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41CCB" w14:textId="77777777" w:rsidR="00BE1E09" w:rsidRPr="000563CC" w:rsidRDefault="009C4799" w:rsidP="00A06539">
      <w:pPr>
        <w:outlineLvl w:val="0"/>
        <w:rPr>
          <w:b/>
        </w:rPr>
      </w:pPr>
      <w:bookmarkStart w:id="0" w:name="_Hlk497416337"/>
      <w:bookmarkEnd w:id="0"/>
      <w:r w:rsidRPr="000563CC">
        <w:rPr>
          <w:b/>
        </w:rPr>
        <w:t>SUPPLEMENTARY DATA</w:t>
      </w:r>
      <w:r w:rsidR="00624300" w:rsidRPr="000563CC">
        <w:rPr>
          <w:b/>
        </w:rPr>
        <w:t xml:space="preserve"> FOR:</w:t>
      </w:r>
      <w:bookmarkStart w:id="1" w:name="_GoBack"/>
      <w:bookmarkEnd w:id="1"/>
    </w:p>
    <w:p w14:paraId="064183B9" w14:textId="77777777" w:rsidR="00624300" w:rsidRPr="000563CC" w:rsidRDefault="00624300"/>
    <w:p w14:paraId="186DBB71" w14:textId="5DD3E42C" w:rsidR="00D8504D" w:rsidRPr="000563CC" w:rsidRDefault="00D8504D" w:rsidP="00D8504D">
      <w:pPr>
        <w:spacing w:line="480" w:lineRule="auto"/>
        <w:jc w:val="center"/>
        <w:rPr>
          <w:rFonts w:eastAsia="Arial"/>
          <w:b/>
        </w:rPr>
      </w:pPr>
      <w:r w:rsidRPr="000563CC">
        <w:rPr>
          <w:b/>
        </w:rPr>
        <w:t xml:space="preserve">Frequency of genetic variants associated with </w:t>
      </w:r>
      <w:r w:rsidRPr="000563CC">
        <w:rPr>
          <w:rFonts w:eastAsia="Arial"/>
          <w:b/>
        </w:rPr>
        <w:t>Arrhythmogenic Right Ventricular Cardio</w:t>
      </w:r>
      <w:r w:rsidR="00862700" w:rsidRPr="000563CC">
        <w:rPr>
          <w:rFonts w:eastAsia="Arial"/>
          <w:b/>
        </w:rPr>
        <w:t>myopathy (ARVC)</w:t>
      </w:r>
      <w:r w:rsidRPr="000563CC">
        <w:rPr>
          <w:rFonts w:eastAsia="Arial"/>
          <w:b/>
        </w:rPr>
        <w:t xml:space="preserve"> in the genome Aggregation Database (gnomAD).</w:t>
      </w:r>
    </w:p>
    <w:p w14:paraId="44BC902E" w14:textId="77777777" w:rsidR="00D8504D" w:rsidRPr="000563CC" w:rsidRDefault="00D8504D" w:rsidP="00D8504D">
      <w:pPr>
        <w:spacing w:line="480" w:lineRule="auto"/>
        <w:rPr>
          <w:rFonts w:eastAsia="Arial"/>
        </w:rPr>
      </w:pPr>
    </w:p>
    <w:p w14:paraId="10F4130D" w14:textId="77777777" w:rsidR="00D8504D" w:rsidRPr="000563CC" w:rsidRDefault="00D8504D" w:rsidP="00D8504D">
      <w:pPr>
        <w:spacing w:line="480" w:lineRule="auto"/>
        <w:rPr>
          <w:rFonts w:eastAsia="Arial"/>
          <w:b/>
        </w:rPr>
      </w:pPr>
      <w:r w:rsidRPr="000563CC">
        <w:rPr>
          <w:rFonts w:eastAsia="Arial"/>
        </w:rPr>
        <w:t>Charlotte L Hall</w:t>
      </w:r>
      <w:r w:rsidRPr="000563CC">
        <w:rPr>
          <w:rFonts w:eastAsia="Arial"/>
          <w:vertAlign w:val="superscript"/>
        </w:rPr>
        <w:t>1</w:t>
      </w:r>
      <w:r w:rsidRPr="000563CC">
        <w:rPr>
          <w:rFonts w:eastAsia="Arial"/>
          <w:b/>
        </w:rPr>
        <w:t>,</w:t>
      </w:r>
      <w:r w:rsidRPr="000563CC">
        <w:rPr>
          <w:rFonts w:eastAsia="Arial"/>
          <w:b/>
          <w:vertAlign w:val="superscript"/>
        </w:rPr>
        <w:t xml:space="preserve"> </w:t>
      </w:r>
      <w:r w:rsidRPr="000563CC">
        <w:rPr>
          <w:rFonts w:eastAsia="Arial"/>
        </w:rPr>
        <w:t>Henry Sutanto</w:t>
      </w:r>
      <w:r w:rsidRPr="000563CC">
        <w:rPr>
          <w:rFonts w:eastAsia="Arial"/>
          <w:vertAlign w:val="superscript"/>
        </w:rPr>
        <w:t>1</w:t>
      </w:r>
      <w:r w:rsidRPr="000563CC">
        <w:rPr>
          <w:rFonts w:eastAsia="Arial"/>
          <w:b/>
        </w:rPr>
        <w:t>,</w:t>
      </w:r>
      <w:r w:rsidRPr="000563CC">
        <w:rPr>
          <w:rFonts w:eastAsia="Arial"/>
        </w:rPr>
        <w:t xml:space="preserve"> Chrysoula</w:t>
      </w:r>
      <w:r w:rsidRPr="000563CC">
        <w:rPr>
          <w:rFonts w:eastAsia="Arial"/>
          <w:b/>
        </w:rPr>
        <w:t xml:space="preserve"> </w:t>
      </w:r>
      <w:r w:rsidRPr="000563CC">
        <w:rPr>
          <w:rFonts w:eastAsia="Arial"/>
        </w:rPr>
        <w:t>Dalageorgou</w:t>
      </w:r>
      <w:r w:rsidRPr="000563CC">
        <w:rPr>
          <w:rFonts w:eastAsia="Arial"/>
          <w:b/>
          <w:vertAlign w:val="superscript"/>
        </w:rPr>
        <w:t>1</w:t>
      </w:r>
      <w:r w:rsidRPr="000563CC">
        <w:rPr>
          <w:rFonts w:eastAsia="Arial"/>
          <w:b/>
        </w:rPr>
        <w:t xml:space="preserve">, </w:t>
      </w:r>
      <w:r w:rsidRPr="000563CC">
        <w:rPr>
          <w:rFonts w:eastAsia="Arial"/>
        </w:rPr>
        <w:t>William John McKenna</w:t>
      </w:r>
      <w:r w:rsidRPr="000563CC">
        <w:rPr>
          <w:rFonts w:eastAsia="Arial"/>
          <w:b/>
          <w:vertAlign w:val="superscript"/>
        </w:rPr>
        <w:t>1</w:t>
      </w:r>
      <w:r w:rsidRPr="000563CC">
        <w:rPr>
          <w:rFonts w:eastAsia="Arial"/>
        </w:rPr>
        <w:t>, Petros Syrris</w:t>
      </w:r>
      <w:r w:rsidRPr="000563CC">
        <w:rPr>
          <w:rFonts w:eastAsia="Arial"/>
          <w:vertAlign w:val="superscript"/>
        </w:rPr>
        <w:t>1</w:t>
      </w:r>
      <w:r w:rsidRPr="000563CC">
        <w:rPr>
          <w:rFonts w:eastAsia="Arial"/>
        </w:rPr>
        <w:t>,</w:t>
      </w:r>
      <w:r w:rsidRPr="000563CC">
        <w:rPr>
          <w:rFonts w:eastAsia="Arial"/>
          <w:vertAlign w:val="superscript"/>
        </w:rPr>
        <w:t xml:space="preserve"> </w:t>
      </w:r>
      <w:r w:rsidRPr="000563CC">
        <w:rPr>
          <w:rFonts w:eastAsia="Arial"/>
        </w:rPr>
        <w:t>Marta Futema</w:t>
      </w:r>
      <w:r w:rsidRPr="000563CC">
        <w:rPr>
          <w:rFonts w:eastAsia="Arial"/>
          <w:vertAlign w:val="superscript"/>
        </w:rPr>
        <w:t>1*</w:t>
      </w:r>
    </w:p>
    <w:p w14:paraId="6240FB9B" w14:textId="77777777" w:rsidR="00624300" w:rsidRPr="000563CC" w:rsidRDefault="00624300" w:rsidP="00624300">
      <w:pPr>
        <w:spacing w:line="480" w:lineRule="auto"/>
        <w:rPr>
          <w:rFonts w:eastAsia="Arial"/>
          <w:b/>
        </w:rPr>
      </w:pPr>
    </w:p>
    <w:p w14:paraId="720143F8" w14:textId="32320E2C" w:rsidR="00624300" w:rsidRPr="000563CC" w:rsidRDefault="002D44FA" w:rsidP="00624300">
      <w:pPr>
        <w:spacing w:line="480" w:lineRule="auto"/>
        <w:rPr>
          <w:rFonts w:eastAsia="Arial"/>
          <w:b/>
        </w:rPr>
      </w:pPr>
      <w:r w:rsidRPr="000563CC">
        <w:rPr>
          <w:rFonts w:eastAsia="Arial"/>
          <w:vertAlign w:val="superscript"/>
        </w:rPr>
        <w:t>1</w:t>
      </w:r>
      <w:r w:rsidRPr="000563CC">
        <w:rPr>
          <w:rFonts w:eastAsia="Arial"/>
        </w:rPr>
        <w:t>Centre for Heart Muscle Disease</w:t>
      </w:r>
      <w:r w:rsidR="00624300" w:rsidRPr="000563CC">
        <w:rPr>
          <w:rFonts w:eastAsia="Arial"/>
        </w:rPr>
        <w:t>, Institute of Cardiovascular Science, University College London, London, UK</w:t>
      </w:r>
    </w:p>
    <w:p w14:paraId="7B3D7EC6" w14:textId="10C5FB20" w:rsidR="00A43E27" w:rsidRPr="000563CC" w:rsidRDefault="00392A28" w:rsidP="00392A28">
      <w:pPr>
        <w:spacing w:line="480" w:lineRule="auto"/>
        <w:rPr>
          <w:b/>
        </w:rPr>
        <w:sectPr w:rsidR="00A43E27" w:rsidRPr="000563CC" w:rsidSect="005D5203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0563CC">
        <w:rPr>
          <w:rFonts w:eastAsia="Arial"/>
        </w:rPr>
        <w:t>*Corresponding auth</w:t>
      </w:r>
      <w:r w:rsidR="005D5203" w:rsidRPr="000563CC">
        <w:rPr>
          <w:rFonts w:eastAsia="Arial"/>
        </w:rPr>
        <w:t>or</w:t>
      </w:r>
    </w:p>
    <w:p w14:paraId="01356014" w14:textId="2F54D434" w:rsidR="0076608C" w:rsidRPr="000563CC" w:rsidRDefault="00E76E6F" w:rsidP="00F869CE">
      <w:pPr>
        <w:spacing w:line="276" w:lineRule="auto"/>
        <w:jc w:val="both"/>
        <w:outlineLvl w:val="0"/>
      </w:pPr>
      <w:r w:rsidRPr="000563CC">
        <w:rPr>
          <w:b/>
        </w:rPr>
        <w:lastRenderedPageBreak/>
        <w:t>Table S1</w:t>
      </w:r>
      <w:r w:rsidR="00A43E27" w:rsidRPr="000563CC">
        <w:rPr>
          <w:b/>
        </w:rPr>
        <w:t xml:space="preserve">. </w:t>
      </w:r>
      <w:r w:rsidR="0076608C" w:rsidRPr="000563CC">
        <w:rPr>
          <w:b/>
        </w:rPr>
        <w:t xml:space="preserve">ARVC </w:t>
      </w:r>
      <w:r w:rsidR="00A43E27" w:rsidRPr="000563CC">
        <w:rPr>
          <w:b/>
          <w:i/>
        </w:rPr>
        <w:t>pathogenic</w:t>
      </w:r>
      <w:r w:rsidR="00A43E27" w:rsidRPr="000563CC">
        <w:rPr>
          <w:b/>
        </w:rPr>
        <w:t xml:space="preserve"> variants</w:t>
      </w:r>
      <w:r w:rsidR="0076608C" w:rsidRPr="000563CC">
        <w:rPr>
          <w:b/>
        </w:rPr>
        <w:t xml:space="preserve"> with MAF ≥0.001 (</w:t>
      </w:r>
      <w:r w:rsidR="0076608C" w:rsidRPr="000563CC">
        <w:rPr>
          <w:b/>
          <w:i/>
        </w:rPr>
        <w:t>common</w:t>
      </w:r>
      <w:r w:rsidR="0076608C" w:rsidRPr="000563CC">
        <w:rPr>
          <w:b/>
        </w:rPr>
        <w:t xml:space="preserve">) in at least one </w:t>
      </w:r>
      <w:r w:rsidR="00D8504D" w:rsidRPr="000563CC">
        <w:rPr>
          <w:b/>
        </w:rPr>
        <w:t>gnomAD</w:t>
      </w:r>
      <w:r w:rsidR="0076608C" w:rsidRPr="000563CC">
        <w:rPr>
          <w:b/>
        </w:rPr>
        <w:t xml:space="preserve"> population</w:t>
      </w:r>
      <w:r w:rsidR="00A43E27" w:rsidRPr="000563CC">
        <w:rPr>
          <w:b/>
        </w:rPr>
        <w:t>.</w:t>
      </w:r>
      <w:r w:rsidR="00A43E27" w:rsidRPr="000563CC">
        <w:t xml:space="preserve"> </w:t>
      </w:r>
    </w:p>
    <w:p w14:paraId="70239ACB" w14:textId="06F86C50" w:rsidR="00F869CE" w:rsidRPr="000563CC" w:rsidRDefault="00996003" w:rsidP="00F869CE">
      <w:pPr>
        <w:tabs>
          <w:tab w:val="left" w:pos="1275"/>
        </w:tabs>
      </w:pPr>
      <w:r w:rsidRPr="000563CC">
        <w:t xml:space="preserve">Two </w:t>
      </w:r>
      <w:r w:rsidRPr="000563CC">
        <w:rPr>
          <w:i/>
        </w:rPr>
        <w:t>in silico</w:t>
      </w:r>
      <w:r w:rsidRPr="000563CC">
        <w:t xml:space="preserve"> mutation prediction tools (PolyPhen2 and SIFT) </w:t>
      </w:r>
      <w:r w:rsidR="001A6B92" w:rsidRPr="000563CC">
        <w:t xml:space="preserve">and ClinVar database </w:t>
      </w:r>
      <w:r w:rsidRPr="000563CC">
        <w:t xml:space="preserve">were used to </w:t>
      </w:r>
      <w:r w:rsidR="001A6B92" w:rsidRPr="000563CC">
        <w:t xml:space="preserve">summarise the </w:t>
      </w:r>
      <w:r w:rsidRPr="000563CC">
        <w:t>predict</w:t>
      </w:r>
      <w:r w:rsidR="001A6B92" w:rsidRPr="000563CC">
        <w:t>ed</w:t>
      </w:r>
      <w:r w:rsidRPr="000563CC">
        <w:t xml:space="preserve"> effect of </w:t>
      </w:r>
      <w:r w:rsidR="001A6B92" w:rsidRPr="000563CC">
        <w:t xml:space="preserve">the genetic change. </w:t>
      </w:r>
      <w:r w:rsidR="00583880" w:rsidRPr="000563CC">
        <w:t>Ethnic populations abbreviated as follows: (AFR=African; AJ=Ashkenazi Jewish; EA=East Asian; EUR=Non-Finnish European; FIN=Finnish; LAT=Latino; SA=South Asian; OTH=Other;) and the gnomAD as a whole (indicated as Global).</w:t>
      </w:r>
      <w:r w:rsidR="00A228DB" w:rsidRPr="000563CC">
        <w:t xml:space="preserve"> </w:t>
      </w:r>
      <w:r w:rsidR="00F869CE" w:rsidRPr="000563CC">
        <w:t xml:space="preserve">The reference sequences used were as follows: </w:t>
      </w:r>
      <w:r w:rsidR="00F869CE" w:rsidRPr="000563CC">
        <w:rPr>
          <w:i/>
        </w:rPr>
        <w:t>DSC2</w:t>
      </w:r>
      <w:r w:rsidR="00F869CE" w:rsidRPr="000563CC">
        <w:t>: ENST00000280904</w:t>
      </w:r>
      <w:r w:rsidR="00AB1268" w:rsidRPr="000563CC">
        <w:t>.10</w:t>
      </w:r>
      <w:r w:rsidR="00F869CE" w:rsidRPr="000563CC">
        <w:t xml:space="preserve"> (NM_024422), </w:t>
      </w:r>
      <w:r w:rsidR="00F869CE" w:rsidRPr="000563CC">
        <w:rPr>
          <w:i/>
        </w:rPr>
        <w:t>DSG2</w:t>
      </w:r>
      <w:r w:rsidR="00F869CE" w:rsidRPr="000563CC">
        <w:t>: ENST00000261590</w:t>
      </w:r>
      <w:r w:rsidR="00AB1268" w:rsidRPr="000563CC">
        <w:t>.12</w:t>
      </w:r>
      <w:r w:rsidR="00F869CE" w:rsidRPr="000563CC">
        <w:t xml:space="preserve"> (NM_001943), </w:t>
      </w:r>
      <w:r w:rsidR="00F869CE" w:rsidRPr="000563CC">
        <w:rPr>
          <w:i/>
        </w:rPr>
        <w:t>DSP</w:t>
      </w:r>
      <w:r w:rsidR="00F869CE" w:rsidRPr="000563CC">
        <w:t>: ENST00000379802</w:t>
      </w:r>
      <w:r w:rsidR="00AB1268" w:rsidRPr="000563CC">
        <w:t>.7</w:t>
      </w:r>
      <w:r w:rsidR="00F869CE" w:rsidRPr="000563CC">
        <w:t xml:space="preserve"> (NM_004415), </w:t>
      </w:r>
      <w:r w:rsidR="00F869CE" w:rsidRPr="000563CC">
        <w:rPr>
          <w:i/>
        </w:rPr>
        <w:t>JUP</w:t>
      </w:r>
      <w:r w:rsidR="00F869CE" w:rsidRPr="000563CC">
        <w:t>: ENST00000393931</w:t>
      </w:r>
      <w:r w:rsidR="00AB1268" w:rsidRPr="000563CC">
        <w:t>.7</w:t>
      </w:r>
      <w:r w:rsidR="00F869CE" w:rsidRPr="000563CC">
        <w:t xml:space="preserve"> (NM_002230), and </w:t>
      </w:r>
      <w:r w:rsidR="00F869CE" w:rsidRPr="000563CC">
        <w:rPr>
          <w:i/>
        </w:rPr>
        <w:t>PKP2</w:t>
      </w:r>
      <w:r w:rsidR="00F869CE" w:rsidRPr="000563CC">
        <w:t>: ENST00000070846</w:t>
      </w:r>
      <w:r w:rsidR="00AB1268" w:rsidRPr="000563CC">
        <w:t>.10</w:t>
      </w:r>
      <w:r w:rsidR="00F869CE" w:rsidRPr="000563CC">
        <w:t xml:space="preserve"> (NM_004572).</w:t>
      </w:r>
    </w:p>
    <w:p w14:paraId="53A2D1C0" w14:textId="6CAAD112" w:rsidR="00A228DB" w:rsidRPr="000563CC" w:rsidRDefault="00A228DB" w:rsidP="00F869CE">
      <w:pPr>
        <w:spacing w:line="276" w:lineRule="auto"/>
        <w:jc w:val="both"/>
      </w:pPr>
    </w:p>
    <w:p w14:paraId="4A195F27" w14:textId="4D97CD11" w:rsidR="00996003" w:rsidRPr="000563CC" w:rsidRDefault="00996003" w:rsidP="00A43E27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2233"/>
        <w:gridCol w:w="2189"/>
        <w:gridCol w:w="1586"/>
        <w:gridCol w:w="1439"/>
        <w:gridCol w:w="5369"/>
      </w:tblGrid>
      <w:tr w:rsidR="000563CC" w:rsidRPr="000563CC" w14:paraId="55D8C2D2" w14:textId="77777777" w:rsidTr="00862700">
        <w:trPr>
          <w:trHeight w:val="300"/>
        </w:trPr>
        <w:tc>
          <w:tcPr>
            <w:tcW w:w="1460" w:type="dxa"/>
            <w:shd w:val="clear" w:color="auto" w:fill="E7E6E6" w:themeFill="background2"/>
            <w:noWrap/>
            <w:vAlign w:val="center"/>
            <w:hideMark/>
          </w:tcPr>
          <w:p w14:paraId="5D4EF7D0" w14:textId="77777777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Gene</w:t>
            </w:r>
          </w:p>
        </w:tc>
        <w:tc>
          <w:tcPr>
            <w:tcW w:w="2960" w:type="dxa"/>
            <w:shd w:val="clear" w:color="auto" w:fill="E7E6E6" w:themeFill="background2"/>
            <w:noWrap/>
            <w:vAlign w:val="center"/>
            <w:hideMark/>
          </w:tcPr>
          <w:p w14:paraId="3985E1AC" w14:textId="77777777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Variant</w:t>
            </w:r>
          </w:p>
        </w:tc>
        <w:tc>
          <w:tcPr>
            <w:tcW w:w="2900" w:type="dxa"/>
            <w:shd w:val="clear" w:color="auto" w:fill="E7E6E6" w:themeFill="background2"/>
            <w:noWrap/>
            <w:vAlign w:val="center"/>
            <w:hideMark/>
          </w:tcPr>
          <w:p w14:paraId="602F47AB" w14:textId="77777777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Population with MAF≥0.001</w:t>
            </w:r>
          </w:p>
        </w:tc>
        <w:tc>
          <w:tcPr>
            <w:tcW w:w="2080" w:type="dxa"/>
            <w:shd w:val="clear" w:color="auto" w:fill="E7E6E6" w:themeFill="background2"/>
            <w:noWrap/>
            <w:vAlign w:val="center"/>
            <w:hideMark/>
          </w:tcPr>
          <w:p w14:paraId="10DD5034" w14:textId="77777777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PolyPhen2</w:t>
            </w:r>
          </w:p>
        </w:tc>
        <w:tc>
          <w:tcPr>
            <w:tcW w:w="1880" w:type="dxa"/>
            <w:shd w:val="clear" w:color="auto" w:fill="E7E6E6" w:themeFill="background2"/>
            <w:noWrap/>
            <w:vAlign w:val="center"/>
            <w:hideMark/>
          </w:tcPr>
          <w:p w14:paraId="155A8FA5" w14:textId="77777777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SIFT</w:t>
            </w:r>
          </w:p>
        </w:tc>
        <w:tc>
          <w:tcPr>
            <w:tcW w:w="7225" w:type="dxa"/>
            <w:shd w:val="clear" w:color="auto" w:fill="E7E6E6" w:themeFill="background2"/>
            <w:noWrap/>
            <w:vAlign w:val="center"/>
            <w:hideMark/>
          </w:tcPr>
          <w:p w14:paraId="4E455B9F" w14:textId="2DD7F385" w:rsidR="00862700" w:rsidRPr="000563CC" w:rsidRDefault="00862700" w:rsidP="00862700">
            <w:pPr>
              <w:jc w:val="center"/>
              <w:rPr>
                <w:b/>
                <w:bCs/>
              </w:rPr>
            </w:pPr>
            <w:r w:rsidRPr="000563CC">
              <w:rPr>
                <w:b/>
                <w:bCs/>
              </w:rPr>
              <w:t>ClinVar</w:t>
            </w:r>
            <w:r w:rsidR="0067692A" w:rsidRPr="000563CC">
              <w:rPr>
                <w:b/>
                <w:bCs/>
              </w:rPr>
              <w:t xml:space="preserve"> (number of </w:t>
            </w:r>
            <w:r w:rsidR="000F1B49" w:rsidRPr="000563CC">
              <w:rPr>
                <w:b/>
                <w:bCs/>
              </w:rPr>
              <w:t>submissions</w:t>
            </w:r>
            <w:r w:rsidR="002D44FA" w:rsidRPr="000563CC">
              <w:rPr>
                <w:b/>
                <w:bCs/>
              </w:rPr>
              <w:t>)</w:t>
            </w:r>
          </w:p>
        </w:tc>
      </w:tr>
      <w:tr w:rsidR="000563CC" w:rsidRPr="000563CC" w14:paraId="14003CA9" w14:textId="77777777" w:rsidTr="00996003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77B6C6E1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DSC2</w:t>
            </w:r>
          </w:p>
        </w:tc>
        <w:tc>
          <w:tcPr>
            <w:tcW w:w="2960" w:type="dxa"/>
            <w:noWrap/>
            <w:vAlign w:val="center"/>
            <w:hideMark/>
          </w:tcPr>
          <w:p w14:paraId="39F8A8B7" w14:textId="09B915D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C41626" w:rsidRPr="000563CC">
              <w:t>(</w:t>
            </w:r>
            <w:r w:rsidRPr="000563CC">
              <w:t>Glu102Lys</w:t>
            </w:r>
            <w:r w:rsidR="00C41626" w:rsidRPr="000563CC">
              <w:t>)</w:t>
            </w:r>
            <w:r w:rsidRPr="000563CC">
              <w:t xml:space="preserve"> (c.304G&gt;A)</w:t>
            </w:r>
          </w:p>
        </w:tc>
        <w:tc>
          <w:tcPr>
            <w:tcW w:w="2900" w:type="dxa"/>
            <w:noWrap/>
            <w:vAlign w:val="center"/>
            <w:hideMark/>
          </w:tcPr>
          <w:p w14:paraId="136D3B71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AJ, EUR</w:t>
            </w:r>
          </w:p>
        </w:tc>
        <w:tc>
          <w:tcPr>
            <w:tcW w:w="2080" w:type="dxa"/>
            <w:noWrap/>
            <w:vAlign w:val="center"/>
            <w:hideMark/>
          </w:tcPr>
          <w:p w14:paraId="608E120D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Benign</w:t>
            </w:r>
          </w:p>
        </w:tc>
        <w:tc>
          <w:tcPr>
            <w:tcW w:w="1880" w:type="dxa"/>
            <w:noWrap/>
            <w:vAlign w:val="center"/>
            <w:hideMark/>
          </w:tcPr>
          <w:p w14:paraId="455758CF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Tolerated</w:t>
            </w:r>
          </w:p>
        </w:tc>
        <w:tc>
          <w:tcPr>
            <w:tcW w:w="7225" w:type="dxa"/>
            <w:noWrap/>
            <w:vAlign w:val="center"/>
            <w:hideMark/>
          </w:tcPr>
          <w:p w14:paraId="54BD36EA" w14:textId="77777777" w:rsidR="002C7D36" w:rsidRPr="000563CC" w:rsidRDefault="002C7D36" w:rsidP="002C7D36">
            <w:pPr>
              <w:spacing w:line="480" w:lineRule="auto"/>
              <w:jc w:val="both"/>
            </w:pPr>
            <w:r w:rsidRPr="000563CC">
              <w:t>Conflicting interpretations of pathogenicity</w:t>
            </w:r>
          </w:p>
          <w:p w14:paraId="42F6E01B" w14:textId="79F0A491" w:rsidR="00862700" w:rsidRPr="000563CC" w:rsidRDefault="002C7D36" w:rsidP="002C7D36">
            <w:pPr>
              <w:spacing w:line="480" w:lineRule="auto"/>
              <w:jc w:val="both"/>
            </w:pPr>
            <w:r w:rsidRPr="000563CC">
              <w:t>Likely benign(3);Uncertain significance(4)</w:t>
            </w:r>
          </w:p>
        </w:tc>
      </w:tr>
      <w:tr w:rsidR="000563CC" w:rsidRPr="000563CC" w14:paraId="4D1B0F40" w14:textId="77777777" w:rsidTr="00403024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6823D27E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DSG2</w:t>
            </w:r>
          </w:p>
        </w:tc>
        <w:tc>
          <w:tcPr>
            <w:tcW w:w="2960" w:type="dxa"/>
            <w:noWrap/>
            <w:vAlign w:val="center"/>
            <w:hideMark/>
          </w:tcPr>
          <w:p w14:paraId="414F2755" w14:textId="16BEA69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C41626" w:rsidRPr="000563CC">
              <w:t>(</w:t>
            </w:r>
            <w:r w:rsidRPr="000563CC">
              <w:t>Thr335Ala</w:t>
            </w:r>
            <w:r w:rsidR="00C41626" w:rsidRPr="000563CC">
              <w:t>)</w:t>
            </w:r>
            <w:r w:rsidRPr="000563CC">
              <w:t xml:space="preserve"> (c.1003A&gt;G)</w:t>
            </w:r>
          </w:p>
        </w:tc>
        <w:tc>
          <w:tcPr>
            <w:tcW w:w="2900" w:type="dxa"/>
            <w:noWrap/>
            <w:vAlign w:val="center"/>
            <w:hideMark/>
          </w:tcPr>
          <w:p w14:paraId="14A4AF83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FIN, OTH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vAlign w:val="center"/>
            <w:hideMark/>
          </w:tcPr>
          <w:p w14:paraId="0CEE00F2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ossibly damaging</w:t>
            </w:r>
          </w:p>
        </w:tc>
        <w:tc>
          <w:tcPr>
            <w:tcW w:w="1880" w:type="dxa"/>
            <w:shd w:val="clear" w:color="auto" w:fill="auto"/>
            <w:noWrap/>
            <w:vAlign w:val="center"/>
            <w:hideMark/>
          </w:tcPr>
          <w:p w14:paraId="21A6FAEA" w14:textId="4C2039FF" w:rsidR="00862700" w:rsidRPr="000563CC" w:rsidRDefault="00430919" w:rsidP="00862700">
            <w:pPr>
              <w:spacing w:line="480" w:lineRule="auto"/>
              <w:jc w:val="both"/>
            </w:pPr>
            <w:r w:rsidRPr="000563CC">
              <w:t>T</w:t>
            </w:r>
            <w:r w:rsidR="00862700" w:rsidRPr="000563CC">
              <w:t>olerated</w:t>
            </w:r>
          </w:p>
        </w:tc>
        <w:tc>
          <w:tcPr>
            <w:tcW w:w="7225" w:type="dxa"/>
            <w:noWrap/>
            <w:vAlign w:val="center"/>
          </w:tcPr>
          <w:p w14:paraId="17F17590" w14:textId="77777777" w:rsidR="002C7D36" w:rsidRPr="000563CC" w:rsidRDefault="002C7D36" w:rsidP="002C7D36">
            <w:pPr>
              <w:spacing w:line="480" w:lineRule="auto"/>
              <w:jc w:val="both"/>
            </w:pPr>
            <w:r w:rsidRPr="000563CC">
              <w:t>Conflicting interpretations of pathogenicity</w:t>
            </w:r>
          </w:p>
          <w:p w14:paraId="1DF4A2ED" w14:textId="08539354" w:rsidR="00862700" w:rsidRPr="000563CC" w:rsidRDefault="002C7D36" w:rsidP="002C7D36">
            <w:pPr>
              <w:spacing w:line="480" w:lineRule="auto"/>
              <w:jc w:val="both"/>
            </w:pPr>
            <w:r w:rsidRPr="000563CC">
              <w:t>Likely benign(1); Likely pathogenic(2); Uncertain significance(5)</w:t>
            </w:r>
          </w:p>
        </w:tc>
      </w:tr>
      <w:tr w:rsidR="000563CC" w:rsidRPr="000563CC" w14:paraId="36C4A4D0" w14:textId="77777777" w:rsidTr="009B1EE8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224EA16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DSP</w:t>
            </w:r>
          </w:p>
        </w:tc>
        <w:tc>
          <w:tcPr>
            <w:tcW w:w="2960" w:type="dxa"/>
            <w:noWrap/>
            <w:vAlign w:val="center"/>
            <w:hideMark/>
          </w:tcPr>
          <w:p w14:paraId="7D350DAE" w14:textId="2B6ECB02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C41626" w:rsidRPr="000563CC">
              <w:t>(</w:t>
            </w:r>
            <w:r w:rsidRPr="000563CC">
              <w:t>Tyr787Cys</w:t>
            </w:r>
            <w:r w:rsidR="00C41626" w:rsidRPr="000563CC">
              <w:t>)</w:t>
            </w:r>
            <w:r w:rsidRPr="000563CC">
              <w:t xml:space="preserve"> (c.2360A&gt;G)</w:t>
            </w:r>
          </w:p>
        </w:tc>
        <w:tc>
          <w:tcPr>
            <w:tcW w:w="2900" w:type="dxa"/>
            <w:noWrap/>
            <w:vAlign w:val="center"/>
            <w:hideMark/>
          </w:tcPr>
          <w:p w14:paraId="775AB52F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E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vAlign w:val="center"/>
            <w:hideMark/>
          </w:tcPr>
          <w:p w14:paraId="6DE5B858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robably damaging</w:t>
            </w:r>
          </w:p>
        </w:tc>
        <w:tc>
          <w:tcPr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20DDF3F1" w14:textId="1BC773B7" w:rsidR="00862700" w:rsidRPr="000563CC" w:rsidRDefault="00741382" w:rsidP="00862700">
            <w:pPr>
              <w:spacing w:line="480" w:lineRule="auto"/>
              <w:jc w:val="both"/>
            </w:pPr>
            <w:r w:rsidRPr="000563CC">
              <w:t>Damaging</w:t>
            </w:r>
          </w:p>
        </w:tc>
        <w:tc>
          <w:tcPr>
            <w:tcW w:w="7225" w:type="dxa"/>
            <w:noWrap/>
            <w:vAlign w:val="center"/>
            <w:hideMark/>
          </w:tcPr>
          <w:p w14:paraId="7DE434A5" w14:textId="68836440" w:rsidR="00862700" w:rsidRPr="000563CC" w:rsidRDefault="002C7D36" w:rsidP="00862700">
            <w:pPr>
              <w:spacing w:line="480" w:lineRule="auto"/>
              <w:jc w:val="both"/>
            </w:pPr>
            <w:r w:rsidRPr="000563CC">
              <w:t>N/A</w:t>
            </w:r>
          </w:p>
        </w:tc>
      </w:tr>
      <w:tr w:rsidR="000563CC" w:rsidRPr="000563CC" w14:paraId="1CD1AF9A" w14:textId="77777777" w:rsidTr="00996003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0F3979B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DSP</w:t>
            </w:r>
          </w:p>
        </w:tc>
        <w:tc>
          <w:tcPr>
            <w:tcW w:w="2960" w:type="dxa"/>
            <w:noWrap/>
            <w:vAlign w:val="center"/>
            <w:hideMark/>
          </w:tcPr>
          <w:p w14:paraId="0C0BD932" w14:textId="197D8ACE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Asp230Asn</w:t>
            </w:r>
            <w:r w:rsidR="009159F8" w:rsidRPr="000563CC">
              <w:t>)</w:t>
            </w:r>
            <w:r w:rsidRPr="000563CC">
              <w:t xml:space="preserve"> (c.688G&gt;A)</w:t>
            </w:r>
          </w:p>
        </w:tc>
        <w:tc>
          <w:tcPr>
            <w:tcW w:w="2900" w:type="dxa"/>
            <w:noWrap/>
            <w:vAlign w:val="center"/>
            <w:hideMark/>
          </w:tcPr>
          <w:p w14:paraId="3D981C5F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AJ</w:t>
            </w:r>
          </w:p>
        </w:tc>
        <w:tc>
          <w:tcPr>
            <w:tcW w:w="2080" w:type="dxa"/>
            <w:noWrap/>
            <w:vAlign w:val="center"/>
            <w:hideMark/>
          </w:tcPr>
          <w:p w14:paraId="0F852DC0" w14:textId="2CE130BB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 </w:t>
            </w:r>
            <w:r w:rsidR="007F7CA9" w:rsidRPr="000563CC">
              <w:t>Benign</w:t>
            </w:r>
          </w:p>
        </w:tc>
        <w:tc>
          <w:tcPr>
            <w:tcW w:w="1880" w:type="dxa"/>
            <w:noWrap/>
            <w:vAlign w:val="center"/>
            <w:hideMark/>
          </w:tcPr>
          <w:p w14:paraId="0338CBF0" w14:textId="752A1CB6" w:rsidR="00862700" w:rsidRPr="000563CC" w:rsidRDefault="009368DF" w:rsidP="00862700">
            <w:pPr>
              <w:spacing w:line="480" w:lineRule="auto"/>
              <w:jc w:val="both"/>
            </w:pPr>
            <w:r w:rsidRPr="000563CC">
              <w:t>Tolerated</w:t>
            </w:r>
          </w:p>
        </w:tc>
        <w:tc>
          <w:tcPr>
            <w:tcW w:w="7225" w:type="dxa"/>
            <w:noWrap/>
            <w:vAlign w:val="center"/>
            <w:hideMark/>
          </w:tcPr>
          <w:p w14:paraId="09DF55BC" w14:textId="706B3529" w:rsidR="00003852" w:rsidRPr="000563CC" w:rsidRDefault="00003852" w:rsidP="00003852">
            <w:pPr>
              <w:spacing w:line="480" w:lineRule="auto"/>
            </w:pPr>
            <w:r w:rsidRPr="000563CC">
              <w:t>Conflicting interpretations of pathogenicity</w:t>
            </w:r>
          </w:p>
          <w:p w14:paraId="34F4579B" w14:textId="5BE35EE7" w:rsidR="00862700" w:rsidRPr="000563CC" w:rsidRDefault="00003852" w:rsidP="00003852">
            <w:pPr>
              <w:spacing w:line="480" w:lineRule="auto"/>
              <w:rPr>
                <w:highlight w:val="yellow"/>
              </w:rPr>
            </w:pPr>
            <w:r w:rsidRPr="000563CC">
              <w:t>Likely benign(1);Uncertain significance(3)</w:t>
            </w:r>
          </w:p>
        </w:tc>
      </w:tr>
      <w:tr w:rsidR="000563CC" w:rsidRPr="000563CC" w14:paraId="7170C27A" w14:textId="77777777" w:rsidTr="009B1EE8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34A6CB4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lastRenderedPageBreak/>
              <w:t>DSP</w:t>
            </w:r>
          </w:p>
        </w:tc>
        <w:tc>
          <w:tcPr>
            <w:tcW w:w="2960" w:type="dxa"/>
            <w:noWrap/>
            <w:vAlign w:val="center"/>
            <w:hideMark/>
          </w:tcPr>
          <w:p w14:paraId="4939135A" w14:textId="1D9E499C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Arg2639Gln</w:t>
            </w:r>
            <w:r w:rsidR="009159F8" w:rsidRPr="000563CC">
              <w:t>)</w:t>
            </w:r>
            <w:r w:rsidRPr="000563CC">
              <w:t xml:space="preserve"> (c.7916G&gt;A)</w:t>
            </w:r>
          </w:p>
        </w:tc>
        <w:tc>
          <w:tcPr>
            <w:tcW w:w="2900" w:type="dxa"/>
            <w:noWrap/>
            <w:vAlign w:val="center"/>
            <w:hideMark/>
          </w:tcPr>
          <w:p w14:paraId="2DA834FE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E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vAlign w:val="center"/>
            <w:hideMark/>
          </w:tcPr>
          <w:p w14:paraId="2905D130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robably damaging</w:t>
            </w:r>
          </w:p>
        </w:tc>
        <w:tc>
          <w:tcPr>
            <w:tcW w:w="1880" w:type="dxa"/>
            <w:noWrap/>
            <w:vAlign w:val="center"/>
            <w:hideMark/>
          </w:tcPr>
          <w:p w14:paraId="5F36DAE7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Tolerated</w:t>
            </w:r>
          </w:p>
        </w:tc>
        <w:tc>
          <w:tcPr>
            <w:tcW w:w="7225" w:type="dxa"/>
            <w:noWrap/>
            <w:vAlign w:val="center"/>
            <w:hideMark/>
          </w:tcPr>
          <w:p w14:paraId="5678C029" w14:textId="7340E5C7" w:rsidR="00862700" w:rsidRPr="000563CC" w:rsidRDefault="00003852" w:rsidP="00003852">
            <w:pPr>
              <w:spacing w:line="480" w:lineRule="auto"/>
            </w:pPr>
            <w:r w:rsidRPr="000563CC">
              <w:t>Conflicting interpretations of pathogenicity Benign(3);Likely benign(5);Uncertain significance(3)</w:t>
            </w:r>
          </w:p>
        </w:tc>
      </w:tr>
      <w:tr w:rsidR="000563CC" w:rsidRPr="000563CC" w14:paraId="161B9CFC" w14:textId="77777777" w:rsidTr="007F280F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DE1BD81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PKP2</w:t>
            </w:r>
          </w:p>
        </w:tc>
        <w:tc>
          <w:tcPr>
            <w:tcW w:w="2960" w:type="dxa"/>
            <w:noWrap/>
            <w:vAlign w:val="center"/>
            <w:hideMark/>
          </w:tcPr>
          <w:p w14:paraId="282FC905" w14:textId="6B14F00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Gln59Leu</w:t>
            </w:r>
            <w:r w:rsidR="009159F8" w:rsidRPr="000563CC">
              <w:t>)</w:t>
            </w:r>
            <w:r w:rsidRPr="000563CC">
              <w:t xml:space="preserve"> (c.176A&gt;T)</w:t>
            </w:r>
          </w:p>
        </w:tc>
        <w:tc>
          <w:tcPr>
            <w:tcW w:w="2900" w:type="dxa"/>
            <w:noWrap/>
            <w:vAlign w:val="center"/>
            <w:hideMark/>
          </w:tcPr>
          <w:p w14:paraId="4C3F7F69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FIN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vAlign w:val="center"/>
            <w:hideMark/>
          </w:tcPr>
          <w:p w14:paraId="3B07BAA2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robably damaging</w:t>
            </w:r>
          </w:p>
        </w:tc>
        <w:tc>
          <w:tcPr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328FAA60" w14:textId="62B2781C" w:rsidR="00862700" w:rsidRPr="000563CC" w:rsidRDefault="007F280F" w:rsidP="00862700">
            <w:pPr>
              <w:spacing w:line="480" w:lineRule="auto"/>
              <w:jc w:val="both"/>
            </w:pPr>
            <w:r w:rsidRPr="000563CC">
              <w:t>Damaging</w:t>
            </w:r>
          </w:p>
        </w:tc>
        <w:tc>
          <w:tcPr>
            <w:tcW w:w="7225" w:type="dxa"/>
            <w:noWrap/>
            <w:vAlign w:val="center"/>
            <w:hideMark/>
          </w:tcPr>
          <w:p w14:paraId="4C87F054" w14:textId="25F8D2B6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Uncertain significance</w:t>
            </w:r>
            <w:r w:rsidR="00381A64" w:rsidRPr="000563CC">
              <w:t xml:space="preserve"> (1)</w:t>
            </w:r>
          </w:p>
        </w:tc>
      </w:tr>
      <w:tr w:rsidR="000563CC" w:rsidRPr="000563CC" w14:paraId="3F6F0455" w14:textId="77777777" w:rsidTr="00996003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3C623A8D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PKP2</w:t>
            </w:r>
          </w:p>
        </w:tc>
        <w:tc>
          <w:tcPr>
            <w:tcW w:w="2960" w:type="dxa"/>
            <w:noWrap/>
            <w:vAlign w:val="center"/>
            <w:hideMark/>
          </w:tcPr>
          <w:p w14:paraId="1F6D063F" w14:textId="116E6642" w:rsidR="00862700" w:rsidRPr="000563CC" w:rsidRDefault="009159F8" w:rsidP="00862700">
            <w:pPr>
              <w:spacing w:line="480" w:lineRule="auto"/>
              <w:jc w:val="both"/>
            </w:pPr>
            <w:r w:rsidRPr="000563CC">
              <w:t>(</w:t>
            </w:r>
            <w:r w:rsidR="00862700" w:rsidRPr="000563CC">
              <w:t>c.1379-1G&gt;A</w:t>
            </w:r>
            <w:r w:rsidRPr="000563CC">
              <w:t>)</w:t>
            </w:r>
          </w:p>
        </w:tc>
        <w:tc>
          <w:tcPr>
            <w:tcW w:w="2900" w:type="dxa"/>
            <w:noWrap/>
            <w:vAlign w:val="center"/>
            <w:hideMark/>
          </w:tcPr>
          <w:p w14:paraId="34955C41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AFR</w:t>
            </w:r>
          </w:p>
        </w:tc>
        <w:tc>
          <w:tcPr>
            <w:tcW w:w="2080" w:type="dxa"/>
            <w:noWrap/>
            <w:vAlign w:val="center"/>
            <w:hideMark/>
          </w:tcPr>
          <w:p w14:paraId="6100FA62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N/A</w:t>
            </w:r>
          </w:p>
        </w:tc>
        <w:tc>
          <w:tcPr>
            <w:tcW w:w="1880" w:type="dxa"/>
            <w:noWrap/>
            <w:vAlign w:val="center"/>
            <w:hideMark/>
          </w:tcPr>
          <w:p w14:paraId="7D927A75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N/A</w:t>
            </w:r>
          </w:p>
        </w:tc>
        <w:tc>
          <w:tcPr>
            <w:tcW w:w="7225" w:type="dxa"/>
            <w:noWrap/>
            <w:vAlign w:val="center"/>
            <w:hideMark/>
          </w:tcPr>
          <w:p w14:paraId="21BBDABC" w14:textId="39114519" w:rsidR="00003852" w:rsidRPr="000563CC" w:rsidRDefault="00003852" w:rsidP="00003852">
            <w:pPr>
              <w:spacing w:line="480" w:lineRule="auto"/>
            </w:pPr>
            <w:r w:rsidRPr="000563CC">
              <w:t xml:space="preserve"> Conflicting interpretations of pathogenicity</w:t>
            </w:r>
          </w:p>
          <w:p w14:paraId="7770DA2E" w14:textId="7036552E" w:rsidR="00862700" w:rsidRPr="000563CC" w:rsidRDefault="00003852" w:rsidP="00003852">
            <w:pPr>
              <w:spacing w:line="480" w:lineRule="auto"/>
            </w:pPr>
            <w:r w:rsidRPr="000563CC">
              <w:t xml:space="preserve"> Likely benign(1);Uncertain significance(1)</w:t>
            </w:r>
          </w:p>
        </w:tc>
      </w:tr>
      <w:tr w:rsidR="000563CC" w:rsidRPr="000563CC" w14:paraId="7A9A19C9" w14:textId="77777777" w:rsidTr="00996003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10600D4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PKP2</w:t>
            </w:r>
          </w:p>
        </w:tc>
        <w:tc>
          <w:tcPr>
            <w:tcW w:w="2960" w:type="dxa"/>
            <w:noWrap/>
            <w:vAlign w:val="center"/>
            <w:hideMark/>
          </w:tcPr>
          <w:p w14:paraId="7E5A9795" w14:textId="19BE2A66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Met365Val</w:t>
            </w:r>
            <w:r w:rsidR="009159F8" w:rsidRPr="000563CC">
              <w:t>)</w:t>
            </w:r>
            <w:r w:rsidRPr="000563CC">
              <w:t xml:space="preserve"> (c.1093A&gt;G)</w:t>
            </w:r>
          </w:p>
        </w:tc>
        <w:tc>
          <w:tcPr>
            <w:tcW w:w="2900" w:type="dxa"/>
            <w:noWrap/>
            <w:vAlign w:val="center"/>
            <w:hideMark/>
          </w:tcPr>
          <w:p w14:paraId="747635C6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SA</w:t>
            </w:r>
          </w:p>
        </w:tc>
        <w:tc>
          <w:tcPr>
            <w:tcW w:w="2080" w:type="dxa"/>
            <w:noWrap/>
            <w:vAlign w:val="center"/>
            <w:hideMark/>
          </w:tcPr>
          <w:p w14:paraId="75F9D680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Benign</w:t>
            </w:r>
          </w:p>
        </w:tc>
        <w:tc>
          <w:tcPr>
            <w:tcW w:w="1880" w:type="dxa"/>
            <w:noWrap/>
            <w:vAlign w:val="center"/>
            <w:hideMark/>
          </w:tcPr>
          <w:p w14:paraId="0CA6EA29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Tolerated</w:t>
            </w:r>
          </w:p>
        </w:tc>
        <w:tc>
          <w:tcPr>
            <w:tcW w:w="7225" w:type="dxa"/>
            <w:noWrap/>
            <w:vAlign w:val="center"/>
            <w:hideMark/>
          </w:tcPr>
          <w:p w14:paraId="32DB5CF3" w14:textId="514A5FAA" w:rsidR="00003852" w:rsidRPr="000563CC" w:rsidRDefault="00003852" w:rsidP="00003852">
            <w:pPr>
              <w:spacing w:line="480" w:lineRule="auto"/>
              <w:jc w:val="both"/>
            </w:pPr>
            <w:r w:rsidRPr="000563CC">
              <w:t>Conflicting interpretations of pathogenicity</w:t>
            </w:r>
          </w:p>
          <w:p w14:paraId="7A71CB88" w14:textId="2D44DFAA" w:rsidR="00862700" w:rsidRPr="000563CC" w:rsidRDefault="00003852" w:rsidP="00003852">
            <w:pPr>
              <w:spacing w:line="480" w:lineRule="auto"/>
            </w:pPr>
            <w:r w:rsidRPr="000563CC">
              <w:t>Likely benign(3);Uncertain significance(1)</w:t>
            </w:r>
          </w:p>
        </w:tc>
      </w:tr>
      <w:tr w:rsidR="000563CC" w:rsidRPr="000563CC" w14:paraId="5C78C91B" w14:textId="77777777" w:rsidTr="00996003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04DC3E1E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PKP2</w:t>
            </w:r>
          </w:p>
        </w:tc>
        <w:tc>
          <w:tcPr>
            <w:tcW w:w="2960" w:type="dxa"/>
            <w:noWrap/>
            <w:vAlign w:val="center"/>
            <w:hideMark/>
          </w:tcPr>
          <w:p w14:paraId="1047AF63" w14:textId="1668D3F2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Arg811Ser</w:t>
            </w:r>
            <w:r w:rsidR="009159F8" w:rsidRPr="000563CC">
              <w:t>)</w:t>
            </w:r>
            <w:r w:rsidRPr="000563CC">
              <w:t xml:space="preserve"> (c.2431C&gt;A)</w:t>
            </w:r>
          </w:p>
        </w:tc>
        <w:tc>
          <w:tcPr>
            <w:tcW w:w="2900" w:type="dxa"/>
            <w:noWrap/>
            <w:vAlign w:val="center"/>
            <w:hideMark/>
          </w:tcPr>
          <w:p w14:paraId="29201C11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AJ, OTH</w:t>
            </w:r>
          </w:p>
        </w:tc>
        <w:tc>
          <w:tcPr>
            <w:tcW w:w="2080" w:type="dxa"/>
            <w:noWrap/>
            <w:vAlign w:val="center"/>
            <w:hideMark/>
          </w:tcPr>
          <w:p w14:paraId="4FE18D5E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Benign</w:t>
            </w:r>
          </w:p>
        </w:tc>
        <w:tc>
          <w:tcPr>
            <w:tcW w:w="1880" w:type="dxa"/>
            <w:noWrap/>
            <w:vAlign w:val="center"/>
            <w:hideMark/>
          </w:tcPr>
          <w:p w14:paraId="1AF93D25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Tolerated</w:t>
            </w:r>
          </w:p>
        </w:tc>
        <w:tc>
          <w:tcPr>
            <w:tcW w:w="7225" w:type="dxa"/>
            <w:noWrap/>
            <w:vAlign w:val="center"/>
            <w:hideMark/>
          </w:tcPr>
          <w:p w14:paraId="66AB80CB" w14:textId="7043A570" w:rsidR="00862700" w:rsidRPr="000563CC" w:rsidRDefault="00844104" w:rsidP="00844104">
            <w:pPr>
              <w:spacing w:line="480" w:lineRule="auto"/>
            </w:pPr>
            <w:r w:rsidRPr="000563CC">
              <w:t>Conflicting interpretations of pathogenicity Benign(1);Likely benign(1);Uncertain significance(5)</w:t>
            </w:r>
          </w:p>
        </w:tc>
      </w:tr>
      <w:tr w:rsidR="000563CC" w:rsidRPr="000563CC" w14:paraId="2A421FC0" w14:textId="77777777" w:rsidTr="007F280F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20C7F717" w14:textId="77777777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PKP2</w:t>
            </w:r>
          </w:p>
        </w:tc>
        <w:tc>
          <w:tcPr>
            <w:tcW w:w="2960" w:type="dxa"/>
            <w:noWrap/>
            <w:vAlign w:val="center"/>
            <w:hideMark/>
          </w:tcPr>
          <w:p w14:paraId="2CD76F25" w14:textId="77777777" w:rsidR="009159F8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Ser140Phe</w:t>
            </w:r>
            <w:r w:rsidR="009159F8" w:rsidRPr="000563CC">
              <w:t>)</w:t>
            </w:r>
          </w:p>
          <w:p w14:paraId="325EDE82" w14:textId="5CD2CBFC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(c.419C&gt;T)</w:t>
            </w:r>
          </w:p>
        </w:tc>
        <w:tc>
          <w:tcPr>
            <w:tcW w:w="2900" w:type="dxa"/>
            <w:noWrap/>
            <w:vAlign w:val="center"/>
            <w:hideMark/>
          </w:tcPr>
          <w:p w14:paraId="7C8B010E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Global, FIN, EUR, LAT, OTH, SA</w:t>
            </w:r>
          </w:p>
        </w:tc>
        <w:tc>
          <w:tcPr>
            <w:tcW w:w="2080" w:type="dxa"/>
            <w:noWrap/>
            <w:vAlign w:val="center"/>
            <w:hideMark/>
          </w:tcPr>
          <w:p w14:paraId="7BB48280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Benign</w:t>
            </w:r>
          </w:p>
        </w:tc>
        <w:tc>
          <w:tcPr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56FF51A0" w14:textId="426E055D" w:rsidR="00862700" w:rsidRPr="000563CC" w:rsidRDefault="007F280F" w:rsidP="00862700">
            <w:pPr>
              <w:spacing w:line="480" w:lineRule="auto"/>
              <w:jc w:val="both"/>
            </w:pPr>
            <w:r w:rsidRPr="000563CC">
              <w:t>Damaging</w:t>
            </w:r>
          </w:p>
        </w:tc>
        <w:tc>
          <w:tcPr>
            <w:tcW w:w="7225" w:type="dxa"/>
            <w:noWrap/>
            <w:vAlign w:val="center"/>
            <w:hideMark/>
          </w:tcPr>
          <w:p w14:paraId="48254B19" w14:textId="77777777" w:rsidR="00844104" w:rsidRPr="000563CC" w:rsidRDefault="00844104" w:rsidP="00844104">
            <w:pPr>
              <w:spacing w:line="480" w:lineRule="auto"/>
              <w:jc w:val="both"/>
            </w:pPr>
            <w:r w:rsidRPr="000563CC">
              <w:t>Conflicting interpretations of pathogenicity</w:t>
            </w:r>
          </w:p>
          <w:p w14:paraId="1BEB3AF9" w14:textId="59BEC770" w:rsidR="00862700" w:rsidRPr="000563CC" w:rsidRDefault="00844104" w:rsidP="00844104">
            <w:pPr>
              <w:spacing w:line="480" w:lineRule="auto"/>
              <w:jc w:val="both"/>
            </w:pPr>
            <w:r w:rsidRPr="000563CC">
              <w:t xml:space="preserve"> Likely benign(6);Uncertain significance(2)</w:t>
            </w:r>
          </w:p>
        </w:tc>
      </w:tr>
      <w:tr w:rsidR="000563CC" w:rsidRPr="000563CC" w14:paraId="5DA637F0" w14:textId="77777777" w:rsidTr="00BC12EA">
        <w:trPr>
          <w:trHeight w:val="300"/>
        </w:trPr>
        <w:tc>
          <w:tcPr>
            <w:tcW w:w="1460" w:type="dxa"/>
            <w:noWrap/>
            <w:vAlign w:val="center"/>
            <w:hideMark/>
          </w:tcPr>
          <w:p w14:paraId="45C8D28E" w14:textId="5FCFA03A" w:rsidR="00862700" w:rsidRPr="000563CC" w:rsidRDefault="00862700" w:rsidP="00862700">
            <w:pPr>
              <w:spacing w:line="480" w:lineRule="auto"/>
              <w:jc w:val="both"/>
              <w:rPr>
                <w:i/>
                <w:iCs/>
              </w:rPr>
            </w:pPr>
            <w:r w:rsidRPr="000563CC">
              <w:rPr>
                <w:i/>
                <w:iCs/>
              </w:rPr>
              <w:t>JUP</w:t>
            </w:r>
          </w:p>
        </w:tc>
        <w:tc>
          <w:tcPr>
            <w:tcW w:w="2960" w:type="dxa"/>
            <w:noWrap/>
            <w:vAlign w:val="center"/>
            <w:hideMark/>
          </w:tcPr>
          <w:p w14:paraId="44426834" w14:textId="0A669E81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.</w:t>
            </w:r>
            <w:r w:rsidR="009159F8" w:rsidRPr="000563CC">
              <w:t>(</w:t>
            </w:r>
            <w:r w:rsidRPr="000563CC">
              <w:t>Val603Leu</w:t>
            </w:r>
            <w:r w:rsidR="009159F8" w:rsidRPr="000563CC">
              <w:t>)</w:t>
            </w:r>
            <w:r w:rsidRPr="000563CC">
              <w:t xml:space="preserve"> (c.1807G&gt;T)</w:t>
            </w:r>
          </w:p>
        </w:tc>
        <w:tc>
          <w:tcPr>
            <w:tcW w:w="2900" w:type="dxa"/>
            <w:noWrap/>
            <w:vAlign w:val="center"/>
            <w:hideMark/>
          </w:tcPr>
          <w:p w14:paraId="42A46BD5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EA, SA</w:t>
            </w:r>
          </w:p>
        </w:tc>
        <w:tc>
          <w:tcPr>
            <w:tcW w:w="2080" w:type="dxa"/>
            <w:shd w:val="clear" w:color="auto" w:fill="D9D9D9" w:themeFill="background1" w:themeFillShade="D9"/>
            <w:noWrap/>
            <w:vAlign w:val="center"/>
            <w:hideMark/>
          </w:tcPr>
          <w:p w14:paraId="38C99528" w14:textId="77777777" w:rsidR="00862700" w:rsidRPr="000563CC" w:rsidRDefault="00862700" w:rsidP="00862700">
            <w:pPr>
              <w:spacing w:line="480" w:lineRule="auto"/>
              <w:jc w:val="both"/>
            </w:pPr>
            <w:r w:rsidRPr="000563CC">
              <w:t>Probably damaging</w:t>
            </w:r>
          </w:p>
        </w:tc>
        <w:tc>
          <w:tcPr>
            <w:tcW w:w="1880" w:type="dxa"/>
            <w:shd w:val="clear" w:color="auto" w:fill="D9D9D9" w:themeFill="background1" w:themeFillShade="D9"/>
            <w:noWrap/>
            <w:vAlign w:val="center"/>
            <w:hideMark/>
          </w:tcPr>
          <w:p w14:paraId="286C0403" w14:textId="16167277" w:rsidR="00862700" w:rsidRPr="000563CC" w:rsidRDefault="00BC12EA" w:rsidP="00862700">
            <w:pPr>
              <w:spacing w:line="480" w:lineRule="auto"/>
              <w:jc w:val="both"/>
            </w:pPr>
            <w:r w:rsidRPr="000563CC">
              <w:t>Damaging</w:t>
            </w:r>
          </w:p>
        </w:tc>
        <w:tc>
          <w:tcPr>
            <w:tcW w:w="7225" w:type="dxa"/>
            <w:noWrap/>
            <w:vAlign w:val="center"/>
            <w:hideMark/>
          </w:tcPr>
          <w:p w14:paraId="30D9FFEE" w14:textId="29F2F507" w:rsidR="00860F49" w:rsidRPr="000563CC" w:rsidRDefault="00860F49" w:rsidP="00860F49">
            <w:pPr>
              <w:spacing w:line="480" w:lineRule="auto"/>
              <w:jc w:val="both"/>
            </w:pPr>
            <w:r w:rsidRPr="000563CC">
              <w:t>Conflicting interpretations of pathogenicity</w:t>
            </w:r>
          </w:p>
          <w:p w14:paraId="52E2B0D2" w14:textId="21F0B240" w:rsidR="00862700" w:rsidRPr="000563CC" w:rsidRDefault="00860F49" w:rsidP="00860F49">
            <w:pPr>
              <w:spacing w:line="480" w:lineRule="auto"/>
            </w:pPr>
            <w:r w:rsidRPr="000563CC">
              <w:t xml:space="preserve"> Likely benign(1);Uncertain significance(1)</w:t>
            </w:r>
          </w:p>
        </w:tc>
      </w:tr>
    </w:tbl>
    <w:p w14:paraId="120C5969" w14:textId="77777777" w:rsidR="00862700" w:rsidRPr="000563CC" w:rsidRDefault="00862700" w:rsidP="00A43E27">
      <w:pPr>
        <w:spacing w:line="480" w:lineRule="auto"/>
        <w:jc w:val="both"/>
        <w:rPr>
          <w:rFonts w:ascii="Arial" w:hAnsi="Arial" w:cs="Arial"/>
        </w:rPr>
        <w:sectPr w:rsidR="00862700" w:rsidRPr="000563CC" w:rsidSect="009C479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ABFCAFC" w14:textId="04EC0605" w:rsidR="00985724" w:rsidRPr="000563CC" w:rsidRDefault="00E76E6F" w:rsidP="00F869CE">
      <w:pPr>
        <w:spacing w:line="276" w:lineRule="auto"/>
        <w:jc w:val="both"/>
        <w:outlineLvl w:val="0"/>
      </w:pPr>
      <w:r w:rsidRPr="000563CC">
        <w:rPr>
          <w:b/>
        </w:rPr>
        <w:lastRenderedPageBreak/>
        <w:t>Table S2</w:t>
      </w:r>
      <w:r w:rsidR="00344B19" w:rsidRPr="000563CC">
        <w:rPr>
          <w:b/>
        </w:rPr>
        <w:t xml:space="preserve">. </w:t>
      </w:r>
      <w:r w:rsidR="001A6B92" w:rsidRPr="000563CC">
        <w:rPr>
          <w:b/>
        </w:rPr>
        <w:t xml:space="preserve">ARVC </w:t>
      </w:r>
      <w:r w:rsidR="001A6B92" w:rsidRPr="000563CC">
        <w:rPr>
          <w:b/>
          <w:i/>
        </w:rPr>
        <w:t>unknown</w:t>
      </w:r>
      <w:r w:rsidR="001A6B92" w:rsidRPr="000563CC">
        <w:rPr>
          <w:b/>
        </w:rPr>
        <w:t xml:space="preserve"> variants with MAF ≥0.001 (</w:t>
      </w:r>
      <w:r w:rsidR="001A6B92" w:rsidRPr="000563CC">
        <w:rPr>
          <w:b/>
          <w:i/>
        </w:rPr>
        <w:t>common</w:t>
      </w:r>
      <w:r w:rsidR="001A6B92" w:rsidRPr="000563CC">
        <w:rPr>
          <w:b/>
        </w:rPr>
        <w:t>) in at least one gnomAD population.</w:t>
      </w:r>
      <w:r w:rsidR="001A6B92" w:rsidRPr="000563CC">
        <w:t xml:space="preserve"> </w:t>
      </w:r>
    </w:p>
    <w:p w14:paraId="7F39EFA0" w14:textId="2342009A" w:rsidR="00F869CE" w:rsidRPr="000563CC" w:rsidRDefault="00583880" w:rsidP="00F869CE">
      <w:pPr>
        <w:tabs>
          <w:tab w:val="left" w:pos="1275"/>
        </w:tabs>
      </w:pPr>
      <w:r w:rsidRPr="000563CC">
        <w:t xml:space="preserve">Two </w:t>
      </w:r>
      <w:r w:rsidRPr="000563CC">
        <w:rPr>
          <w:i/>
        </w:rPr>
        <w:t>in silico</w:t>
      </w:r>
      <w:r w:rsidRPr="000563CC">
        <w:t xml:space="preserve"> mutation prediction tools (PolyPhen2 and SIFT) and ClinVar database were used to summarise the predicted effect of the genetic change. The variant predictions were: B=benign, PosD=possibly damaging, PD=probably damaging, T=tolerated, D=damaging. Ethnic populations abbreviated as follows: (AFR=African; AJ=Ashkenazi Jewish; EA=East Asian; EUR=Non-Finnish European; FIN=Finnish; LAT=Latino; SA=South Asian; OTH=Other;) and the gnomAD as a whole (indicated as Global).</w:t>
      </w:r>
      <w:r w:rsidR="004816F4" w:rsidRPr="000563CC">
        <w:t xml:space="preserve"> </w:t>
      </w:r>
      <w:r w:rsidR="00F869CE" w:rsidRPr="000563CC">
        <w:t xml:space="preserve">The reference sequences used were as follows: </w:t>
      </w:r>
      <w:r w:rsidR="00F869CE" w:rsidRPr="000563CC">
        <w:rPr>
          <w:i/>
        </w:rPr>
        <w:t>DSC2</w:t>
      </w:r>
      <w:r w:rsidR="00F869CE" w:rsidRPr="000563CC">
        <w:t>: ENST00000280904</w:t>
      </w:r>
      <w:r w:rsidR="00945BE3" w:rsidRPr="000563CC">
        <w:t>.10</w:t>
      </w:r>
      <w:r w:rsidR="00F869CE" w:rsidRPr="000563CC">
        <w:t xml:space="preserve"> (NM_024422), </w:t>
      </w:r>
      <w:r w:rsidR="00F869CE" w:rsidRPr="000563CC">
        <w:rPr>
          <w:i/>
        </w:rPr>
        <w:t>DSG2</w:t>
      </w:r>
      <w:r w:rsidR="00F869CE" w:rsidRPr="000563CC">
        <w:t>: ENST00000261590</w:t>
      </w:r>
      <w:r w:rsidR="00945BE3" w:rsidRPr="000563CC">
        <w:t>.12</w:t>
      </w:r>
      <w:r w:rsidR="00F869CE" w:rsidRPr="000563CC">
        <w:t xml:space="preserve"> (NM_001943), </w:t>
      </w:r>
      <w:r w:rsidR="00F869CE" w:rsidRPr="000563CC">
        <w:rPr>
          <w:i/>
        </w:rPr>
        <w:t>DSP</w:t>
      </w:r>
      <w:r w:rsidR="00F869CE" w:rsidRPr="000563CC">
        <w:t>: ENST00000379802</w:t>
      </w:r>
      <w:r w:rsidR="00945BE3" w:rsidRPr="000563CC">
        <w:t>.7</w:t>
      </w:r>
      <w:r w:rsidR="00F869CE" w:rsidRPr="000563CC">
        <w:t xml:space="preserve"> (NM_004415), </w:t>
      </w:r>
      <w:r w:rsidR="00F869CE" w:rsidRPr="000563CC">
        <w:rPr>
          <w:i/>
        </w:rPr>
        <w:t>JUP</w:t>
      </w:r>
      <w:r w:rsidR="00F869CE" w:rsidRPr="000563CC">
        <w:t>: ENST00000393931</w:t>
      </w:r>
      <w:r w:rsidR="00945BE3" w:rsidRPr="000563CC">
        <w:t>.7</w:t>
      </w:r>
      <w:r w:rsidR="00F869CE" w:rsidRPr="000563CC">
        <w:t xml:space="preserve"> (NM_002230), and </w:t>
      </w:r>
      <w:r w:rsidR="00F869CE" w:rsidRPr="000563CC">
        <w:rPr>
          <w:i/>
        </w:rPr>
        <w:t>PKP2</w:t>
      </w:r>
      <w:r w:rsidR="00F869CE" w:rsidRPr="000563CC">
        <w:t>: ENST00000070846</w:t>
      </w:r>
      <w:r w:rsidR="00945BE3" w:rsidRPr="000563CC">
        <w:t>.7</w:t>
      </w:r>
      <w:r w:rsidR="00F869CE" w:rsidRPr="000563CC">
        <w:t xml:space="preserve"> (NM_004572).</w:t>
      </w:r>
    </w:p>
    <w:p w14:paraId="5B772BCA" w14:textId="468BE0C0" w:rsidR="00583880" w:rsidRPr="000563CC" w:rsidRDefault="00583880" w:rsidP="00F869CE">
      <w:pPr>
        <w:spacing w:line="276" w:lineRule="auto"/>
        <w:jc w:val="both"/>
      </w:pPr>
    </w:p>
    <w:p w14:paraId="5C7055C9" w14:textId="77777777" w:rsidR="00F869CE" w:rsidRPr="000563CC" w:rsidRDefault="00F869CE" w:rsidP="00F869CE">
      <w:pPr>
        <w:spacing w:line="276" w:lineRule="auto"/>
        <w:jc w:val="both"/>
      </w:pPr>
    </w:p>
    <w:tbl>
      <w:tblPr>
        <w:tblW w:w="14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1796"/>
        <w:gridCol w:w="2436"/>
        <w:gridCol w:w="2086"/>
        <w:gridCol w:w="1310"/>
        <w:gridCol w:w="1032"/>
        <w:gridCol w:w="4457"/>
      </w:tblGrid>
      <w:tr w:rsidR="000563CC" w:rsidRPr="000563CC" w14:paraId="6F73BAE7" w14:textId="4C57A4FA" w:rsidTr="00A06539">
        <w:trPr>
          <w:trHeight w:val="300"/>
        </w:trPr>
        <w:tc>
          <w:tcPr>
            <w:tcW w:w="959" w:type="dxa"/>
            <w:shd w:val="clear" w:color="000000" w:fill="D9D9D9"/>
            <w:noWrap/>
            <w:vAlign w:val="center"/>
            <w:hideMark/>
          </w:tcPr>
          <w:p w14:paraId="1E51CE5D" w14:textId="77777777" w:rsidR="0042384F" w:rsidRPr="000563CC" w:rsidRDefault="0042384F" w:rsidP="001A6B92">
            <w:pPr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1735" w:type="dxa"/>
            <w:shd w:val="clear" w:color="000000" w:fill="D9D9D9"/>
            <w:noWrap/>
            <w:vAlign w:val="center"/>
            <w:hideMark/>
          </w:tcPr>
          <w:p w14:paraId="4366943C" w14:textId="77777777" w:rsidR="0042384F" w:rsidRPr="000563CC" w:rsidRDefault="0042384F" w:rsidP="001A6B92">
            <w:pPr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Protein change</w:t>
            </w:r>
          </w:p>
        </w:tc>
        <w:tc>
          <w:tcPr>
            <w:tcW w:w="2276" w:type="dxa"/>
            <w:shd w:val="clear" w:color="000000" w:fill="D9D9D9"/>
            <w:noWrap/>
            <w:vAlign w:val="center"/>
            <w:hideMark/>
          </w:tcPr>
          <w:p w14:paraId="5151A274" w14:textId="77777777" w:rsidR="0042384F" w:rsidRPr="000563CC" w:rsidRDefault="0042384F" w:rsidP="001A6B92">
            <w:pPr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Transcript change</w:t>
            </w:r>
          </w:p>
        </w:tc>
        <w:tc>
          <w:tcPr>
            <w:tcW w:w="2086" w:type="dxa"/>
            <w:shd w:val="clear" w:color="000000" w:fill="D9D9D9"/>
            <w:noWrap/>
            <w:vAlign w:val="center"/>
            <w:hideMark/>
          </w:tcPr>
          <w:p w14:paraId="43D2221E" w14:textId="77777777" w:rsidR="0042384F" w:rsidRPr="000563CC" w:rsidRDefault="0042384F" w:rsidP="001A6B92">
            <w:pPr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Population with MAF≥0.001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0770A80B" w14:textId="180C8E47" w:rsidR="0042384F" w:rsidRPr="000563CC" w:rsidRDefault="0042384F" w:rsidP="00665464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PolyPhen2</w:t>
            </w:r>
          </w:p>
        </w:tc>
        <w:tc>
          <w:tcPr>
            <w:tcW w:w="1114" w:type="dxa"/>
            <w:shd w:val="clear" w:color="000000" w:fill="D9D9D9"/>
            <w:vAlign w:val="center"/>
          </w:tcPr>
          <w:p w14:paraId="2B818F47" w14:textId="1BE41529" w:rsidR="0042384F" w:rsidRPr="000563CC" w:rsidRDefault="0042384F" w:rsidP="00B71CBD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SIFT</w:t>
            </w:r>
          </w:p>
        </w:tc>
        <w:tc>
          <w:tcPr>
            <w:tcW w:w="4596" w:type="dxa"/>
            <w:shd w:val="clear" w:color="000000" w:fill="D9D9D9"/>
            <w:vAlign w:val="center"/>
          </w:tcPr>
          <w:p w14:paraId="5960F777" w14:textId="393744AD" w:rsidR="0042384F" w:rsidRPr="000563CC" w:rsidRDefault="0042384F" w:rsidP="00B71CBD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ClinVar</w:t>
            </w:r>
            <w:r w:rsidR="0067692A" w:rsidRPr="000563CC">
              <w:rPr>
                <w:rFonts w:eastAsia="Times New Roman"/>
                <w:b/>
                <w:bCs/>
              </w:rPr>
              <w:t xml:space="preserve"> </w:t>
            </w:r>
            <w:r w:rsidR="002D44FA" w:rsidRPr="000563CC">
              <w:rPr>
                <w:rFonts w:eastAsia="Times New Roman"/>
                <w:b/>
                <w:bCs/>
              </w:rPr>
              <w:t>(</w:t>
            </w:r>
            <w:r w:rsidR="002D44FA" w:rsidRPr="000563CC">
              <w:rPr>
                <w:b/>
                <w:bCs/>
              </w:rPr>
              <w:t xml:space="preserve">number of </w:t>
            </w:r>
            <w:r w:rsidR="000F1B49" w:rsidRPr="000563CC">
              <w:rPr>
                <w:b/>
                <w:bCs/>
              </w:rPr>
              <w:t>submissions</w:t>
            </w:r>
            <w:r w:rsidR="0067692A" w:rsidRPr="000563CC">
              <w:rPr>
                <w:rFonts w:eastAsia="Times New Roman"/>
                <w:b/>
                <w:bCs/>
              </w:rPr>
              <w:t>)</w:t>
            </w:r>
          </w:p>
        </w:tc>
      </w:tr>
      <w:tr w:rsidR="000563CC" w:rsidRPr="000563CC" w14:paraId="5308070E" w14:textId="7802789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5D6203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29F826D" w14:textId="0960AC09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592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C5B6743" w14:textId="153995B3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775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995631C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69B70B45" w14:textId="63FF3EE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6BEFF1E8" w14:textId="243620E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51E4607" w14:textId="77777777" w:rsidR="00DF078D" w:rsidRPr="000563CC" w:rsidRDefault="00DF078D" w:rsidP="00DF078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11D9AD20" w14:textId="45714A57" w:rsidR="0042384F" w:rsidRPr="000563CC" w:rsidRDefault="00DF078D" w:rsidP="00DF078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2)</w:t>
            </w:r>
          </w:p>
        </w:tc>
      </w:tr>
      <w:tr w:rsidR="000563CC" w:rsidRPr="000563CC" w14:paraId="20DF909E" w14:textId="66D35DC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60394C6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26F7754" w14:textId="2FB6449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833Hi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9418DB0" w14:textId="101F9D66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498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2E546F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3D3F2132" w14:textId="521CE80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4239BDF4" w14:textId="4B984A27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C21F30C" w14:textId="77777777" w:rsidR="00DF078D" w:rsidRPr="000563CC" w:rsidRDefault="00DF078D" w:rsidP="00DF078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55C2254A" w14:textId="7D75DCEF" w:rsidR="0042384F" w:rsidRPr="000563CC" w:rsidRDefault="00DF078D" w:rsidP="00DF078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3)</w:t>
            </w:r>
          </w:p>
        </w:tc>
      </w:tr>
      <w:tr w:rsidR="000563CC" w:rsidRPr="000563CC" w14:paraId="4601972D" w14:textId="141D5AF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BBBB868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B9E360D" w14:textId="4109E61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Phe58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F8C5ECC" w14:textId="3E3E464C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72T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71D9C49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44CE374C" w14:textId="39FE32A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75C6DAAE" w14:textId="2C61A205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69D2CB8" w14:textId="77777777" w:rsidR="002657D9" w:rsidRPr="000563CC" w:rsidRDefault="002657D9" w:rsidP="002657D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45381385" w14:textId="16C967DD" w:rsidR="0042384F" w:rsidRPr="000563CC" w:rsidRDefault="002657D9" w:rsidP="002657D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Likely benign(2);Uncertain significance(2)</w:t>
            </w:r>
          </w:p>
        </w:tc>
      </w:tr>
      <w:tr w:rsidR="000563CC" w:rsidRPr="000563CC" w14:paraId="73C16890" w14:textId="1351A1F9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6118086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87C7317" w14:textId="207B963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p879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9580E19" w14:textId="2DBE0F77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636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221BFA1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A365D2C" w14:textId="67EA0FE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01A68F3" w14:textId="6E1B458E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6AB31287" w14:textId="77777777" w:rsidR="00D95057" w:rsidRPr="000563CC" w:rsidRDefault="00D95057" w:rsidP="00D95057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3DBF79F7" w14:textId="72DAB5A8" w:rsidR="0042384F" w:rsidRPr="000563CC" w:rsidRDefault="00D95057" w:rsidP="00D95057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2);Uncertain significance(1)</w:t>
            </w:r>
          </w:p>
        </w:tc>
      </w:tr>
      <w:tr w:rsidR="000563CC" w:rsidRPr="000563CC" w14:paraId="36EC3FD0" w14:textId="75B6CE85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DD55DC9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D7BE36D" w14:textId="6D59B6C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833Cy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4D0ACA7" w14:textId="37F26F80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497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47C7DA1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F013AD3" w14:textId="1970E59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6875899" w14:textId="27484456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32F12A48" w14:textId="77777777" w:rsidR="00D95057" w:rsidRPr="000563CC" w:rsidRDefault="00D95057" w:rsidP="00D95057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011DC3B3" w14:textId="68EFC8FF" w:rsidR="0042384F" w:rsidRPr="000563CC" w:rsidRDefault="00D95057" w:rsidP="00D95057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2);Likely benign(1);Uncertain significance(1)</w:t>
            </w:r>
          </w:p>
        </w:tc>
      </w:tr>
      <w:tr w:rsidR="000563CC" w:rsidRPr="000563CC" w14:paraId="18E5B81F" w14:textId="6DE95569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058DC7D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C0F7DA8" w14:textId="72B1795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638Hi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9544C21" w14:textId="1FA906D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914G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1F96D5F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J</w:t>
            </w:r>
          </w:p>
        </w:tc>
        <w:tc>
          <w:tcPr>
            <w:tcW w:w="1310" w:type="dxa"/>
            <w:vAlign w:val="center"/>
          </w:tcPr>
          <w:p w14:paraId="287B657C" w14:textId="1B248F1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1AC2D3B8" w14:textId="1A725283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03B164D0" w14:textId="77777777" w:rsidR="005B73F2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B7E7D81" w14:textId="47752720" w:rsidR="0042384F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2);Uncertain significance(2)</w:t>
            </w:r>
          </w:p>
        </w:tc>
      </w:tr>
      <w:tr w:rsidR="000563CC" w:rsidRPr="000563CC" w14:paraId="36B0D740" w14:textId="2EA19382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FD5323D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0F511BE" w14:textId="6A76A54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303Met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4B6A016" w14:textId="4DC90178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907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D281B6B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OTH, 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96786EB" w14:textId="64918EB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391F517D" w14:textId="2ED43911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27517433" w14:textId="77777777" w:rsidR="005B73F2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07A4AD4F" w14:textId="7AE3848B" w:rsidR="0042384F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1);Uncertain significance(2)</w:t>
            </w:r>
          </w:p>
        </w:tc>
      </w:tr>
      <w:tr w:rsidR="000563CC" w:rsidRPr="000563CC" w14:paraId="7147129F" w14:textId="53996353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93E83F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E5AADFF" w14:textId="40F9386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eu732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7D1D9BD" w14:textId="2155687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194T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89B1A26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</w:t>
            </w:r>
          </w:p>
        </w:tc>
        <w:tc>
          <w:tcPr>
            <w:tcW w:w="1310" w:type="dxa"/>
            <w:vAlign w:val="center"/>
          </w:tcPr>
          <w:p w14:paraId="385E4B41" w14:textId="3F1DC36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0A4B22DE" w14:textId="1E9E13F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89739E2" w14:textId="77777777" w:rsidR="005B73F2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3E8446C3" w14:textId="1C9471D0" w:rsidR="0042384F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>Benign(1);Likely benign(5);Uncertain significance(2)</w:t>
            </w:r>
          </w:p>
        </w:tc>
      </w:tr>
      <w:tr w:rsidR="000563CC" w:rsidRPr="000563CC" w14:paraId="63464822" w14:textId="739B77FC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EA2507A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DSC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3F635C2" w14:textId="75B566B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y790de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7791A5C" w14:textId="0EB89D3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368_2370delGG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BF50ED1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A</w:t>
            </w:r>
          </w:p>
        </w:tc>
        <w:tc>
          <w:tcPr>
            <w:tcW w:w="1310" w:type="dxa"/>
            <w:vAlign w:val="center"/>
          </w:tcPr>
          <w:p w14:paraId="21E86905" w14:textId="73DDF89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114" w:type="dxa"/>
            <w:vAlign w:val="center"/>
          </w:tcPr>
          <w:p w14:paraId="3BABF045" w14:textId="31710648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4596" w:type="dxa"/>
            <w:vAlign w:val="center"/>
          </w:tcPr>
          <w:p w14:paraId="577A1336" w14:textId="77777777" w:rsidR="005B73F2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2E56F3E3" w14:textId="013FF289" w:rsidR="0042384F" w:rsidRPr="000563CC" w:rsidRDefault="005B73F2" w:rsidP="005B73F2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3);Likely pathogenic(2);Uncertain significance(1)</w:t>
            </w:r>
          </w:p>
        </w:tc>
      </w:tr>
      <w:tr w:rsidR="000563CC" w:rsidRPr="000563CC" w14:paraId="5EDEFE81" w14:textId="58D71053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4A22E3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9290C79" w14:textId="023B3552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917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6D045AA" w14:textId="2C30D30A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750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F0D5E15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vAlign w:val="center"/>
          </w:tcPr>
          <w:p w14:paraId="7DFA59A7" w14:textId="7D07BE3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3C254A63" w14:textId="6B2DB6E5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D9A1738" w14:textId="0E4CA542" w:rsidR="0042384F" w:rsidRPr="000563CC" w:rsidRDefault="00B31B08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</w:t>
            </w:r>
            <w:r w:rsidR="00D04CF6" w:rsidRPr="000563CC">
              <w:rPr>
                <w:rFonts w:eastAsia="Times New Roman"/>
              </w:rPr>
              <w:t xml:space="preserve"> (1)</w:t>
            </w:r>
          </w:p>
        </w:tc>
      </w:tr>
      <w:tr w:rsidR="000563CC" w:rsidRPr="000563CC" w14:paraId="714DDDBF" w14:textId="2B799BB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BD68184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F3378F2" w14:textId="3ADEBCA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616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4B3CD81" w14:textId="2FF9D7C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847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0DFB5CB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DA6741C" w14:textId="2D18D6D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06E3E019" w14:textId="53CE6B46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696E9E3C" w14:textId="77777777" w:rsidR="00B31B08" w:rsidRPr="000563CC" w:rsidRDefault="00B31B08" w:rsidP="00B31B08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73582D59" w14:textId="362C02EE" w:rsidR="0042384F" w:rsidRPr="000563CC" w:rsidRDefault="00B31B08" w:rsidP="00B31B08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1</w:t>
            </w:r>
            <w:r w:rsidR="00D04CF6" w:rsidRPr="000563CC">
              <w:rPr>
                <w:rFonts w:eastAsia="Times New Roman"/>
              </w:rPr>
              <w:t>)</w:t>
            </w:r>
          </w:p>
        </w:tc>
      </w:tr>
      <w:tr w:rsidR="000563CC" w:rsidRPr="000563CC" w14:paraId="00FA1625" w14:textId="18D09610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340E0A5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AF7084F" w14:textId="4BD5F59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Pro927Leu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206ADE4" w14:textId="6EAD45B6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780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549F2F3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D8CE995" w14:textId="2CF7AD6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7218050" w14:textId="30F62E7A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1519987D" w14:textId="32D8DF87" w:rsidR="0042384F" w:rsidRPr="000563CC" w:rsidRDefault="009C226A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D04CF6" w:rsidRPr="000563CC">
              <w:rPr>
                <w:rFonts w:eastAsia="Times New Roman"/>
              </w:rPr>
              <w:t xml:space="preserve"> (1)</w:t>
            </w:r>
          </w:p>
        </w:tc>
      </w:tr>
      <w:tr w:rsidR="000563CC" w:rsidRPr="000563CC" w14:paraId="14A0FADF" w14:textId="11FBC17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302FF5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4AC8B6A" w14:textId="3F687E8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eu594Pro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A6D5CCE" w14:textId="767FFD8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781T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08E0D4B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J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3F01303" w14:textId="34C54A4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13825EBD" w14:textId="00D66888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ACC281B" w14:textId="77777777" w:rsidR="009C226A" w:rsidRPr="000563CC" w:rsidRDefault="009C226A" w:rsidP="009C226A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023A963B" w14:textId="252B4EC7" w:rsidR="0042384F" w:rsidRPr="000563CC" w:rsidRDefault="009C226A" w:rsidP="009C226A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2);Uncertain significance(1)</w:t>
            </w:r>
          </w:p>
        </w:tc>
      </w:tr>
      <w:tr w:rsidR="000563CC" w:rsidRPr="000563CC" w14:paraId="79E67F77" w14:textId="1CA2034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EC503F7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7361B75" w14:textId="20DDA73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p435Asn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1C833BE" w14:textId="40F757D6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303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875CA81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D3187FE" w14:textId="0FC030A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41855910" w14:textId="45409DEF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F7336D7" w14:textId="77777777" w:rsidR="00563FF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0E650E06" w14:textId="420BA47B" w:rsidR="0042384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Likely benign(1);Uncertain significance(3)</w:t>
            </w:r>
          </w:p>
        </w:tc>
      </w:tr>
      <w:tr w:rsidR="000563CC" w:rsidRPr="000563CC" w14:paraId="0C8BFF2B" w14:textId="55D7A204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AB4F8C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BB9EB5A" w14:textId="2B8596A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1070Met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686A07B" w14:textId="4349600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3209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5C75EC8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A, LAT, OTH</w:t>
            </w:r>
          </w:p>
        </w:tc>
        <w:tc>
          <w:tcPr>
            <w:tcW w:w="1310" w:type="dxa"/>
            <w:vAlign w:val="center"/>
          </w:tcPr>
          <w:p w14:paraId="04CB1DD1" w14:textId="5B1872B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7BA8BC69" w14:textId="5AF7C186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24FBE4B6" w14:textId="77777777" w:rsidR="00563FF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4C6F693D" w14:textId="6E81E3B2" w:rsidR="0042384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1);Likely benign(2);Uncertain significance(2)</w:t>
            </w:r>
          </w:p>
        </w:tc>
      </w:tr>
      <w:tr w:rsidR="000563CC" w:rsidRPr="000563CC" w14:paraId="72DA5D08" w14:textId="692537A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1C8C64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E6C3BDC" w14:textId="716F5651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56Met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9413047" w14:textId="40473901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66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4E5E6F7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F5BA456" w14:textId="53F5480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2497E8A7" w14:textId="6DC81A80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0C9588C" w14:textId="77777777" w:rsidR="00563FF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, risk factor</w:t>
            </w:r>
          </w:p>
          <w:p w14:paraId="53D5E4FA" w14:textId="17569A59" w:rsidR="0042384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4);Pathogenic(1);Uncertain significance(4)</w:t>
            </w:r>
          </w:p>
        </w:tc>
      </w:tr>
      <w:tr w:rsidR="000563CC" w:rsidRPr="000563CC" w14:paraId="6A4E0F51" w14:textId="4FBE31B2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E2FEACD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F4F8DB8" w14:textId="1B38F10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392Ile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9FC9E1E" w14:textId="52CCF2CC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174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4AA94F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, OTH, SA</w:t>
            </w:r>
          </w:p>
        </w:tc>
        <w:tc>
          <w:tcPr>
            <w:tcW w:w="1310" w:type="dxa"/>
            <w:vAlign w:val="center"/>
          </w:tcPr>
          <w:p w14:paraId="2AE0C8E3" w14:textId="03D8BF7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0E45D0B5" w14:textId="30ADA520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4C7AEC6" w14:textId="77777777" w:rsidR="00563FF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4E856290" w14:textId="6B88BEB0" w:rsidR="0042384F" w:rsidRPr="000563CC" w:rsidRDefault="00563FFF" w:rsidP="00563FFF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4);Uncertain significance(1)</w:t>
            </w:r>
          </w:p>
        </w:tc>
      </w:tr>
      <w:tr w:rsidR="000563CC" w:rsidRPr="000563CC" w14:paraId="541E6C66" w14:textId="6E23138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FAE8B8A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62C034C" w14:textId="4B05A19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920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1877678" w14:textId="7F997A0B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759T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4D896D0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1B4A3FF" w14:textId="2D36BF7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51BE1A6A" w14:textId="10A48396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34A8A3B" w14:textId="77777777" w:rsidR="008C326B" w:rsidRPr="000563CC" w:rsidRDefault="008C326B" w:rsidP="008C326B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52B17E2E" w14:textId="2DA5C7BC" w:rsidR="0042384F" w:rsidRPr="000563CC" w:rsidRDefault="008C326B" w:rsidP="008C326B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6);Likely benign(2);Uncertain significance(3)</w:t>
            </w:r>
          </w:p>
        </w:tc>
      </w:tr>
      <w:tr w:rsidR="000563CC" w:rsidRPr="000563CC" w14:paraId="4A7B0315" w14:textId="7E429E06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315FCB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734C750" w14:textId="2041926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158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ECF165C" w14:textId="60764FFF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473T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999C081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FIN, EUR, LAT, OTH</w:t>
            </w:r>
          </w:p>
        </w:tc>
        <w:tc>
          <w:tcPr>
            <w:tcW w:w="1310" w:type="dxa"/>
            <w:vAlign w:val="center"/>
          </w:tcPr>
          <w:p w14:paraId="2233D99D" w14:textId="285BA2F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7680CAD" w14:textId="1258C57F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5CB53AEC" w14:textId="6FFEB3D0" w:rsidR="0042384F" w:rsidRPr="000563CC" w:rsidRDefault="00423BB4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0F1B49" w:rsidRPr="000563CC">
              <w:rPr>
                <w:rFonts w:eastAsia="Times New Roman"/>
              </w:rPr>
              <w:t xml:space="preserve"> (9)</w:t>
            </w:r>
          </w:p>
        </w:tc>
      </w:tr>
      <w:tr w:rsidR="000563CC" w:rsidRPr="000563CC" w14:paraId="65BCA216" w14:textId="2FA25B8F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321DE2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9B15E76" w14:textId="1A98AA9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731Pro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481BC59" w14:textId="1D82693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192A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0234FE5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63E382D3" w14:textId="5E872E0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6CD8A682" w14:textId="729D4EDC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29F3F0A" w14:textId="3751F6C2" w:rsidR="0042384F" w:rsidRPr="000563CC" w:rsidRDefault="00423BB4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CF7689" w:rsidRPr="000563CC">
              <w:rPr>
                <w:rFonts w:eastAsia="Times New Roman"/>
              </w:rPr>
              <w:t xml:space="preserve"> (3)</w:t>
            </w:r>
          </w:p>
        </w:tc>
      </w:tr>
      <w:tr w:rsidR="000563CC" w:rsidRPr="000563CC" w14:paraId="6B5E7443" w14:textId="32421E0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0A3120B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AF7EF02" w14:textId="2A7DB35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239Ala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49916B6" w14:textId="4E0C0408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716T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0092F0B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9E2B8B7" w14:textId="02FC9B2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6FD3EF1" w14:textId="17E730D4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2D87B424" w14:textId="2EC566BE" w:rsidR="0042384F" w:rsidRPr="000563CC" w:rsidRDefault="00423BB4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CF7689" w:rsidRPr="000563CC">
              <w:rPr>
                <w:rFonts w:eastAsia="Times New Roman"/>
              </w:rPr>
              <w:t xml:space="preserve"> (3)</w:t>
            </w:r>
          </w:p>
        </w:tc>
      </w:tr>
      <w:tr w:rsidR="000563CC" w:rsidRPr="000563CC" w14:paraId="7ED6CB70" w14:textId="4A168445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9F222E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0EF11A7" w14:textId="1035C62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His74Arg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E8536CB" w14:textId="2AC1CAC8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21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793DEC9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2BC21B9" w14:textId="2FD9094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6FE45F4A" w14:textId="1B4905DE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3174671" w14:textId="77777777" w:rsidR="00423BB4" w:rsidRPr="000563CC" w:rsidRDefault="00423BB4" w:rsidP="00423BB4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5CDD37F0" w14:textId="2EF60237" w:rsidR="0042384F" w:rsidRPr="000563CC" w:rsidRDefault="00423BB4" w:rsidP="00423BB4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2);Uncertain significance(1)</w:t>
            </w:r>
          </w:p>
        </w:tc>
      </w:tr>
      <w:tr w:rsidR="000563CC" w:rsidRPr="000563CC" w14:paraId="127FD6B2" w14:textId="2DB7C91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14782C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F71905E" w14:textId="45949F5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1099Ala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2BC5232" w14:textId="1EDF06A9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3295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AA1F4E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76385EF8" w14:textId="3444AD2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5BE2AD5B" w14:textId="5B72C8C0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FE1911F" w14:textId="77777777" w:rsidR="00423BB4" w:rsidRPr="000563CC" w:rsidRDefault="00423BB4" w:rsidP="00423BB4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7EAADF41" w14:textId="6B893C48" w:rsidR="0042384F" w:rsidRPr="000563CC" w:rsidRDefault="00423BB4" w:rsidP="00423BB4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2);Uncertain significance(2)</w:t>
            </w:r>
          </w:p>
        </w:tc>
      </w:tr>
      <w:tr w:rsidR="000563CC" w:rsidRPr="000563CC" w14:paraId="24AB24C9" w14:textId="7C43C7A1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D5C1898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1286652" w14:textId="7B8CF7D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er351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5EA2F3A" w14:textId="7F82719B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051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422C34C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008E616D" w14:textId="49B4686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75B235A9" w14:textId="5D8C42F1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F4E77FA" w14:textId="5806E5A9" w:rsidR="0042384F" w:rsidRPr="000563CC" w:rsidRDefault="00423BB4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8E3368" w:rsidRPr="000563CC">
              <w:rPr>
                <w:rFonts w:eastAsia="Times New Roman"/>
              </w:rPr>
              <w:t xml:space="preserve"> (4)</w:t>
            </w:r>
          </w:p>
        </w:tc>
      </w:tr>
      <w:tr w:rsidR="000563CC" w:rsidRPr="000563CC" w14:paraId="33015113" w14:textId="105DA1D7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AEF541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703AE55" w14:textId="6A0BECE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er2821Leu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343C60D" w14:textId="111C459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8462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A11AC07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J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07B9706" w14:textId="425C66E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CE76955" w14:textId="6BB8F58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73167DC8" w14:textId="79B229FE" w:rsidR="0042384F" w:rsidRPr="000563CC" w:rsidRDefault="004651F1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6164B6" w:rsidRPr="000563CC">
              <w:rPr>
                <w:rFonts w:eastAsia="Times New Roman"/>
              </w:rPr>
              <w:t xml:space="preserve"> (1)</w:t>
            </w:r>
          </w:p>
        </w:tc>
      </w:tr>
      <w:tr w:rsidR="000563CC" w:rsidRPr="000563CC" w14:paraId="0639A259" w14:textId="40E46934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901926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7219914" w14:textId="75B791E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956Tyr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EFA58AD" w14:textId="741BD7B1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866A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528B879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vAlign w:val="center"/>
          </w:tcPr>
          <w:p w14:paraId="7210E07C" w14:textId="6DE400D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3124F10F" w14:textId="31AF5F0F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15A4B9FF" w14:textId="4A5EC3EB" w:rsidR="0042384F" w:rsidRPr="000563CC" w:rsidRDefault="00342C76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B54FA4" w:rsidRPr="000563CC">
              <w:rPr>
                <w:rFonts w:eastAsia="Times New Roman"/>
              </w:rPr>
              <w:t xml:space="preserve"> (2)</w:t>
            </w:r>
          </w:p>
        </w:tc>
      </w:tr>
      <w:tr w:rsidR="000563CC" w:rsidRPr="000563CC" w14:paraId="1FB8C482" w14:textId="6B8037C3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C15E022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E447436" w14:textId="35583BA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2107Leu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32AF8D5" w14:textId="3B35DD2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6319G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298EC94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vAlign w:val="center"/>
          </w:tcPr>
          <w:p w14:paraId="4A3C2AC6" w14:textId="5F00DA92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57EA9A0C" w14:textId="2FDE8C68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0E822A9" w14:textId="574EBE67" w:rsidR="0042384F" w:rsidRPr="000563CC" w:rsidRDefault="00C36E32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FB3FE6" w:rsidRPr="000563CC">
              <w:rPr>
                <w:rFonts w:eastAsia="Times New Roman"/>
              </w:rPr>
              <w:t xml:space="preserve"> (2)</w:t>
            </w:r>
          </w:p>
        </w:tc>
      </w:tr>
      <w:tr w:rsidR="000563CC" w:rsidRPr="000563CC" w14:paraId="1E340275" w14:textId="548679BF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E57616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9418743" w14:textId="39318E1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yr895Hi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1EEE80F" w14:textId="7B5BA0F4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683T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54975AA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2888E86" w14:textId="3B1F911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3C4EB571" w14:textId="07BD2FFA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5F971BF" w14:textId="64CCE574" w:rsidR="0042384F" w:rsidRPr="000563CC" w:rsidRDefault="000E4075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272CF0" w:rsidRPr="000563CC">
              <w:rPr>
                <w:rFonts w:eastAsia="Times New Roman"/>
              </w:rPr>
              <w:t xml:space="preserve"> (2)</w:t>
            </w:r>
          </w:p>
        </w:tc>
      </w:tr>
      <w:tr w:rsidR="000563CC" w:rsidRPr="000563CC" w14:paraId="578EECC2" w14:textId="0D8D92A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C4EF42E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BFA72F6" w14:textId="6885B61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1648Arg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2191093" w14:textId="77EDBB3E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4943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69D9CA3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A9552A6" w14:textId="21449B9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6123813D" w14:textId="7FE63427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B405B47" w14:textId="7C57E1F9" w:rsidR="0042384F" w:rsidRPr="000563CC" w:rsidRDefault="000E4075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</w:t>
            </w:r>
            <w:r w:rsidR="00272CF0" w:rsidRPr="000563CC">
              <w:rPr>
                <w:rFonts w:eastAsia="Times New Roman"/>
              </w:rPr>
              <w:t xml:space="preserve"> (1)</w:t>
            </w:r>
          </w:p>
        </w:tc>
      </w:tr>
      <w:tr w:rsidR="000563CC" w:rsidRPr="000563CC" w14:paraId="67274CD3" w14:textId="3EFA6C43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1DBCA0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CD9FA0E" w14:textId="6FFD887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808Cy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15A99D8" w14:textId="0E35408B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422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CCB42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J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CFF078B" w14:textId="6011E18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744DAD75" w14:textId="3D6BAE0F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B7C0D43" w14:textId="77777777" w:rsidR="000E4075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8182C65" w14:textId="4115A951" w:rsidR="0042384F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pathogenic(1);Uncertain significance(2)</w:t>
            </w:r>
          </w:p>
        </w:tc>
      </w:tr>
      <w:tr w:rsidR="000563CC" w:rsidRPr="000563CC" w14:paraId="6C72110F" w14:textId="426BE14E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9BB17A3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986B203" w14:textId="2834703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2267Ser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F680936" w14:textId="055C269A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6799A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5363A93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vAlign w:val="center"/>
          </w:tcPr>
          <w:p w14:paraId="4BCAE754" w14:textId="29059A3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36FA92F9" w14:textId="670152E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CC79ACE" w14:textId="77777777" w:rsidR="000E4075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3FAF332B" w14:textId="608A9AF0" w:rsidR="0042384F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1)</w:t>
            </w:r>
          </w:p>
        </w:tc>
      </w:tr>
      <w:tr w:rsidR="000563CC" w:rsidRPr="000563CC" w14:paraId="00E21C36" w14:textId="3F4ADD8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056FB9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E9BEF0A" w14:textId="5D1CACC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1217Met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F2E1C95" w14:textId="5E2B35A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3650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70B8B0C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0E6CE55" w14:textId="56F9DCD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01FD9CDA" w14:textId="38D5955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2284502A" w14:textId="77777777" w:rsidR="000E4075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36223766" w14:textId="49041F98" w:rsidR="0042384F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4);Uncertain significance(1)</w:t>
            </w:r>
          </w:p>
        </w:tc>
      </w:tr>
      <w:tr w:rsidR="000563CC" w:rsidRPr="000563CC" w14:paraId="52669980" w14:textId="59B42157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D60F6B7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BE5C60B" w14:textId="1CA8A5D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1865Tyr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8EB40E2" w14:textId="544905B9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5593A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424CA0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19A6BBF" w14:textId="4A9ADC8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642C7953" w14:textId="74CF4AB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364EFEDF" w14:textId="77777777" w:rsidR="000E4075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6E6FE5E9" w14:textId="0F947487" w:rsidR="0042384F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Likely benign(5);Uncertain significance(1)</w:t>
            </w:r>
          </w:p>
        </w:tc>
      </w:tr>
      <w:tr w:rsidR="000563CC" w:rsidRPr="000563CC" w14:paraId="0067F01A" w14:textId="55D41DA5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51B971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E814F03" w14:textId="5261527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1497Trp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1C0FC42" w14:textId="491A014F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4489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39A4578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004EE00" w14:textId="320C1E5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7A35C863" w14:textId="4F72A1C7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F7FCBE3" w14:textId="77777777" w:rsidR="000E4075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4582227A" w14:textId="04BD7872" w:rsidR="0042384F" w:rsidRPr="000563CC" w:rsidRDefault="000E4075" w:rsidP="000E4075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3);Uncertain significance(1)</w:t>
            </w:r>
          </w:p>
        </w:tc>
      </w:tr>
      <w:tr w:rsidR="000563CC" w:rsidRPr="000563CC" w14:paraId="098EEFB5" w14:textId="2C716C80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E72D150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5D4C8ED" w14:textId="75BA294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2219Ile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F2CEC50" w14:textId="71B9E7B3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6655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9728618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vAlign w:val="center"/>
          </w:tcPr>
          <w:p w14:paraId="3CF6C711" w14:textId="15F5830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758E581C" w14:textId="7BB531D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EE666E7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165C3D99" w14:textId="48068349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 xml:space="preserve">    Likely benign(1);Uncertain significance(1)</w:t>
            </w:r>
          </w:p>
        </w:tc>
      </w:tr>
      <w:tr w:rsidR="000563CC" w:rsidRPr="000563CC" w14:paraId="5E85B677" w14:textId="6BB3DAE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B8EB3F1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C99FF70" w14:textId="4438B381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90Arg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AE95230" w14:textId="36552C31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69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402E7DB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120507F" w14:textId="06B10BC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0628DD2A" w14:textId="71454005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6A815D2D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6DE23605" w14:textId="7FE08081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4);Uncertain significance(3)</w:t>
            </w:r>
          </w:p>
        </w:tc>
      </w:tr>
      <w:tr w:rsidR="000563CC" w:rsidRPr="000563CC" w14:paraId="23C6F565" w14:textId="1A3F5721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AB5E160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E93FA2A" w14:textId="4FA997EA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1726Ly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4DF0F260" w14:textId="0061799D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5178C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F8F33E7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C994CA4" w14:textId="511C748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280FFCD0" w14:textId="08B5EE0A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27F371A8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0AFE4377" w14:textId="415BFDD5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8);Uncertain significance(1)</w:t>
            </w:r>
          </w:p>
        </w:tc>
      </w:tr>
      <w:tr w:rsidR="000563CC" w:rsidRPr="000563CC" w14:paraId="2F999B74" w14:textId="576EE1B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2C0DA51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B8418DC" w14:textId="61EAC47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2294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5BA9C0A" w14:textId="6128CB2A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6881C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3012FF6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1C9B3131" w14:textId="4BB0411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47CFF555" w14:textId="4679B09A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0602AC1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53D690EF" w14:textId="5454EA0E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6);Uncertain significance(4)</w:t>
            </w:r>
          </w:p>
        </w:tc>
      </w:tr>
      <w:tr w:rsidR="000563CC" w:rsidRPr="000563CC" w14:paraId="4AFDFE74" w14:textId="6982FE08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ED75A0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AC655B6" w14:textId="2890F4E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908Hi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5D3181D" w14:textId="726A231C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723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E50C0B8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J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366D796" w14:textId="43BD7FC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74E5FF41" w14:textId="4578DBE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7BE9B0DA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6158779C" w14:textId="4F32A4B0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7);Uncertain significance(2)</w:t>
            </w:r>
          </w:p>
        </w:tc>
      </w:tr>
      <w:tr w:rsidR="000563CC" w:rsidRPr="000563CC" w14:paraId="42F695E4" w14:textId="19F17B6F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D17770B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83E9EBC" w14:textId="4A0A2F9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u1740Ly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55C85E9" w14:textId="0C55D1C5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5218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98A1FE5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J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2F5AEB0" w14:textId="57DB8ACC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280792AD" w14:textId="48995CED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A5A1792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60190A0B" w14:textId="2D46FDE7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8);Uncertain significance(2)</w:t>
            </w:r>
          </w:p>
        </w:tc>
      </w:tr>
      <w:tr w:rsidR="000563CC" w:rsidRPr="000563CC" w14:paraId="20E19402" w14:textId="3BA33518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E135DB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2DBC6DC" w14:textId="1DE8665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30Me</w:t>
            </w:r>
            <w:r w:rsidR="009159F8" w:rsidRPr="000563CC">
              <w:rPr>
                <w:rFonts w:eastAsia="Times New Roman"/>
              </w:rPr>
              <w:t>t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468B786" w14:textId="55CB5D3F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88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0553BBD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, OTH, SA</w:t>
            </w:r>
          </w:p>
        </w:tc>
        <w:tc>
          <w:tcPr>
            <w:tcW w:w="1310" w:type="dxa"/>
            <w:vAlign w:val="center"/>
          </w:tcPr>
          <w:p w14:paraId="7E3C797E" w14:textId="1C6892F9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2A3D7A0E" w14:textId="3E8EBD6D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558341C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7F389F2C" w14:textId="73D3C8AC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5);Likely pathogenic(1);Pathogenic(1);Uncertain significance(6)</w:t>
            </w:r>
          </w:p>
        </w:tc>
      </w:tr>
      <w:tr w:rsidR="000563CC" w:rsidRPr="000563CC" w14:paraId="6578C7DC" w14:textId="3A3F69CC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8F7DC1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7C3C74F" w14:textId="2461BA71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rg1458Gly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CC1F0D3" w14:textId="5CAF7AA8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4372C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740A14C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FIN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9173C80" w14:textId="72DB0C48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36CD98B7" w14:textId="0505C376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3FC4625" w14:textId="77777777" w:rsidR="00BF6631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DCA990B" w14:textId="401BC964" w:rsidR="0042384F" w:rsidRPr="000563CC" w:rsidRDefault="00BF6631" w:rsidP="00BF6631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7);Uncertain significance(5)</w:t>
            </w:r>
          </w:p>
        </w:tc>
      </w:tr>
      <w:tr w:rsidR="000563CC" w:rsidRPr="000563CC" w14:paraId="03B7CDBB" w14:textId="505DFDF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598284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94EE299" w14:textId="7639AEF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1530Phe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257CC25" w14:textId="478CF8F4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4588G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7D3F62A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FIN, OTH</w:t>
            </w:r>
          </w:p>
        </w:tc>
        <w:tc>
          <w:tcPr>
            <w:tcW w:w="1310" w:type="dxa"/>
            <w:vAlign w:val="center"/>
          </w:tcPr>
          <w:p w14:paraId="72A27FDD" w14:textId="58731E5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BA902A0" w14:textId="4928369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40E56EDC" w14:textId="50CF5609" w:rsidR="0042384F" w:rsidRPr="000563CC" w:rsidRDefault="00BF6631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E26E8D" w:rsidRPr="000563CC">
              <w:rPr>
                <w:rFonts w:eastAsia="Times New Roman"/>
              </w:rPr>
              <w:t xml:space="preserve"> (6)</w:t>
            </w:r>
          </w:p>
        </w:tc>
      </w:tr>
      <w:tr w:rsidR="000563CC" w:rsidRPr="000563CC" w14:paraId="59346F62" w14:textId="3CDABE3F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D5C2021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2495760" w14:textId="194AE93B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Met2819Leu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2A9B8FF" w14:textId="274BD8B0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8455A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42ACE2D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A, LAT, OTH</w:t>
            </w:r>
          </w:p>
        </w:tc>
        <w:tc>
          <w:tcPr>
            <w:tcW w:w="1310" w:type="dxa"/>
            <w:vAlign w:val="center"/>
          </w:tcPr>
          <w:p w14:paraId="0E036648" w14:textId="535FD6E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7ACEF160" w14:textId="26C25B6D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95AABD9" w14:textId="77777777" w:rsidR="00B634C3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EC145F0" w14:textId="067F7C7A" w:rsidR="0042384F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1);Likely benign(5);Uncertain significance(2)</w:t>
            </w:r>
          </w:p>
        </w:tc>
      </w:tr>
      <w:tr w:rsidR="000563CC" w:rsidRPr="000563CC" w14:paraId="0ED565F3" w14:textId="47A4D3D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BA1F70A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F8F1ED0" w14:textId="473C06A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yr2731His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509DE5C8" w14:textId="36372857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8191T&gt;C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48509CA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BE6FB05" w14:textId="1EC554C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0500C4EA" w14:textId="093A3D04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D6363E9" w14:textId="77777777" w:rsidR="00B634C3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1960B0A9" w14:textId="78FCBB7B" w:rsidR="0042384F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Benign(1);Likely benign(6);Uncertain significance(1)</w:t>
            </w:r>
          </w:p>
        </w:tc>
      </w:tr>
      <w:tr w:rsidR="000563CC" w:rsidRPr="000563CC" w14:paraId="67719C9F" w14:textId="2D660209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BB4CD68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5238D61D" w14:textId="6B7E380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y939Ser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97AED60" w14:textId="1008B897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815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BF169B9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FR, LAT, OTHR</w:t>
            </w:r>
          </w:p>
        </w:tc>
        <w:tc>
          <w:tcPr>
            <w:tcW w:w="1310" w:type="dxa"/>
            <w:vAlign w:val="center"/>
          </w:tcPr>
          <w:p w14:paraId="1213104B" w14:textId="135355B4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4D80777A" w14:textId="1A4382D2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D68E76A" w14:textId="3C082733" w:rsidR="0042384F" w:rsidRPr="000563CC" w:rsidRDefault="00B634C3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E26E8D" w:rsidRPr="000563CC">
              <w:rPr>
                <w:rFonts w:eastAsia="Times New Roman"/>
              </w:rPr>
              <w:t xml:space="preserve"> (12)</w:t>
            </w:r>
          </w:p>
        </w:tc>
      </w:tr>
      <w:tr w:rsidR="000563CC" w:rsidRPr="000563CC" w14:paraId="46C0805B" w14:textId="7C82A6AB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C92655E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7478650" w14:textId="06C68BA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u1833Val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3DF8899F" w14:textId="233461B9" w:rsidR="0042384F" w:rsidRPr="000563CC" w:rsidRDefault="009159F8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5498A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2C47B7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FR, AJ, FIN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4E62382" w14:textId="53825B5D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0EFE8161" w14:textId="2AFE66E4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1D20F38C" w14:textId="77777777" w:rsidR="00B634C3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    Conflicting interpretations of pathogenicity</w:t>
            </w:r>
          </w:p>
          <w:p w14:paraId="3B40F42B" w14:textId="142BFEC7" w:rsidR="0042384F" w:rsidRPr="000563CC" w:rsidRDefault="00B634C3" w:rsidP="00B634C3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 xml:space="preserve">    Benign(7);Likely benign(4);Uncertain significance(1)</w:t>
            </w:r>
          </w:p>
        </w:tc>
      </w:tr>
      <w:tr w:rsidR="000563CC" w:rsidRPr="000563CC" w14:paraId="003619C4" w14:textId="45E3EDD0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20908E3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JUP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FA6D78A" w14:textId="2B97E25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159F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648Ile</w:t>
            </w:r>
            <w:r w:rsidR="009159F8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0EA79244" w14:textId="73D3D196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942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A2F8F8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Global, AFR, FIN, EUR, LAT, OTH 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F2E7128" w14:textId="12991BC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6BD9B28F" w14:textId="56FAE773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4271662" w14:textId="093E10D7" w:rsidR="0042384F" w:rsidRPr="000563CC" w:rsidRDefault="002470D9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</w:t>
            </w:r>
            <w:r w:rsidR="006B6420" w:rsidRPr="000563CC">
              <w:rPr>
                <w:rFonts w:eastAsia="Times New Roman"/>
              </w:rPr>
              <w:t xml:space="preserve"> (6)</w:t>
            </w:r>
          </w:p>
        </w:tc>
      </w:tr>
      <w:tr w:rsidR="000563CC" w:rsidRPr="000563CC" w14:paraId="78A60BEE" w14:textId="7A9294ED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87153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746EFB2" w14:textId="7A7B639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242Met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76677C5" w14:textId="59F0B910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725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10DC75D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vAlign w:val="center"/>
          </w:tcPr>
          <w:p w14:paraId="027F6CD3" w14:textId="2D49C92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46C6A759" w14:textId="7DE09D98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64683471" w14:textId="6FA304C6" w:rsidR="0042384F" w:rsidRPr="000563CC" w:rsidRDefault="00194EFA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0D3688" w:rsidRPr="000563CC">
              <w:rPr>
                <w:rFonts w:eastAsia="Times New Roman"/>
              </w:rPr>
              <w:t xml:space="preserve"> (2)</w:t>
            </w:r>
          </w:p>
        </w:tc>
      </w:tr>
      <w:tr w:rsidR="000563CC" w:rsidRPr="000563CC" w14:paraId="6344DC76" w14:textId="0CB0C612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5249ECD" w14:textId="4C5B0146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38ECE355" w14:textId="14407292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His877Gln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72DA0AF1" w14:textId="2318435C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631C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1E2C24D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9986B41" w14:textId="02B6BAD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shd w:val="clear" w:color="auto" w:fill="D9D9D9" w:themeFill="background1" w:themeFillShade="D9"/>
            <w:vAlign w:val="center"/>
          </w:tcPr>
          <w:p w14:paraId="29266DBD" w14:textId="2D0ADD2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4596" w:type="dxa"/>
            <w:vAlign w:val="center"/>
          </w:tcPr>
          <w:p w14:paraId="74AB4D0B" w14:textId="6B08E3AA" w:rsidR="0042384F" w:rsidRPr="000563CC" w:rsidRDefault="00194EFA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</w:t>
            </w:r>
            <w:r w:rsidR="000D3688" w:rsidRPr="000563CC">
              <w:rPr>
                <w:rFonts w:eastAsia="Times New Roman"/>
              </w:rPr>
              <w:t xml:space="preserve"> (2)</w:t>
            </w:r>
          </w:p>
        </w:tc>
      </w:tr>
      <w:tr w:rsidR="000563CC" w:rsidRPr="000563CC" w14:paraId="53371A11" w14:textId="6AB79B26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3CA888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6BE5D327" w14:textId="5B03FED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474Val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AE26D03" w14:textId="7E7ABC8C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421C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B7CF106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vAlign w:val="center"/>
          </w:tcPr>
          <w:p w14:paraId="4CCD86D6" w14:textId="372A32C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135ED269" w14:textId="14D33B00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4DB2BDB" w14:textId="77777777" w:rsidR="001F1C18" w:rsidRPr="000563CC" w:rsidRDefault="001F1C18" w:rsidP="001F1C18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0C80043" w14:textId="672E2F7F" w:rsidR="0042384F" w:rsidRPr="000563CC" w:rsidRDefault="001F1C18" w:rsidP="001F1C18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1)</w:t>
            </w:r>
          </w:p>
        </w:tc>
      </w:tr>
      <w:tr w:rsidR="000563CC" w:rsidRPr="000563CC" w14:paraId="52E23641" w14:textId="33BEBCB1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3EFE26F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4CE7127" w14:textId="2E54DF4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la546Thr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ED79AD2" w14:textId="4E1BFBCA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636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05B1FDD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AT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8D0B8BC" w14:textId="41DEE572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14DC92FE" w14:textId="068B1EF5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B536BC1" w14:textId="77777777" w:rsidR="00D516E9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3759AE8A" w14:textId="0A598EDA" w:rsidR="0042384F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1);Uncertain significance(2)</w:t>
            </w:r>
          </w:p>
        </w:tc>
      </w:tr>
      <w:tr w:rsidR="000563CC" w:rsidRPr="000563CC" w14:paraId="2A0134B6" w14:textId="0689AE9E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B4834B4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2C1AB61B" w14:textId="21C050F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p829Asn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17C9060C" w14:textId="0180BCF3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2485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5F9C4D7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762A6C0" w14:textId="1F152A8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2DCFA18D" w14:textId="222F5A13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6AFC85A3" w14:textId="7D40F486" w:rsidR="0042384F" w:rsidRPr="000563CC" w:rsidRDefault="00D516E9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F904A7" w:rsidRPr="000563CC">
              <w:rPr>
                <w:rFonts w:eastAsia="Times New Roman"/>
              </w:rPr>
              <w:t xml:space="preserve"> (4)</w:t>
            </w:r>
          </w:p>
        </w:tc>
      </w:tr>
      <w:tr w:rsidR="000563CC" w:rsidRPr="000563CC" w14:paraId="20835191" w14:textId="749FBEC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0B500456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17C2FF08" w14:textId="41041BBF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er169Gly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EBE9AB1" w14:textId="5A616973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505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1414866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EUR, SA</w:t>
            </w:r>
          </w:p>
        </w:tc>
        <w:tc>
          <w:tcPr>
            <w:tcW w:w="1310" w:type="dxa"/>
            <w:vAlign w:val="center"/>
          </w:tcPr>
          <w:p w14:paraId="188FBE87" w14:textId="0A0CFD92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6075278A" w14:textId="0D9F3FCE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4CA1CADF" w14:textId="77777777" w:rsidR="00D516E9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F673FE6" w14:textId="75F0BD07" w:rsidR="0042384F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benign(4);Uncertain significance(3)</w:t>
            </w:r>
          </w:p>
        </w:tc>
      </w:tr>
      <w:tr w:rsidR="000563CC" w:rsidRPr="000563CC" w14:paraId="1A1E998E" w14:textId="270B1F6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8DCD95A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7B8B3BF1" w14:textId="23B216C3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338Ala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27877C1F" w14:textId="218907C4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012A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3B17693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J, OTH, SA</w:t>
            </w:r>
          </w:p>
        </w:tc>
        <w:tc>
          <w:tcPr>
            <w:tcW w:w="1310" w:type="dxa"/>
            <w:vAlign w:val="center"/>
          </w:tcPr>
          <w:p w14:paraId="0464FA4B" w14:textId="2F6887EE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1114" w:type="dxa"/>
            <w:vAlign w:val="center"/>
          </w:tcPr>
          <w:p w14:paraId="4302CE33" w14:textId="315F7E74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0121203E" w14:textId="77777777" w:rsidR="00D516E9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70C0FC92" w14:textId="6EDEADCE" w:rsidR="0042384F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3);Likely benign(2);Uncertain significance(2)</w:t>
            </w:r>
          </w:p>
        </w:tc>
      </w:tr>
      <w:tr w:rsidR="000563CC" w:rsidRPr="000563CC" w14:paraId="197B1377" w14:textId="36A66FCA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2F5A040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44116B8D" w14:textId="73B9D865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587Ile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B57D1D1" w14:textId="59AE022F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759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31937B6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J, EUR, LAT, OTH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5F06969" w14:textId="583390A6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1114" w:type="dxa"/>
            <w:vAlign w:val="center"/>
          </w:tcPr>
          <w:p w14:paraId="5BDB3F38" w14:textId="3782FFF5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5AD06131" w14:textId="77777777" w:rsidR="00D516E9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onflicting interpretations of pathogenicity</w:t>
            </w:r>
          </w:p>
          <w:p w14:paraId="2A1B70E0" w14:textId="072D6EF1" w:rsidR="0042384F" w:rsidRPr="000563CC" w:rsidRDefault="00D516E9" w:rsidP="00D516E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(2);Likely benign(5);Uncertain significance(1)</w:t>
            </w:r>
          </w:p>
        </w:tc>
      </w:tr>
      <w:tr w:rsidR="000563CC" w:rsidRPr="000563CC" w14:paraId="1BB3B341" w14:textId="79C608B4" w:rsidTr="00A0653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1A6879C" w14:textId="77777777" w:rsidR="0042384F" w:rsidRPr="000563CC" w:rsidRDefault="0042384F" w:rsidP="001A6B92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14:paraId="0CAD3B2D" w14:textId="44A8E530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A6984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u58Asp</w:t>
            </w:r>
            <w:r w:rsidR="004A6984" w:rsidRPr="000563CC">
              <w:rPr>
                <w:rFonts w:eastAsia="Times New Roman"/>
              </w:rPr>
              <w:t>)</w:t>
            </w:r>
          </w:p>
        </w:tc>
        <w:tc>
          <w:tcPr>
            <w:tcW w:w="2276" w:type="dxa"/>
            <w:shd w:val="clear" w:color="auto" w:fill="auto"/>
            <w:noWrap/>
            <w:vAlign w:val="center"/>
            <w:hideMark/>
          </w:tcPr>
          <w:p w14:paraId="6CC3D61B" w14:textId="602F9BA5" w:rsidR="0042384F" w:rsidRPr="000563CC" w:rsidRDefault="004A6984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2384F" w:rsidRPr="000563CC">
              <w:rPr>
                <w:rFonts w:eastAsia="Times New Roman"/>
              </w:rPr>
              <w:t>c.174G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FF9C2D2" w14:textId="77777777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Global, AJ, FIN, EUR, LAT, OTH, 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9C79A1E" w14:textId="4D410C51" w:rsidR="0042384F" w:rsidRPr="000563CC" w:rsidRDefault="0042384F" w:rsidP="001A6B92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1114" w:type="dxa"/>
            <w:vAlign w:val="center"/>
          </w:tcPr>
          <w:p w14:paraId="173C5306" w14:textId="37A22F59" w:rsidR="0042384F" w:rsidRPr="000563CC" w:rsidRDefault="0042384F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4596" w:type="dxa"/>
            <w:vAlign w:val="center"/>
          </w:tcPr>
          <w:p w14:paraId="3D48DE99" w14:textId="72CCE43F" w:rsidR="0042384F" w:rsidRPr="000563CC" w:rsidRDefault="00D516E9" w:rsidP="00B71CBD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enign/Likely benign</w:t>
            </w:r>
            <w:r w:rsidR="00B244D5" w:rsidRPr="000563CC">
              <w:rPr>
                <w:rFonts w:eastAsia="Times New Roman"/>
              </w:rPr>
              <w:t xml:space="preserve"> (8)</w:t>
            </w:r>
          </w:p>
        </w:tc>
      </w:tr>
    </w:tbl>
    <w:p w14:paraId="69661931" w14:textId="13ECD5A7" w:rsidR="00904DA0" w:rsidRPr="000563CC" w:rsidRDefault="00904DA0" w:rsidP="00A71B7F">
      <w:pPr>
        <w:tabs>
          <w:tab w:val="left" w:pos="1275"/>
        </w:tabs>
      </w:pPr>
    </w:p>
    <w:p w14:paraId="40F82E60" w14:textId="7FE08E85" w:rsidR="00904DA0" w:rsidRPr="000563CC" w:rsidRDefault="00AF56DE" w:rsidP="00A71B7F">
      <w:pPr>
        <w:tabs>
          <w:tab w:val="left" w:pos="1275"/>
        </w:tabs>
      </w:pPr>
      <w:r w:rsidRPr="000563CC"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64C888B6" wp14:editId="028C59E8">
                <wp:simplePos x="0" y="0"/>
                <wp:positionH relativeFrom="column">
                  <wp:posOffset>1333500</wp:posOffset>
                </wp:positionH>
                <wp:positionV relativeFrom="paragraph">
                  <wp:posOffset>63500</wp:posOffset>
                </wp:positionV>
                <wp:extent cx="6936740" cy="1343025"/>
                <wp:effectExtent l="0" t="0" r="0" b="28575"/>
                <wp:wrapNone/>
                <wp:docPr id="32" name="Group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6740" cy="1343025"/>
                          <a:chOff x="0" y="0"/>
                          <a:chExt cx="6936740" cy="1343025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1155700" y="241300"/>
                            <a:ext cx="4084320" cy="2514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Straight Connector 2"/>
                        <wps:cNvCnPr/>
                        <wps:spPr>
                          <a:xfrm>
                            <a:off x="1155700" y="647700"/>
                            <a:ext cx="40462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/>
                        <wps:cNvCnPr/>
                        <wps:spPr>
                          <a:xfrm flipH="1">
                            <a:off x="11684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 flipH="1">
                            <a:off x="52070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Connector 6"/>
                        <wps:cNvCnPr/>
                        <wps:spPr>
                          <a:xfrm flipH="1">
                            <a:off x="2171700" y="5715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/>
                        <wps:cNvCnPr/>
                        <wps:spPr>
                          <a:xfrm flipH="1">
                            <a:off x="41910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 flipH="1">
                            <a:off x="3187700" y="5715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977900" y="774700"/>
                            <a:ext cx="4548505" cy="568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4FD6A092" w14:textId="77777777" w:rsidR="00AF56DE" w:rsidRDefault="00AF56DE" w:rsidP="002D697D">
                              <w:pPr>
                                <w:pStyle w:val="ListParagraph"/>
                                <w:numPr>
                                  <w:ilvl w:val="0"/>
                                  <w:numId w:val="27"/>
                                </w:numPr>
                                <w:spacing w:line="360" w:lineRule="auto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 0.25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0.50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0.75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 1.00</w:t>
                              </w:r>
                            </w:p>
                            <w:p w14:paraId="11517FC3" w14:textId="216C683E" w:rsidR="00AF56DE" w:rsidRPr="002D697D" w:rsidRDefault="00AF56DE" w:rsidP="002D697D">
                              <w:pPr>
                                <w:spacing w:line="36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2D697D">
                                <w:rPr>
                                  <w:rFonts w:ascii="Arial" w:hAnsi="Arial" w:cs="Arial"/>
                                  <w:b/>
                                </w:rPr>
                                <w:t>False Positive Rate (FPR) valu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876300" y="0"/>
                            <a:ext cx="6060440" cy="446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4740BF0" w14:textId="29526514" w:rsidR="00AF56DE" w:rsidRPr="00574D97" w:rsidRDefault="00AF56DE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enign (B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ossibly damaging (PosD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bably damaging (P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0" y="241300"/>
                            <a:ext cx="96901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0F41F71F" w14:textId="74B8A7E3" w:rsidR="00AF56DE" w:rsidRPr="002D697D" w:rsidRDefault="00AF56DE">
                              <w:pP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2D697D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PolyPhen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64C888B6" id="Group 32" o:spid="_x0000_s1026" style="position:absolute;margin-left:105pt;margin-top:5pt;width:546.2pt;height:105.75pt;z-index:251672576" coordsize="6936740,13430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">
                <v:rect id="Rectangle 1" o:spid="_x0000_s1027" style="position:absolute;left:1155700;top:241300;width:4084320;height:25146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SgZDkvwAA&#10;ANoAAAAPAAAAZHJzL2Rvd25yZXYueG1sRE9Na8JAEL0X/A/LCL3VTT1IiVlFErTe2kYh1yE7ZkOz&#10;s2F3q/Hfd4VCT8PjfU6xnewgruRD71jB6yIDQdw63XOn4Hzav7yBCBFZ4+CYFNwpwHYzeyow1+7G&#10;X3StYydSCIccFZgYx1zK0BqyGBZuJE7cxXmLMUHfSe3xlsLtIJdZtpIWe04NBkcqDbXf9Y9VUFHY&#10;dbWPjZHV/XD4vLx/2LJR6nk+7dYgIk3xX/znPuo0Hx6vPK7c/AI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FKBkOS/AAAA2gAAAA8AAAAAAAAAAAAAAAAAlwIAAGRycy9kb3ducmV2&#10;LnhtbFBLBQYAAAAABAAEAPUAAACDAwAAAAA=&#10;" fillcolor="#bfbfbf [2412]" strokecolor="white [3212]" strokeweight="1pt"/>
                <v:line id="Straight Connector 2" o:spid="_x0000_s1028" style="position:absolute;visibility:visible;mso-wrap-style:square" from="1155700,647700" to="5201920,6477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e7on6sQAAADaAAAADwAAAGRycy9kb3ducmV2LnhtbESPQWvCQBSE74L/YXlCb7oxLSLRTdCA&#10;tJReYqXF2yP7TKLZtyG71fTfdwWhx2FmvmHW2WBacaXeNZYVzGcRCOLS6oYrBYfP3XQJwnlkja1l&#10;UvBLDrJ0PFpjou2NC7rufSUChF2CCmrvu0RKV9Zk0M1sRxy8k+0N+iD7SuoebwFuWhlH0UIabDgs&#10;1NhRXlN52f8YBcNX/L7Lnxen4li8fOfn+Wv1sWWlnibDZgXC0+D/w4/2m1YQw/1KuAEy/QM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7uifqxAAAANoAAAAPAAAAAAAAAAAA&#10;AAAAAKECAABkcnMvZG93bnJldi54bWxQSwUGAAAAAAQABAD5AAAAkgMAAAAA&#10;" strokecolor="black [3213]" strokeweight="1.5pt">
                  <v:stroke joinstyle="miter"/>
                </v:line>
                <v:line id="Straight Connector 4" o:spid="_x0000_s1029" style="position:absolute;flip:x;visibility:visible;mso-wrap-style:square" from="1168400,558800" to="11684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Z9VXxMMAAADaAAAADwAAAGRycy9kb3ducmV2LnhtbESPQWvCQBSE74X+h+UVeqsbg9USXaWo&#10;FS+KVdvzM/vMhmbfhuw2xn/vCoUeh5n5hpnMOluJlhpfOlbQ7yUgiHOnSy4UHA8fL28gfEDWWDkm&#10;BVfyMJs+Pkww0+7Cn9TuQyEihH2GCkwIdSalzw1Z9D1XE0fv7BqLIcqmkLrBS4TbSqZJMpQWS44L&#10;BmuaG8p/9r9WwZdpJW43o+X3adXKRfqa7opVqtTzU/c+BhGoC//hv/ZaKxjA/Uq8AXJ6Aw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GfVV8TDAAAA2gAAAA8AAAAAAAAAAAAA&#10;AAAAoQIAAGRycy9kb3ducmV2LnhtbFBLBQYAAAAABAAEAPkAAACRAwAAAAA=&#10;" strokecolor="black [3213]" strokeweight="1.5pt">
                  <v:stroke joinstyle="miter"/>
                </v:line>
                <v:line id="Straight Connector 5" o:spid="_x0000_s1030" style="position:absolute;flip:x;visibility:visible;mso-wrap-style:square" from="5207000,558800" to="52070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CJnyX8MAAADaAAAADwAAAGRycy9kb3ducmV2LnhtbESPQWvCQBSE74X+h+UJvenGgFaiq0ir&#10;4sWitnp+Zp/Z0OzbkN3G+O+7BaHHYWa+YWaLzlaipcaXjhUMBwkI4tzpkgsFX5/r/gSED8gaK8ek&#10;4E4eFvPnpxlm2t34QO0xFCJC2GeowIRQZ1L63JBFP3A1cfSurrEYomwKqRu8RbitZJokY2mx5Lhg&#10;sKY3Q/n38ccqOJlW4sfudXW+bFr5no7SfbFJlXrpdcspiEBd+A8/2lutYAR/V+INkPNf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AiZ8l/DAAAA2gAAAA8AAAAAAAAAAAAA&#10;AAAAoQIAAGRycy9kb3ducmV2LnhtbFBLBQYAAAAABAAEAPkAAACRAwAAAAA=&#10;" strokecolor="black [3213]" strokeweight="1.5pt">
                  <v:stroke joinstyle="miter"/>
                </v:line>
                <v:line id="Straight Connector 6" o:spid="_x0000_s1031" style="position:absolute;flip:x;visibility:visible;mso-wrap-style:square" from="2171700,571500" to="2171700,734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+EtsKMMAAADaAAAADwAAAGRycy9kb3ducmV2LnhtbESPQWvCQBSE74X+h+UJ3nRjQC3RVYq2&#10;0otibfX8zL5mQ7NvQ3Yb4793BaHHYWa+YebLzlaipcaXjhWMhgkI4tzpkgsF31/vgxcQPiBrrByT&#10;git5WC6en+aYaXfhT2oPoRARwj5DBSaEOpPS54Ys+qGriaP34xqLIcqmkLrBS4TbSqZJMpEWS44L&#10;BmtaGcp/D39WwdG0Enfb6dvpvGnlOh2n+2KTKtXvda8zEIG68B9+tD+0ggncr8QbIBc3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PhLbCjDAAAA2gAAAA8AAAAAAAAAAAAA&#10;AAAAoQIAAGRycy9kb3ducmV2LnhtbFBLBQYAAAAABAAEAPkAAACRAwAAAAA=&#10;" strokecolor="black [3213]" strokeweight="1.5pt">
                  <v:stroke joinstyle="miter"/>
                </v:line>
                <v:line id="Straight Connector 7" o:spid="_x0000_s1032" style="position:absolute;flip:x;visibility:visible;mso-wrap-style:square" from="4191000,558800" to="41910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lwfJs8MAAADaAAAADwAAAGRycy9kb3ducmV2LnhtbESPT2vCQBTE70K/w/IK3nTTgLVEVxFt&#10;pRfF+qfn1+wzG5p9G7LbmH57VxA8DjPzG2Y672wlWmp86VjByzABQZw7XXKh4Hj4GLyB8AFZY+WY&#10;FPyTh/nsqTfFTLsLf1G7D4WIEPYZKjAh1JmUPjdk0Q9dTRy9s2sshiibQuoGLxFuK5kmyau0WHJc&#10;MFjT0lD+u/+zCk6mlbjdjN+/f9atXKWjdFesU6X6z91iAiJQFx7he/tTKxjD7Uq8AXJ2BQ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JcHybPDAAAA2gAAAA8AAAAAAAAAAAAA&#10;AAAAoQIAAGRycy9kb3ducmV2LnhtbFBLBQYAAAAABAAEAPkAAACRAwAAAAA=&#10;" strokecolor="black [3213]" strokeweight="1.5pt">
                  <v:stroke joinstyle="miter"/>
                </v:line>
                <v:line id="Straight Connector 8" o:spid="_x0000_s1033" style="position:absolute;flip:x;visibility:visible;mso-wrap-style:square" from="3187700,571500" to="3187700,734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" strokecolor="black [3213]" strokeweight="1.5pt">
                  <v:stroke joinstyle="miter"/>
                </v: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9" o:spid="_x0000_s1034" type="#_x0000_t202" style="position:absolute;left:977900;top:774700;width:4548505;height:568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pu8fwgAA&#10;ANoAAAAPAAAAZHJzL2Rvd25yZXYueG1sRI/NisJAEITvC77D0IK3daIHXaOjqCiIHta/B2gybRLM&#10;9ITMJEaf3hEW9lhUfVXUbNGaQjRUudyygkE/AkGcWJ1zquB62X7/gHAeWWNhmRQ8ycFi3vmaYazt&#10;g0/UnH0qQgm7GBVk3pexlC7JyKDr25I4eDdbGfRBVqnUFT5CuSnkMIpG0mDOYSHDktYZJfdzbRRM&#10;zOY+rovDvjmWr2c9dNf972qjVK/bLqcgPLX+P/xH73Tg4HMl3AA5fw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Kim7x/CAAAA2gAAAA8AAAAAAAAAAAAAAAAAlwIAAGRycy9kb3du&#10;cmV2LnhtbFBLBQYAAAAABAAEAPUAAACGAwAAAAA=&#10;" filled="f" strokecolor="white [3212]" strokeweight=".5pt">
                  <v:textbox>
                    <w:txbxContent>
                      <w:p w14:paraId="4FD6A092" w14:textId="77777777" w:rsidR="00AF56DE" w:rsidRDefault="00AF56DE" w:rsidP="002D697D">
                        <w:pPr>
                          <w:pStyle w:val="ListParagraph"/>
                          <w:numPr>
                            <w:ilvl w:val="0"/>
                            <w:numId w:val="27"/>
                          </w:numPr>
                          <w:spacing w:line="360" w:lineRule="auto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 0.25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0.50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0.75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 1.00</w:t>
                        </w:r>
                      </w:p>
                      <w:p w14:paraId="11517FC3" w14:textId="216C683E" w:rsidR="00AF56DE" w:rsidRPr="002D697D" w:rsidRDefault="00AF56DE" w:rsidP="002D697D">
                        <w:pPr>
                          <w:spacing w:line="360" w:lineRule="auto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2D697D">
                          <w:rPr>
                            <w:rFonts w:ascii="Arial" w:hAnsi="Arial" w:cs="Arial"/>
                            <w:b/>
                          </w:rPr>
                          <w:t>False Positive Rate (FPR) value</w:t>
                        </w:r>
                      </w:p>
                    </w:txbxContent>
                  </v:textbox>
                </v:shape>
                <v:shape id="Text Box 10" o:spid="_x0000_s1035" type="#_x0000_t202" style="position:absolute;left:876300;width:6060440;height:4464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FxqPxQAA&#10;ANsAAAAPAAAAZHJzL2Rvd25yZXYueG1sRI9Pa8JAEMXvBb/DMoK3ulFQJLqKBKRF2oN/Lt7G7JgE&#10;s7Mxu2raT+8cCr3N8N6895vFqnO1elAbKs8GRsMEFHHubcWFgeNh8z4DFSKyxdozGfihAKtl722B&#10;qfVP3tFjHwslIRxSNFDG2KRah7wkh2HoG2LRLr51GGVtC21bfEq4q/U4SabaYcXSUGJDWUn5dX93&#10;BrbZ5ht357Gb/dbZx9dl3dyOp4kxg363noOK1MV/89/1pxV8oZdfZAC9fA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QXGo/FAAAA2wAAAA8AAAAAAAAAAAAAAAAAlwIAAGRycy9k&#10;b3ducmV2LnhtbFBLBQYAAAAABAAEAPUAAACJAwAAAAA=&#10;" filled="f" stroked="f" strokeweight=".5pt">
                  <v:textbox>
                    <w:txbxContent>
                      <w:p w14:paraId="34740BF0" w14:textId="29526514" w:rsidR="00AF56DE" w:rsidRPr="00574D97" w:rsidRDefault="00AF56DE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nign (B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ab/>
                          <w:t xml:space="preserve">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sym w:font="Wingdings" w:char="F0E0"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ossibly damaging (</w:t>
                        </w:r>
                        <w:proofErr w:type="spellStart"/>
                        <w:proofErr w:type="gramStart"/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osD</w:t>
                        </w:r>
                        <w:proofErr w:type="spellEnd"/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sym w:font="Wingdings" w:char="F0E0"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robably damaging (PD)</w:t>
                        </w:r>
                      </w:p>
                    </w:txbxContent>
                  </v:textbox>
                </v:shape>
                <v:shape id="Text Box 11" o:spid="_x0000_s1036" type="#_x0000_t202" style="position:absolute;top:241300;width:969010;height:3276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yykWowgAA&#10;ANsAAAAPAAAAZHJzL2Rvd25yZXYueG1sRE9LawIxEL4X/A9hBC9Fs/YgZTWKChaRtuID8Thsxs3i&#10;ZrIkUdd/3xQKvc3H95zJrLW1uJMPlWMFw0EGgrhwuuJSwfGw6r+DCBFZY+2YFDwpwGzaeZlgrt2D&#10;d3Tfx1KkEA45KjAxNrmUoTBkMQxcQ5y4i/MWY4K+lNrjI4XbWr5l2UharDg1GGxoaai47m9WwdVs&#10;XrfZx9fiNFo//ffh5s7+86xUr9vOxyAitfFf/Ode6zR/CL+/pAPk9Ac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DLKRajCAAAA2wAAAA8AAAAAAAAAAAAAAAAAlwIAAGRycy9kb3du&#10;cmV2LnhtbFBLBQYAAAAABAAEAPUAAACGAwAAAAA=&#10;" filled="f" stroked="f" strokeweight=".5pt">
                  <v:textbox>
                    <w:txbxContent>
                      <w:p w14:paraId="0F41F71F" w14:textId="74B8A7E3" w:rsidR="00AF56DE" w:rsidRPr="002D697D" w:rsidRDefault="00AF56DE">
                        <w:pPr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2D697D">
                          <w:rPr>
                            <w:rFonts w:ascii="Arial" w:hAnsi="Arial" w:cs="Arial"/>
                            <w:b/>
                            <w:lang w:val="en-US"/>
                          </w:rPr>
                          <w:t>PolyPhen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C17EDEC" w14:textId="75CBD55A" w:rsidR="00904DA0" w:rsidRPr="000563CC" w:rsidRDefault="00904DA0" w:rsidP="00A71B7F">
      <w:pPr>
        <w:tabs>
          <w:tab w:val="left" w:pos="1275"/>
        </w:tabs>
      </w:pPr>
    </w:p>
    <w:p w14:paraId="0D0F306F" w14:textId="1026B14C" w:rsidR="00904DA0" w:rsidRPr="000563CC" w:rsidRDefault="00904DA0" w:rsidP="00A71B7F">
      <w:pPr>
        <w:tabs>
          <w:tab w:val="left" w:pos="1275"/>
        </w:tabs>
      </w:pPr>
    </w:p>
    <w:p w14:paraId="1AC1C08F" w14:textId="036C91C0" w:rsidR="00904DA0" w:rsidRPr="000563CC" w:rsidRDefault="00904DA0" w:rsidP="00A71B7F">
      <w:pPr>
        <w:tabs>
          <w:tab w:val="left" w:pos="1275"/>
        </w:tabs>
      </w:pPr>
    </w:p>
    <w:p w14:paraId="1604E433" w14:textId="0ABE2685" w:rsidR="00904DA0" w:rsidRPr="000563CC" w:rsidRDefault="00904DA0" w:rsidP="00A71B7F">
      <w:pPr>
        <w:tabs>
          <w:tab w:val="left" w:pos="1275"/>
        </w:tabs>
      </w:pPr>
    </w:p>
    <w:p w14:paraId="474D2C04" w14:textId="77777777" w:rsidR="00D36456" w:rsidRPr="000563CC" w:rsidRDefault="00D36456" w:rsidP="00A71B7F">
      <w:pPr>
        <w:tabs>
          <w:tab w:val="left" w:pos="1275"/>
        </w:tabs>
      </w:pPr>
    </w:p>
    <w:p w14:paraId="769E695F" w14:textId="77777777" w:rsidR="00D36456" w:rsidRPr="000563CC" w:rsidRDefault="00D36456" w:rsidP="00A71B7F">
      <w:pPr>
        <w:tabs>
          <w:tab w:val="left" w:pos="1275"/>
        </w:tabs>
      </w:pPr>
    </w:p>
    <w:p w14:paraId="363D4C23" w14:textId="77777777" w:rsidR="00D36456" w:rsidRPr="000563CC" w:rsidRDefault="00D36456" w:rsidP="00A71B7F">
      <w:pPr>
        <w:tabs>
          <w:tab w:val="left" w:pos="1275"/>
        </w:tabs>
      </w:pPr>
    </w:p>
    <w:p w14:paraId="662B1816" w14:textId="77777777" w:rsidR="00F869CE" w:rsidRPr="000563CC" w:rsidRDefault="00F869CE">
      <w:pPr>
        <w:spacing w:after="160" w:line="259" w:lineRule="auto"/>
        <w:rPr>
          <w:b/>
        </w:rPr>
      </w:pPr>
      <w:r w:rsidRPr="000563CC">
        <w:rPr>
          <w:b/>
        </w:rPr>
        <w:br w:type="page"/>
      </w:r>
    </w:p>
    <w:p w14:paraId="50764509" w14:textId="77777777" w:rsidR="00F869CE" w:rsidRPr="000563CC" w:rsidRDefault="00F869CE" w:rsidP="00F869CE">
      <w:pPr>
        <w:spacing w:line="276" w:lineRule="auto"/>
        <w:jc w:val="both"/>
        <w:outlineLvl w:val="0"/>
      </w:pPr>
      <w:r w:rsidRPr="000563CC">
        <w:rPr>
          <w:b/>
        </w:rPr>
        <w:lastRenderedPageBreak/>
        <w:t>Table S3. Recently published ARVC variants.</w:t>
      </w:r>
      <w:r w:rsidRPr="000563CC">
        <w:t xml:space="preserve"> </w:t>
      </w:r>
    </w:p>
    <w:p w14:paraId="587FA4B9" w14:textId="19BA79BA" w:rsidR="00E93271" w:rsidRPr="000563CC" w:rsidRDefault="00F869CE" w:rsidP="00F869CE">
      <w:pPr>
        <w:spacing w:line="276" w:lineRule="auto"/>
        <w:jc w:val="both"/>
        <w:outlineLvl w:val="0"/>
      </w:pPr>
      <w:r w:rsidRPr="000563CC">
        <w:t xml:space="preserve">PubMed database was search for publications published between 2015 and February 2018 using terms ‘ARVC’, ‘variant’, and ‘mutation’. The frequency of ARVC-associated variants that were not previously included on the ARVC mutation database were analysed using the gnomAD data. </w:t>
      </w:r>
      <w:r w:rsidRPr="000563CC">
        <w:rPr>
          <w:i/>
        </w:rPr>
        <w:t>I</w:t>
      </w:r>
      <w:r w:rsidR="00E93271" w:rsidRPr="000563CC">
        <w:rPr>
          <w:i/>
        </w:rPr>
        <w:t>n silico</w:t>
      </w:r>
      <w:r w:rsidR="00E93271" w:rsidRPr="000563CC">
        <w:t xml:space="preserve"> mutation prediction tools (PolyPhen2 and SIFT) and ClinVar database were used to summarise the predicted effect of the genetic change. </w:t>
      </w:r>
      <w:r w:rsidR="00F842A9" w:rsidRPr="000563CC">
        <w:t xml:space="preserve">N/A means not available, i.e. not present on gnomAD. </w:t>
      </w:r>
      <w:r w:rsidR="00E93271" w:rsidRPr="000563CC">
        <w:t>The variant predictions were: B=benign, PosD=possibly damaging, PD=probably damaging, T=tolerated, D=damaging.</w:t>
      </w:r>
      <w:r w:rsidR="00F842A9" w:rsidRPr="000563CC">
        <w:t xml:space="preserve"> “-“ indicates prediction not possible for the type of variant. </w:t>
      </w:r>
      <w:r w:rsidR="00E93271" w:rsidRPr="000563CC">
        <w:t>Ethnic populations abbreviated as follows: (AFR=African; AJ=Ashkenazi Jewish; EA=East Asian; EUR=Non-Finnish European; FIN=Finnish; LAT=Latino; SA=South Asian; OTH=Other;).</w:t>
      </w:r>
    </w:p>
    <w:p w14:paraId="681FE51B" w14:textId="77777777" w:rsidR="00E31782" w:rsidRPr="000563CC" w:rsidRDefault="00E31782" w:rsidP="00F869CE">
      <w:pPr>
        <w:spacing w:line="276" w:lineRule="auto"/>
        <w:jc w:val="both"/>
        <w:outlineLvl w:val="0"/>
      </w:pPr>
      <w:r w:rsidRPr="000563CC">
        <w:t>▲indicates published variants with incomplete information or incorrect nomenclature</w:t>
      </w:r>
    </w:p>
    <w:p w14:paraId="21E0D966" w14:textId="395B6915" w:rsidR="00AF56DE" w:rsidRPr="000563CC" w:rsidRDefault="00E31782" w:rsidP="00F869CE">
      <w:pPr>
        <w:spacing w:line="276" w:lineRule="auto"/>
        <w:jc w:val="both"/>
        <w:outlineLvl w:val="0"/>
      </w:pPr>
      <w:r w:rsidRPr="000563CC">
        <w:t xml:space="preserve"> </w:t>
      </w:r>
    </w:p>
    <w:p w14:paraId="33DF2FF7" w14:textId="122E0EA2" w:rsidR="00E93271" w:rsidRPr="000563CC" w:rsidRDefault="00E93271" w:rsidP="00A71B7F">
      <w:pPr>
        <w:tabs>
          <w:tab w:val="left" w:pos="1275"/>
        </w:tabs>
      </w:pPr>
    </w:p>
    <w:tbl>
      <w:tblPr>
        <w:tblW w:w="140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9"/>
        <w:gridCol w:w="3740"/>
        <w:gridCol w:w="2545"/>
        <w:gridCol w:w="2086"/>
        <w:gridCol w:w="1310"/>
        <w:gridCol w:w="830"/>
        <w:gridCol w:w="2606"/>
      </w:tblGrid>
      <w:tr w:rsidR="000563CC" w:rsidRPr="000563CC" w14:paraId="05F5160F" w14:textId="77777777" w:rsidTr="00A06539">
        <w:trPr>
          <w:trHeight w:val="584"/>
        </w:trPr>
        <w:tc>
          <w:tcPr>
            <w:tcW w:w="959" w:type="dxa"/>
            <w:shd w:val="clear" w:color="000000" w:fill="D9D9D9"/>
            <w:noWrap/>
            <w:vAlign w:val="center"/>
            <w:hideMark/>
          </w:tcPr>
          <w:p w14:paraId="2ECF707D" w14:textId="77777777" w:rsidR="00904DA0" w:rsidRPr="000563CC" w:rsidRDefault="00904DA0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Gene</w:t>
            </w:r>
          </w:p>
        </w:tc>
        <w:tc>
          <w:tcPr>
            <w:tcW w:w="2421" w:type="dxa"/>
            <w:shd w:val="clear" w:color="000000" w:fill="D9D9D9"/>
            <w:noWrap/>
            <w:vAlign w:val="center"/>
            <w:hideMark/>
          </w:tcPr>
          <w:p w14:paraId="671B2B52" w14:textId="13CB6657" w:rsidR="00904DA0" w:rsidRPr="000563CC" w:rsidRDefault="001869C7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Var</w:t>
            </w:r>
            <w:r w:rsidR="00657304" w:rsidRPr="000563CC">
              <w:rPr>
                <w:rFonts w:eastAsia="Times New Roman"/>
                <w:b/>
                <w:bCs/>
              </w:rPr>
              <w:t>i</w:t>
            </w:r>
            <w:r w:rsidRPr="000563CC">
              <w:rPr>
                <w:rFonts w:eastAsia="Times New Roman"/>
                <w:b/>
                <w:bCs/>
              </w:rPr>
              <w:t>a</w:t>
            </w:r>
            <w:r w:rsidR="00657304" w:rsidRPr="000563CC">
              <w:rPr>
                <w:rFonts w:eastAsia="Times New Roman"/>
                <w:b/>
                <w:bCs/>
              </w:rPr>
              <w:t>nt</w:t>
            </w:r>
          </w:p>
        </w:tc>
        <w:tc>
          <w:tcPr>
            <w:tcW w:w="2545" w:type="dxa"/>
            <w:shd w:val="clear" w:color="000000" w:fill="D9D9D9"/>
            <w:noWrap/>
            <w:vAlign w:val="center"/>
            <w:hideMark/>
          </w:tcPr>
          <w:p w14:paraId="1859E6AC" w14:textId="455F4E83" w:rsidR="00904DA0" w:rsidRPr="000563CC" w:rsidRDefault="00F869CE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Highest o</w:t>
            </w:r>
            <w:r w:rsidR="00721630" w:rsidRPr="000563CC">
              <w:rPr>
                <w:rFonts w:eastAsia="Times New Roman"/>
                <w:b/>
                <w:bCs/>
              </w:rPr>
              <w:t>bserved MAF</w:t>
            </w:r>
          </w:p>
        </w:tc>
        <w:tc>
          <w:tcPr>
            <w:tcW w:w="2086" w:type="dxa"/>
            <w:shd w:val="clear" w:color="000000" w:fill="D9D9D9"/>
            <w:noWrap/>
            <w:vAlign w:val="center"/>
            <w:hideMark/>
          </w:tcPr>
          <w:p w14:paraId="4BF30DF4" w14:textId="1B62F79C" w:rsidR="00904DA0" w:rsidRPr="000563CC" w:rsidRDefault="00721630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Population with highest MAF</w:t>
            </w:r>
          </w:p>
        </w:tc>
        <w:tc>
          <w:tcPr>
            <w:tcW w:w="1310" w:type="dxa"/>
            <w:shd w:val="clear" w:color="000000" w:fill="D9D9D9"/>
            <w:vAlign w:val="center"/>
          </w:tcPr>
          <w:p w14:paraId="466B2FB1" w14:textId="77777777" w:rsidR="00904DA0" w:rsidRPr="000563CC" w:rsidRDefault="00904DA0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PolyPhen2</w:t>
            </w:r>
          </w:p>
        </w:tc>
        <w:tc>
          <w:tcPr>
            <w:tcW w:w="979" w:type="dxa"/>
            <w:shd w:val="clear" w:color="000000" w:fill="D9D9D9"/>
            <w:vAlign w:val="center"/>
          </w:tcPr>
          <w:p w14:paraId="19118247" w14:textId="77777777" w:rsidR="00904DA0" w:rsidRPr="000563CC" w:rsidRDefault="00904DA0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SIFT</w:t>
            </w:r>
          </w:p>
        </w:tc>
        <w:tc>
          <w:tcPr>
            <w:tcW w:w="3776" w:type="dxa"/>
            <w:shd w:val="clear" w:color="000000" w:fill="D9D9D9"/>
            <w:vAlign w:val="center"/>
          </w:tcPr>
          <w:p w14:paraId="4FBFA3A0" w14:textId="77777777" w:rsidR="00904DA0" w:rsidRPr="000563CC" w:rsidRDefault="00904DA0" w:rsidP="00F869CE">
            <w:pPr>
              <w:jc w:val="center"/>
              <w:rPr>
                <w:rFonts w:eastAsia="Times New Roman"/>
                <w:b/>
                <w:bCs/>
              </w:rPr>
            </w:pPr>
            <w:r w:rsidRPr="000563CC">
              <w:rPr>
                <w:rFonts w:eastAsia="Times New Roman"/>
                <w:b/>
                <w:bCs/>
              </w:rPr>
              <w:t>ClinVar (</w:t>
            </w:r>
            <w:r w:rsidRPr="000563CC">
              <w:rPr>
                <w:b/>
                <w:bCs/>
              </w:rPr>
              <w:t>number of submissions</w:t>
            </w:r>
            <w:r w:rsidRPr="000563CC">
              <w:rPr>
                <w:rFonts w:eastAsia="Times New Roman"/>
                <w:b/>
                <w:bCs/>
              </w:rPr>
              <w:t>)</w:t>
            </w:r>
          </w:p>
        </w:tc>
      </w:tr>
      <w:tr w:rsidR="000563CC" w:rsidRPr="000563CC" w14:paraId="07CF2E0D" w14:textId="77777777" w:rsidTr="008605EF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65BE444" w14:textId="601F9379" w:rsidR="00904DA0" w:rsidRPr="000563CC" w:rsidRDefault="00965006" w:rsidP="00904DA0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659908E5" w14:textId="280A965B" w:rsidR="00350103" w:rsidRPr="000563CC" w:rsidRDefault="00350103" w:rsidP="00350103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 xml:space="preserve">p.(Gly23Glu) </w:t>
            </w:r>
          </w:p>
          <w:p w14:paraId="2E50BBA1" w14:textId="3AF7197A" w:rsidR="00904DA0" w:rsidRPr="000563CC" w:rsidRDefault="00350103" w:rsidP="00350103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DF05C7" w:rsidRPr="000563CC">
              <w:rPr>
                <w:rFonts w:eastAsia="Times New Roman"/>
              </w:rPr>
              <w:t>c.68G&gt;A</w:t>
            </w:r>
            <w:r w:rsidRPr="000563CC">
              <w:rPr>
                <w:rFonts w:eastAsia="Times New Roman"/>
              </w:rPr>
              <w:t>)</w:t>
            </w:r>
            <w:r w:rsidR="00890FB5" w:rsidRPr="000563CC">
              <w:rPr>
                <w:rFonts w:eastAsia="Times New Roman"/>
              </w:rPr>
              <w:t xml:space="preserve"> 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A3AC86E" w14:textId="396176DD" w:rsidR="00904DA0" w:rsidRPr="000563CC" w:rsidRDefault="00890FB5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C2825F6" w14:textId="7ECDE264" w:rsidR="00904DA0" w:rsidRPr="000563CC" w:rsidRDefault="00890FB5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vAlign w:val="center"/>
          </w:tcPr>
          <w:p w14:paraId="5B452DD3" w14:textId="68DB3965" w:rsidR="00904DA0" w:rsidRPr="000563CC" w:rsidRDefault="00A31359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vAlign w:val="center"/>
          </w:tcPr>
          <w:p w14:paraId="07FBE161" w14:textId="5937A515" w:rsidR="00904DA0" w:rsidRPr="000563CC" w:rsidRDefault="000810DE" w:rsidP="00904DA0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987BFA0" w14:textId="1D52D84F" w:rsidR="00904DA0" w:rsidRPr="000563CC" w:rsidRDefault="006F0B86" w:rsidP="00904DA0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70A2A693" w14:textId="77777777" w:rsidTr="008605EF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22662CB" w14:textId="1A3C17DD" w:rsidR="00904DA0" w:rsidRPr="000563CC" w:rsidRDefault="00965006" w:rsidP="00904DA0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B766CEC" w14:textId="2E5E4401" w:rsidR="00904DA0" w:rsidRPr="000563CC" w:rsidRDefault="00890FB5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3501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72Glyfs*40</w:t>
            </w:r>
            <w:r w:rsidR="00CB33C8" w:rsidRPr="000563CC">
              <w:rPr>
                <w:rFonts w:eastAsia="Times New Roman"/>
              </w:rPr>
              <w:t xml:space="preserve"> </w:t>
            </w:r>
            <w:r w:rsidR="00350103" w:rsidRPr="000563CC">
              <w:rPr>
                <w:rFonts w:eastAsia="Times New Roman"/>
              </w:rPr>
              <w:t>)</w:t>
            </w:r>
          </w:p>
          <w:p w14:paraId="05A8D6D3" w14:textId="7BEEA9D3" w:rsidR="00350103" w:rsidRPr="000563CC" w:rsidRDefault="00350103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15del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3945FE4C" w14:textId="50F97E2B" w:rsidR="00904DA0" w:rsidRPr="000563CC" w:rsidRDefault="00890FB5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397270" w14:textId="38045B5D" w:rsidR="00904DA0" w:rsidRPr="000563CC" w:rsidRDefault="00890FB5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vAlign w:val="center"/>
          </w:tcPr>
          <w:p w14:paraId="2FE821CF" w14:textId="05D87C4B" w:rsidR="00904DA0" w:rsidRPr="000563CC" w:rsidRDefault="00D20172" w:rsidP="00904DA0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vAlign w:val="center"/>
          </w:tcPr>
          <w:p w14:paraId="7765C3FC" w14:textId="6C72244C" w:rsidR="00904DA0" w:rsidRPr="000563CC" w:rsidRDefault="00D20172" w:rsidP="00904DA0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F6CEBE5" w14:textId="27FCE4D1" w:rsidR="00904DA0" w:rsidRPr="000563CC" w:rsidRDefault="00BA0785" w:rsidP="00904DA0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4F778A4" w14:textId="77777777" w:rsidTr="008605EF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DD554E" w14:textId="695CD2F5" w:rsidR="00904DA0" w:rsidRPr="000563CC" w:rsidRDefault="0096500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55C8CFD7" w14:textId="1E8A5BEC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3501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Pro105Leufs*7</w:t>
            </w:r>
            <w:r w:rsidR="00350103" w:rsidRPr="000563CC">
              <w:rPr>
                <w:rFonts w:eastAsia="Times New Roman"/>
              </w:rPr>
              <w:t>)</w:t>
            </w:r>
          </w:p>
          <w:p w14:paraId="081E6D94" w14:textId="24CFF30C" w:rsidR="00350103" w:rsidRPr="000563CC" w:rsidRDefault="003501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14del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125E6AE2" w14:textId="07B53C75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B3728B5" w14:textId="7D3B497F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vAlign w:val="center"/>
          </w:tcPr>
          <w:p w14:paraId="1E2181F8" w14:textId="5781DD2B" w:rsidR="00904DA0" w:rsidRPr="000563CC" w:rsidRDefault="00D2017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vAlign w:val="center"/>
          </w:tcPr>
          <w:p w14:paraId="0683D53F" w14:textId="48452ED0" w:rsidR="00904DA0" w:rsidRPr="000563CC" w:rsidRDefault="00D2017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AD91496" w14:textId="78FF1C69" w:rsidR="00904DA0" w:rsidRPr="000563CC" w:rsidRDefault="00E704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BDAB142" w14:textId="77777777" w:rsidTr="00F842A9">
        <w:trPr>
          <w:trHeight w:val="584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74DBDD41" w14:textId="279A64F6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F5B62E8" w14:textId="70721237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3501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yr119*</w:t>
            </w:r>
            <w:r w:rsidR="00350103" w:rsidRPr="000563CC">
              <w:rPr>
                <w:rFonts w:eastAsia="Times New Roman"/>
              </w:rPr>
              <w:t>)</w:t>
            </w:r>
          </w:p>
          <w:p w14:paraId="31C3F0DD" w14:textId="0857FF22" w:rsidR="00350103" w:rsidRPr="000563CC" w:rsidRDefault="003501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56dup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4FC17A4" w14:textId="56BE2265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23C1C0" w14:textId="36B5E1DD" w:rsidR="00904DA0" w:rsidRPr="000563CC" w:rsidRDefault="00890FB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4CCAE0D" w14:textId="342DCD70" w:rsidR="00904DA0" w:rsidRPr="000563CC" w:rsidRDefault="009A0E9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B3E179D" w14:textId="7C77CF32" w:rsidR="00904DA0" w:rsidRPr="000563CC" w:rsidRDefault="00F52A1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6231B4A" w14:textId="6DF1D457" w:rsidR="00904DA0" w:rsidRPr="000563CC" w:rsidRDefault="00E704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227E529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FCF26D6" w14:textId="27E9F3EF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8DAFD38" w14:textId="058F3F4E" w:rsidR="00904DA0" w:rsidRPr="000563CC" w:rsidRDefault="00C6542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D3677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</w:t>
            </w:r>
            <w:r w:rsidR="004D3677" w:rsidRPr="000563CC">
              <w:rPr>
                <w:rFonts w:eastAsia="Times New Roman"/>
              </w:rPr>
              <w:t>ly314Glu</w:t>
            </w:r>
          </w:p>
          <w:p w14:paraId="7911D53A" w14:textId="7316A5B4" w:rsidR="004D3677" w:rsidRPr="000563CC" w:rsidRDefault="004D367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941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3F58C5BA" w14:textId="77777777" w:rsidR="0021219E" w:rsidRPr="000563CC" w:rsidRDefault="0021219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1082</w:t>
            </w:r>
          </w:p>
          <w:p w14:paraId="3C2E0B14" w14:textId="00863A7D" w:rsidR="00904DA0" w:rsidRPr="000563CC" w:rsidRDefault="00904DA0" w:rsidP="00F842A9">
            <w:pPr>
              <w:rPr>
                <w:rFonts w:eastAsia="Times New Roman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4D6BE597" w14:textId="436E7115" w:rsidR="00904DA0" w:rsidRPr="000563CC" w:rsidRDefault="003637BD" w:rsidP="00F842A9">
            <w:pPr>
              <w:rPr>
                <w:rFonts w:eastAsia="Times New Roman"/>
                <w:bCs/>
              </w:rPr>
            </w:pPr>
            <w:r w:rsidRPr="000563CC">
              <w:rPr>
                <w:rFonts w:eastAsia="Times New Roman"/>
                <w:bCs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F53BE34" w14:textId="5DD461DA" w:rsidR="00904DA0" w:rsidRPr="000563CC" w:rsidRDefault="002E573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AB49D65" w14:textId="273D79D6" w:rsidR="00904DA0" w:rsidRPr="000563CC" w:rsidRDefault="00F52A1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7B4A0828" w14:textId="20032818" w:rsidR="00904DA0" w:rsidRPr="000563CC" w:rsidRDefault="004B19A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627E8643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F8F2ED6" w14:textId="5032C8AD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55C8894" w14:textId="05E899C4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D3677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323Argfs*12</w:t>
            </w:r>
            <w:r w:rsidR="004D3677" w:rsidRPr="000563CC">
              <w:rPr>
                <w:rFonts w:eastAsia="Times New Roman"/>
              </w:rPr>
              <w:t>)</w:t>
            </w:r>
          </w:p>
          <w:p w14:paraId="23049286" w14:textId="43857243" w:rsidR="004D3677" w:rsidRPr="000563CC" w:rsidRDefault="004D367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968_975delinsGCCTTT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175DCCD" w14:textId="3D9F8A9D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21A447D7" w14:textId="155124BF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664D2C2" w14:textId="3D31F688" w:rsidR="00904DA0" w:rsidRPr="000563CC" w:rsidRDefault="00D2017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4F61EAD" w14:textId="5A3C402A" w:rsidR="00904DA0" w:rsidRPr="000563CC" w:rsidRDefault="00D2017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4E50F09" w14:textId="0A5E367C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E895BCF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2AF1B44E" w14:textId="31347EF5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ABA8413" w14:textId="6CC60DF8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D3677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er368Ilefs*19</w:t>
            </w:r>
            <w:r w:rsidR="004D3677" w:rsidRPr="000563CC">
              <w:rPr>
                <w:rFonts w:eastAsia="Times New Roman"/>
              </w:rPr>
              <w:t>)</w:t>
            </w:r>
          </w:p>
          <w:p w14:paraId="159EE782" w14:textId="316BEF0D" w:rsidR="004D3677" w:rsidRPr="000563CC" w:rsidRDefault="004D367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01dup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0C243188" w14:textId="59DC7EC0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38CF6EF" w14:textId="164352BA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1EA286F" w14:textId="61331229" w:rsidR="00904DA0" w:rsidRPr="000563CC" w:rsidRDefault="00D2017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F1DFC98" w14:textId="38C707B5" w:rsidR="00904DA0" w:rsidRPr="000563CC" w:rsidRDefault="00D2017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9070CF8" w14:textId="5B5CDF1A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D742639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6940C9C" w14:textId="18484E27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EFD3F7F" w14:textId="22700C31" w:rsidR="00904DA0" w:rsidRPr="000563CC" w:rsidRDefault="00C608B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D3677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</w:t>
            </w:r>
            <w:r w:rsidR="004D3677" w:rsidRPr="000563CC">
              <w:rPr>
                <w:rFonts w:eastAsia="Times New Roman"/>
              </w:rPr>
              <w:t>la</w:t>
            </w:r>
            <w:r w:rsidRPr="000563CC">
              <w:rPr>
                <w:rFonts w:eastAsia="Times New Roman"/>
              </w:rPr>
              <w:t>372T</w:t>
            </w:r>
            <w:r w:rsidR="004D3677" w:rsidRPr="000563CC">
              <w:rPr>
                <w:rFonts w:eastAsia="Times New Roman"/>
              </w:rPr>
              <w:t>hr)</w:t>
            </w:r>
          </w:p>
          <w:p w14:paraId="08B4928B" w14:textId="00A60E2E" w:rsidR="004D3677" w:rsidRPr="000563CC" w:rsidRDefault="004D367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14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1266981E" w14:textId="4DD75214" w:rsidR="00904DA0" w:rsidRPr="000563CC" w:rsidRDefault="006F793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2.3682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2C6B30A" w14:textId="196DAEF5" w:rsidR="006F7936" w:rsidRPr="000563CC" w:rsidRDefault="003637BD" w:rsidP="00F842A9">
            <w:pPr>
              <w:rPr>
                <w:rFonts w:eastAsia="Times New Roman"/>
                <w:bCs/>
              </w:rPr>
            </w:pPr>
            <w:r w:rsidRPr="000563CC">
              <w:rPr>
                <w:rFonts w:eastAsia="Times New Roman"/>
                <w:bCs/>
              </w:rPr>
              <w:t>EUR</w:t>
            </w:r>
          </w:p>
          <w:p w14:paraId="04E68487" w14:textId="239E2723" w:rsidR="00904DA0" w:rsidRPr="000563CC" w:rsidRDefault="00904DA0" w:rsidP="00F842A9">
            <w:pPr>
              <w:rPr>
                <w:rFonts w:eastAsia="Times New Roman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1A76E96A" w14:textId="70041A06" w:rsidR="00904DA0" w:rsidRPr="000563CC" w:rsidRDefault="002E573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EE54E17" w14:textId="05A51737" w:rsidR="00904DA0" w:rsidRPr="000563CC" w:rsidRDefault="00F52A1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5A8362DA" w14:textId="14E7E128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3029BB7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BEB6186" w14:textId="5DCCDB45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22C6E9E" w14:textId="3C32A8B2" w:rsidR="00904DA0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Phe376Alafs*8</w:t>
            </w:r>
            <w:r w:rsidR="00941EA5" w:rsidRPr="000563CC">
              <w:rPr>
                <w:rFonts w:eastAsia="Times New Roman"/>
              </w:rPr>
              <w:t>)</w:t>
            </w:r>
          </w:p>
          <w:p w14:paraId="40094598" w14:textId="4EAD5137" w:rsidR="00436253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436253" w:rsidRPr="000563CC">
              <w:rPr>
                <w:rFonts w:eastAsia="Times New Roman"/>
              </w:rPr>
              <w:t>c.1125_1132del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3EBFB20F" w14:textId="299F5D07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5B1EBB1F" w14:textId="1C79F41A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4FD6DA7" w14:textId="243416B9" w:rsidR="00904DA0" w:rsidRPr="000563CC" w:rsidRDefault="00D2017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9646DE5" w14:textId="44E1C329" w:rsidR="00904DA0" w:rsidRPr="000563CC" w:rsidRDefault="00D2017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0C8D0E5" w14:textId="5EE9C545" w:rsidR="00904DA0" w:rsidRPr="000563CC" w:rsidRDefault="00282439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 (2)</w:t>
            </w:r>
          </w:p>
        </w:tc>
      </w:tr>
      <w:tr w:rsidR="000563CC" w:rsidRPr="000563CC" w14:paraId="294C293E" w14:textId="77777777" w:rsidTr="00F842A9">
        <w:trPr>
          <w:trHeight w:val="692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161C69A4" w14:textId="0CAAAAF3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57A0E2DF" w14:textId="1C31D6AA" w:rsidR="00904DA0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391Thrfs*6</w:t>
            </w:r>
            <w:r w:rsidR="00941EA5" w:rsidRPr="000563CC">
              <w:rPr>
                <w:rFonts w:eastAsia="Times New Roman"/>
              </w:rPr>
              <w:t>)</w:t>
            </w:r>
          </w:p>
          <w:p w14:paraId="5B0D67DC" w14:textId="3DCF0B4B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71_1378del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2C564501" w14:textId="03E76B73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4A2084A" w14:textId="4EAA7CD6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724B8F3" w14:textId="22D16F5A" w:rsidR="00904DA0" w:rsidRPr="000563CC" w:rsidRDefault="00D2017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6D839B7" w14:textId="21640F42" w:rsidR="00904DA0" w:rsidRPr="000563CC" w:rsidRDefault="00D2017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02AE97D" w14:textId="1EB586E9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82CB8EB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69D6F847" w14:textId="2F533371" w:rsidR="00904DA0" w:rsidRPr="000563CC" w:rsidRDefault="00890FB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3E62530D" w14:textId="36E13523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427Ilefs*7</w:t>
            </w:r>
            <w:r w:rsidR="00941EA5" w:rsidRPr="000563CC">
              <w:rPr>
                <w:rFonts w:eastAsia="Times New Roman"/>
              </w:rPr>
              <w:t>)</w:t>
            </w:r>
          </w:p>
          <w:p w14:paraId="76FFA3F1" w14:textId="17204C1F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255_1279dup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84140D2" w14:textId="22C2C2BE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0A60A444" w14:textId="21156476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88A6E5D" w14:textId="31DD1E2A" w:rsidR="00904DA0" w:rsidRPr="000563CC" w:rsidRDefault="00E91CB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1B8BF53" w14:textId="0ADAF17A" w:rsidR="00904DA0" w:rsidRPr="000563CC" w:rsidRDefault="00E91CB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4A279F0" w14:textId="35056825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902F647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3C621F84" w14:textId="2FF84BAB" w:rsidR="0011087D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40DA739" w14:textId="43CBBB8D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Ile458Glnfs*7</w:t>
            </w:r>
            <w:r w:rsidR="00941EA5" w:rsidRPr="000563CC">
              <w:rPr>
                <w:rFonts w:eastAsia="Times New Roman"/>
              </w:rPr>
              <w:t>)</w:t>
            </w:r>
          </w:p>
          <w:p w14:paraId="1B5FD848" w14:textId="4235A6B1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372_1375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6F90704" w14:textId="24B5BBDB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A8EFB85" w14:textId="4CBBD045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A53F9B4" w14:textId="716E1DCB" w:rsidR="0011087D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29F46CE" w14:textId="2879DB2D" w:rsidR="0011087D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36C338F" w14:textId="2B792291" w:rsidR="0011087D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3372034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36BEC2D9" w14:textId="637BBC08" w:rsidR="00904DA0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10CADA3E" w14:textId="2425A78E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al587Thrfs*72</w:t>
            </w:r>
            <w:r w:rsidR="00941EA5" w:rsidRPr="000563CC">
              <w:rPr>
                <w:rFonts w:eastAsia="Times New Roman"/>
              </w:rPr>
              <w:t>)</w:t>
            </w:r>
          </w:p>
          <w:p w14:paraId="4F45D081" w14:textId="28E0E194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48_1755dup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445CBE41" w14:textId="660AD72B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34FB91D7" w14:textId="7854AA5C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216B0DC" w14:textId="2FF0807D" w:rsidR="00904DA0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B8BB3E7" w14:textId="5389FD65" w:rsidR="00904DA0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9815F70" w14:textId="612FE752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3C43725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54DB66E5" w14:textId="5943C7A9" w:rsidR="00904DA0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2807BF54" w14:textId="69B66DAA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Ser585*)</w:t>
            </w:r>
          </w:p>
          <w:p w14:paraId="000750A3" w14:textId="31078B67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54C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33AD30D7" w14:textId="6E7985EE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163787B8" w14:textId="75E7CA55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B5E5643" w14:textId="3EC6E96D" w:rsidR="00904DA0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D203FEE" w14:textId="6FCADBA3" w:rsidR="00904DA0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6CF8F95" w14:textId="05CA1C0B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C1B21B9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  <w:hideMark/>
          </w:tcPr>
          <w:p w14:paraId="4984757C" w14:textId="615074D8" w:rsidR="00904DA0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  <w:hideMark/>
          </w:tcPr>
          <w:p w14:paraId="024A8156" w14:textId="09774527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yr631Phefs*26</w:t>
            </w:r>
            <w:r w:rsidR="00941EA5" w:rsidRPr="000563CC">
              <w:rPr>
                <w:rFonts w:eastAsia="Times New Roman"/>
              </w:rPr>
              <w:t>)</w:t>
            </w:r>
          </w:p>
          <w:p w14:paraId="799BF760" w14:textId="129DE8C5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892delinsTCC)</w:t>
            </w:r>
          </w:p>
        </w:tc>
        <w:tc>
          <w:tcPr>
            <w:tcW w:w="2545" w:type="dxa"/>
            <w:shd w:val="clear" w:color="auto" w:fill="auto"/>
            <w:noWrap/>
            <w:vAlign w:val="center"/>
            <w:hideMark/>
          </w:tcPr>
          <w:p w14:paraId="6F6E1C34" w14:textId="567E52D5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14:paraId="6E3CDA51" w14:textId="4A489275" w:rsidR="00904DA0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F905721" w14:textId="30E798FD" w:rsidR="00904DA0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F6B50A6" w14:textId="4CA69CED" w:rsidR="00904DA0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6D45DB1" w14:textId="35A29103" w:rsidR="00904DA0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D481226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30ED1532" w14:textId="3FE90207" w:rsidR="0011087D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  <w:p w14:paraId="3F53F094" w14:textId="6F5E6D62" w:rsidR="0011087D" w:rsidRPr="000563CC" w:rsidRDefault="0011087D" w:rsidP="00F842A9">
            <w:pPr>
              <w:rPr>
                <w:rFonts w:eastAsia="Times New Roman"/>
                <w:i/>
                <w:iCs/>
              </w:rPr>
            </w:pP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9A9F126" w14:textId="0AAADF3C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941EA5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634Thrfs*22</w:t>
            </w:r>
            <w:r w:rsidR="00941EA5" w:rsidRPr="000563CC">
              <w:rPr>
                <w:rFonts w:eastAsia="Times New Roman"/>
              </w:rPr>
              <w:t>)</w:t>
            </w:r>
          </w:p>
          <w:p w14:paraId="12412DCB" w14:textId="4DF6183E" w:rsidR="00941EA5" w:rsidRPr="000563CC" w:rsidRDefault="00941EA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01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98677EB" w14:textId="473CA313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6B374E5" w14:textId="5D276F1D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D985F12" w14:textId="3FE4EEB6" w:rsidR="0011087D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983DBE7" w14:textId="2EDEFDA6" w:rsidR="0011087D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429806C2" w14:textId="38A1F0B7" w:rsidR="0011087D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FF03B9E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6B0932EA" w14:textId="14974848" w:rsidR="0011087D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0EAE8A8" w14:textId="477AF9E5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F324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y646*</w:t>
            </w:r>
            <w:r w:rsidR="005F3243" w:rsidRPr="000563CC">
              <w:rPr>
                <w:rFonts w:eastAsia="Times New Roman"/>
              </w:rPr>
              <w:t>)</w:t>
            </w:r>
          </w:p>
          <w:p w14:paraId="5AF32182" w14:textId="453A0717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17_1935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C5964A6" w14:textId="7C48E6BE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C7707C6" w14:textId="4CDE98DB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D721E1C" w14:textId="18EF5825" w:rsidR="0011087D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DF9D037" w14:textId="3BB5A312" w:rsidR="0011087D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3B5C917" w14:textId="379C610A" w:rsidR="0011087D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03F505F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1BDBCF4D" w14:textId="0ABCB96B" w:rsidR="0011087D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B798A24" w14:textId="09F4DA4A" w:rsidR="0011087D" w:rsidRPr="000563CC" w:rsidRDefault="0011087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F324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u657Serfs*27</w:t>
            </w:r>
            <w:r w:rsidR="005F3243" w:rsidRPr="000563CC">
              <w:rPr>
                <w:rFonts w:eastAsia="Times New Roman"/>
              </w:rPr>
              <w:t>)</w:t>
            </w:r>
          </w:p>
          <w:p w14:paraId="5AAC788A" w14:textId="0C757477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68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5992F7C" w14:textId="13C8F4DF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0BF6A5D" w14:textId="129AE3ED" w:rsidR="0011087D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A601BBF" w14:textId="5CC18B89" w:rsidR="0011087D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4153D6F" w14:textId="0812E75B" w:rsidR="0011087D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DE2C8D5" w14:textId="05439E31" w:rsidR="0011087D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99D7F27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56D81C7A" w14:textId="0521E763" w:rsidR="008605E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7706125" w14:textId="3C4C8558" w:rsidR="008605EF" w:rsidRPr="000563CC" w:rsidRDefault="008605E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F3243" w:rsidRPr="000563CC">
              <w:rPr>
                <w:rFonts w:eastAsia="Times New Roman"/>
              </w:rPr>
              <w:t>(Glu667*)</w:t>
            </w:r>
          </w:p>
          <w:p w14:paraId="3BC965FD" w14:textId="4F053920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99G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85A6371" w14:textId="587A054B" w:rsidR="008605EF" w:rsidRPr="000563CC" w:rsidRDefault="008605E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9607x10</w:t>
            </w:r>
            <w:r w:rsidRPr="000563CC">
              <w:rPr>
                <w:rFonts w:eastAsia="Times New Roman"/>
                <w:vertAlign w:val="superscript"/>
              </w:rPr>
              <w:t>-6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1195C0C0" w14:textId="224F9437" w:rsidR="008605EF" w:rsidRPr="000563CC" w:rsidRDefault="003637BD" w:rsidP="00F842A9">
            <w:pPr>
              <w:rPr>
                <w:rFonts w:eastAsia="Times New Roman"/>
                <w:bCs/>
              </w:rPr>
            </w:pPr>
            <w:r w:rsidRPr="000563CC">
              <w:rPr>
                <w:rFonts w:eastAsia="Times New Roman"/>
                <w:bCs/>
              </w:rPr>
              <w:t>EUR</w:t>
            </w:r>
          </w:p>
          <w:p w14:paraId="7EA5B94B" w14:textId="77777777" w:rsidR="008605EF" w:rsidRPr="000563CC" w:rsidRDefault="008605EF" w:rsidP="00F842A9">
            <w:pPr>
              <w:rPr>
                <w:rFonts w:eastAsia="Times New Roman"/>
              </w:rPr>
            </w:pPr>
          </w:p>
        </w:tc>
        <w:tc>
          <w:tcPr>
            <w:tcW w:w="1310" w:type="dxa"/>
            <w:shd w:val="clear" w:color="auto" w:fill="auto"/>
            <w:vAlign w:val="center"/>
          </w:tcPr>
          <w:p w14:paraId="36C26AE2" w14:textId="3115368B" w:rsidR="008605EF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B8B24A9" w14:textId="388BCBFF" w:rsidR="008605E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40A48F5" w14:textId="3A2B5F30" w:rsidR="008605EF" w:rsidRPr="000563CC" w:rsidRDefault="00DB775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(1)</w:t>
            </w:r>
          </w:p>
        </w:tc>
      </w:tr>
      <w:tr w:rsidR="000563CC" w:rsidRPr="000563CC" w14:paraId="3D3EA283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41DF13F1" w14:textId="00B66635" w:rsidR="008605E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3C37748" w14:textId="09FE5BE6" w:rsidR="008605EF" w:rsidRPr="000563CC" w:rsidRDefault="00887F2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F3243" w:rsidRPr="000563CC">
              <w:rPr>
                <w:rFonts w:eastAsia="Times New Roman"/>
              </w:rPr>
              <w:t>(Tyr</w:t>
            </w:r>
            <w:r w:rsidRPr="000563CC">
              <w:rPr>
                <w:rFonts w:eastAsia="Times New Roman"/>
              </w:rPr>
              <w:t>686</w:t>
            </w:r>
            <w:r w:rsidR="005F3243" w:rsidRPr="000563CC">
              <w:rPr>
                <w:rFonts w:eastAsia="Times New Roman"/>
              </w:rPr>
              <w:t>*)</w:t>
            </w:r>
          </w:p>
          <w:p w14:paraId="260CD015" w14:textId="44455F01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058T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4976CB3" w14:textId="1F66CD94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031FC46" w14:textId="5B26B0D2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8A7DCD4" w14:textId="15DA47B1" w:rsidR="008605EF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ACF6ADC" w14:textId="661DB746" w:rsidR="008605E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2435C75" w14:textId="0E188450" w:rsidR="008605EF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3E0C320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0C215531" w14:textId="707BBD4B" w:rsidR="008605E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0A28BAA" w14:textId="18D62EC3" w:rsidR="008605EF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Tyr</w:t>
            </w:r>
            <w:r w:rsidR="00887F2E" w:rsidRPr="000563CC">
              <w:rPr>
                <w:rFonts w:eastAsia="Times New Roman"/>
              </w:rPr>
              <w:t>831</w:t>
            </w:r>
            <w:r w:rsidRPr="000563CC">
              <w:rPr>
                <w:rFonts w:eastAsia="Times New Roman"/>
              </w:rPr>
              <w:t>*)</w:t>
            </w:r>
          </w:p>
          <w:p w14:paraId="75CDF6D7" w14:textId="7128CFBA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493T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9839638" w14:textId="45E973F1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826EAA3" w14:textId="765A4B31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80458A4" w14:textId="71FD18EE" w:rsidR="008605EF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9C954DB" w14:textId="1D0CD6C4" w:rsidR="008605E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BC94820" w14:textId="5D98A19D" w:rsidR="008605EF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3982612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71138429" w14:textId="5619CF5F" w:rsidR="008605E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018DAA8" w14:textId="77777777" w:rsidR="008605EF" w:rsidRPr="000563CC" w:rsidRDefault="00887F2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n173*)</w:t>
            </w:r>
          </w:p>
          <w:p w14:paraId="14C2162D" w14:textId="19CB7EC9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517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4D98ACB" w14:textId="2811C1D7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8AE94C4" w14:textId="01038E04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C8E0955" w14:textId="15B2552E" w:rsidR="008605EF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008CB76" w14:textId="1097EAFB" w:rsidR="008605E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C722F94" w14:textId="437CF8D9" w:rsidR="008605EF" w:rsidRPr="000563CC" w:rsidRDefault="00F03D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3413456" w14:textId="77777777" w:rsidTr="00F842A9">
        <w:trPr>
          <w:trHeight w:val="566"/>
        </w:trPr>
        <w:tc>
          <w:tcPr>
            <w:tcW w:w="959" w:type="dxa"/>
            <w:shd w:val="clear" w:color="auto" w:fill="auto"/>
            <w:noWrap/>
            <w:vAlign w:val="center"/>
          </w:tcPr>
          <w:p w14:paraId="3D466B30" w14:textId="37354EE5" w:rsidR="008605E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6BC8E3E" w14:textId="77777777" w:rsidR="008605EF" w:rsidRPr="000563CC" w:rsidRDefault="00887F2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y5fs)</w:t>
            </w:r>
          </w:p>
          <w:p w14:paraId="518AD85E" w14:textId="19967676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4del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69B765F" w14:textId="4C460E0D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5190DC1" w14:textId="006BE2A2" w:rsidR="008605E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D316686" w14:textId="757A7CC8" w:rsidR="008605EF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B371278" w14:textId="2F1E677E" w:rsidR="008605E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ACC8619" w14:textId="72CE5CE2" w:rsidR="008605EF" w:rsidRPr="000563CC" w:rsidRDefault="006D326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/Likely Pathogenic (2)</w:t>
            </w:r>
          </w:p>
        </w:tc>
      </w:tr>
      <w:tr w:rsidR="000563CC" w:rsidRPr="000563CC" w14:paraId="5520BD01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545584EB" w14:textId="132089CD" w:rsidR="00887F2E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026882A" w14:textId="77777777" w:rsidR="00887F2E" w:rsidRPr="000563CC" w:rsidRDefault="00887F2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n617*)</w:t>
            </w:r>
          </w:p>
          <w:p w14:paraId="6FD8FAF1" w14:textId="0E2F95A6" w:rsidR="005F3243" w:rsidRPr="000563CC" w:rsidRDefault="005F324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828A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21FEC01" w14:textId="3695E45C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DADD753" w14:textId="45E216A7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12A79D3" w14:textId="7711F1E6" w:rsidR="00887F2E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59051FD" w14:textId="3C750B1D" w:rsidR="00887F2E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CA65BE9" w14:textId="070208B8" w:rsidR="00887F2E" w:rsidRPr="000563CC" w:rsidRDefault="00BC374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1899200D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275F1A10" w14:textId="62533272" w:rsidR="00887F2E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23AD47C" w14:textId="77777777" w:rsidR="00887F2E" w:rsidRPr="000563CC" w:rsidRDefault="00887F2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Ser151fs)</w:t>
            </w:r>
          </w:p>
          <w:p w14:paraId="0677999A" w14:textId="6CA615B7" w:rsidR="00F30C87" w:rsidRPr="000563CC" w:rsidRDefault="00F30C8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>(c.451del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54C6EDB" w14:textId="2F667CE2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0458D17" w14:textId="0D8BD3AE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7429AC7" w14:textId="0679FE78" w:rsidR="00887F2E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1387B96" w14:textId="7138362B" w:rsidR="00887F2E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EEA2BA5" w14:textId="57B65C10" w:rsidR="00887F2E" w:rsidRPr="000563CC" w:rsidRDefault="003733B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AEF9FF2" w14:textId="77777777" w:rsidTr="00F842A9">
        <w:trPr>
          <w:trHeight w:val="584"/>
        </w:trPr>
        <w:tc>
          <w:tcPr>
            <w:tcW w:w="959" w:type="dxa"/>
            <w:shd w:val="clear" w:color="auto" w:fill="auto"/>
            <w:noWrap/>
            <w:vAlign w:val="center"/>
          </w:tcPr>
          <w:p w14:paraId="2036905B" w14:textId="2CC3295D" w:rsidR="00887F2E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D3661D0" w14:textId="72B6E701" w:rsidR="00887F2E" w:rsidRPr="000563CC" w:rsidRDefault="00F30C8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</w:t>
            </w:r>
            <w:r w:rsidR="00887F2E" w:rsidRPr="000563CC">
              <w:rPr>
                <w:rFonts w:eastAsia="Times New Roman"/>
              </w:rPr>
              <w:t>I</w:t>
            </w:r>
            <w:r w:rsidR="00C924BD" w:rsidRPr="000563CC">
              <w:rPr>
                <w:rFonts w:eastAsia="Times New Roman"/>
              </w:rPr>
              <w:t>le</w:t>
            </w:r>
            <w:r w:rsidR="00887F2E" w:rsidRPr="000563CC">
              <w:rPr>
                <w:rFonts w:eastAsia="Times New Roman"/>
              </w:rPr>
              <w:t>681fs</w:t>
            </w:r>
            <w:r w:rsidRPr="000563CC">
              <w:rPr>
                <w:rFonts w:eastAsia="Times New Roman"/>
              </w:rPr>
              <w:t>)</w:t>
            </w:r>
          </w:p>
          <w:p w14:paraId="684CB837" w14:textId="039BBCCF" w:rsidR="00F30C87" w:rsidRPr="000563CC" w:rsidRDefault="00F30C8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043delT)</w:t>
            </w:r>
            <w:r w:rsidR="00F869CE" w:rsidRPr="000563CC">
              <w:rPr>
                <w:rFonts w:eastAsia="Times New Roman"/>
              </w:rPr>
              <w:t>▲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24408EB" w14:textId="09D1AD51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71711A2" w14:textId="48447E9F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B0C7420" w14:textId="1123E317" w:rsidR="00887F2E" w:rsidRPr="000563CC" w:rsidRDefault="007A477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7CFEEA1" w14:textId="1482F946" w:rsidR="00887F2E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6F026BD4" w14:textId="09F6A80F" w:rsidR="00887F2E" w:rsidRPr="000563CC" w:rsidRDefault="003733B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935E808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4A3E3AC1" w14:textId="5616A87B" w:rsidR="00887F2E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060DC4C" w14:textId="08A7067A" w:rsidR="00C924BD" w:rsidRPr="000563CC" w:rsidRDefault="00C924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Val321Glyfs*</w:t>
            </w:r>
            <w:r w:rsidR="00093D9F" w:rsidRPr="000563CC">
              <w:rPr>
                <w:rFonts w:eastAsia="Times New Roman"/>
              </w:rPr>
              <w:t>11</w:t>
            </w:r>
            <w:r w:rsidRPr="000563CC">
              <w:rPr>
                <w:rFonts w:eastAsia="Times New Roman"/>
              </w:rPr>
              <w:t>) (c.962_972delTCGGCCAGGCG)</w:t>
            </w:r>
            <w:r w:rsidR="00F869CE" w:rsidRPr="000563CC">
              <w:rPr>
                <w:rFonts w:eastAsia="Times New Roman"/>
              </w:rPr>
              <w:t>▲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EF035D0" w14:textId="4BF2AD47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04D3D1C" w14:textId="06BA6D63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E2E3F20" w14:textId="7FA1AA66" w:rsidR="00887F2E" w:rsidRPr="000563CC" w:rsidRDefault="007339A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F38944E" w14:textId="545FA578" w:rsidR="00887F2E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89E3A79" w14:textId="5699FD8C" w:rsidR="00887F2E" w:rsidRPr="000563CC" w:rsidRDefault="003733B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D25AF88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0DB5279E" w14:textId="3E4A4C67" w:rsidR="00887F2E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9BDA1AD" w14:textId="0AB02F6B" w:rsidR="00887F2E" w:rsidRPr="000563CC" w:rsidRDefault="00C924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093D9F" w:rsidRPr="000563CC">
              <w:rPr>
                <w:rFonts w:eastAsia="Times New Roman"/>
              </w:rPr>
              <w:t>c.2194C&gt;T</w:t>
            </w:r>
            <w:r w:rsidRPr="000563CC">
              <w:rPr>
                <w:rFonts w:eastAsia="Times New Roman"/>
              </w:rPr>
              <w:t>)</w:t>
            </w:r>
            <w:r w:rsidR="00F869CE" w:rsidRPr="000563CC">
              <w:rPr>
                <w:rFonts w:eastAsia="Times New Roman"/>
              </w:rPr>
              <w:t>▲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AF05C69" w14:textId="4FF6BA12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2161E01" w14:textId="3903175A" w:rsidR="00887F2E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58A01ED" w14:textId="7812FF31" w:rsidR="00887F2E" w:rsidRPr="000563CC" w:rsidRDefault="007339A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A78BACA" w14:textId="384F46E6" w:rsidR="00887F2E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4A29B1D" w14:textId="6CA0C33E" w:rsidR="00887F2E" w:rsidRPr="000563CC" w:rsidRDefault="003733B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C317C18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2070908A" w14:textId="4361DD77" w:rsidR="00093D9F" w:rsidRPr="000563CC" w:rsidRDefault="00D3645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PKP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1965AF4A" w14:textId="2417DF15" w:rsidR="00093D9F" w:rsidRPr="000563CC" w:rsidRDefault="00C924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093D9F" w:rsidRPr="000563CC">
              <w:rPr>
                <w:rFonts w:eastAsia="Times New Roman"/>
              </w:rPr>
              <w:t>c. 810_813delGGTC</w:t>
            </w:r>
            <w:r w:rsidRPr="000563CC">
              <w:rPr>
                <w:rFonts w:eastAsia="Times New Roman"/>
              </w:rPr>
              <w:t>)</w:t>
            </w:r>
            <w:r w:rsidR="00F869CE" w:rsidRPr="000563CC">
              <w:rPr>
                <w:rFonts w:eastAsia="Times New Roman"/>
              </w:rPr>
              <w:t>▲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D02635A" w14:textId="37EE671E" w:rsidR="00093D9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FAA59C0" w14:textId="46A3ADDD" w:rsidR="00093D9F" w:rsidRPr="000563CC" w:rsidRDefault="00D364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541DD84" w14:textId="0BD4E9A0" w:rsidR="00093D9F" w:rsidRPr="000563CC" w:rsidRDefault="007339A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ADBBE5D" w14:textId="0213451E" w:rsidR="00093D9F" w:rsidRPr="000563CC" w:rsidRDefault="007339A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B22AC1B" w14:textId="6E6F0420" w:rsidR="00093D9F" w:rsidRPr="000563CC" w:rsidRDefault="003733B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9366E65" w14:textId="77777777" w:rsidTr="004F484B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60A56B38" w14:textId="01D4D062" w:rsidR="00093D9F" w:rsidRPr="000563CC" w:rsidRDefault="00B214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D18385C" w14:textId="7AA0A37F" w:rsidR="00093D9F" w:rsidRPr="000563CC" w:rsidRDefault="003309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84Gln)</w:t>
            </w:r>
          </w:p>
          <w:p w14:paraId="450F232D" w14:textId="379C43C2" w:rsidR="003309FF" w:rsidRPr="000563CC" w:rsidRDefault="003309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51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0C55B66" w14:textId="08CF009F" w:rsidR="00093D9F" w:rsidRPr="000563CC" w:rsidRDefault="003637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0468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E504107" w14:textId="08577ED9" w:rsidR="00093D9F" w:rsidRPr="000563CC" w:rsidRDefault="003637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7DB95D0" w14:textId="61F5C09E" w:rsidR="00093D9F" w:rsidRPr="000563CC" w:rsidRDefault="003637B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4E0F3875" w14:textId="784F3B3B" w:rsidR="00093D9F" w:rsidRPr="000563CC" w:rsidRDefault="004965B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38F5CFEC" w14:textId="546CCF4B" w:rsidR="00093D9F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F9C0195" w14:textId="77777777" w:rsidTr="00F842A9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590C51D7" w14:textId="1E37742B" w:rsidR="00B21449" w:rsidRPr="000563CC" w:rsidRDefault="00B214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805ABF3" w14:textId="04AD5D6F" w:rsidR="00B21449" w:rsidRPr="000563CC" w:rsidRDefault="008F6F0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S</w:t>
            </w:r>
            <w:r w:rsidR="002F6047" w:rsidRPr="000563CC">
              <w:rPr>
                <w:rFonts w:eastAsia="Times New Roman"/>
              </w:rPr>
              <w:t>er</w:t>
            </w:r>
            <w:r w:rsidRPr="000563CC">
              <w:rPr>
                <w:rFonts w:eastAsia="Times New Roman"/>
              </w:rPr>
              <w:t>99L</w:t>
            </w:r>
            <w:r w:rsidR="002F6047" w:rsidRPr="000563CC">
              <w:rPr>
                <w:rFonts w:eastAsia="Times New Roman"/>
              </w:rPr>
              <w:t>eu</w:t>
            </w:r>
          </w:p>
          <w:p w14:paraId="48AC8155" w14:textId="597021B4" w:rsidR="002F6047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96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CEA7B70" w14:textId="0437329E" w:rsidR="00B21449" w:rsidRPr="000563CC" w:rsidRDefault="0010110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9701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A8E3E31" w14:textId="549D9AAF" w:rsidR="00B21449" w:rsidRPr="000563CC" w:rsidRDefault="0010110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OTH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DF4DB14" w14:textId="107353DA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5858314" w14:textId="4F5303D0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4E0276FF" w14:textId="329D37A7" w:rsidR="00B21449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67442F6" w14:textId="77777777" w:rsidTr="004F484B">
        <w:trPr>
          <w:trHeight w:val="350"/>
        </w:trPr>
        <w:tc>
          <w:tcPr>
            <w:tcW w:w="959" w:type="dxa"/>
            <w:shd w:val="clear" w:color="auto" w:fill="auto"/>
            <w:noWrap/>
            <w:vAlign w:val="center"/>
          </w:tcPr>
          <w:p w14:paraId="718BFF7C" w14:textId="5070498C" w:rsidR="00B21449" w:rsidRPr="000563CC" w:rsidRDefault="00B214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25B04CB" w14:textId="4D9F4F97" w:rsidR="00B21449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138Lys)</w:t>
            </w:r>
          </w:p>
          <w:p w14:paraId="22D533AE" w14:textId="7603D609" w:rsidR="002F6047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12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82C68F5" w14:textId="6EC20A6D" w:rsidR="00B21449" w:rsidRPr="000563CC" w:rsidRDefault="006615F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4955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AC37B8A" w14:textId="26D51FF7" w:rsidR="00B21449" w:rsidRPr="000563CC" w:rsidRDefault="00EC2EA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8670C44" w14:textId="33649375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744E49D7" w14:textId="3EC62F82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7A73C5B2" w14:textId="271D85A8" w:rsidR="00B21449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FC61BDB" w14:textId="77777777" w:rsidTr="004F484B">
        <w:trPr>
          <w:trHeight w:val="300"/>
        </w:trPr>
        <w:tc>
          <w:tcPr>
            <w:tcW w:w="959" w:type="dxa"/>
            <w:shd w:val="clear" w:color="auto" w:fill="auto"/>
            <w:noWrap/>
            <w:vAlign w:val="center"/>
          </w:tcPr>
          <w:p w14:paraId="0A103A09" w14:textId="7EC254F9" w:rsidR="00B21449" w:rsidRPr="000563CC" w:rsidRDefault="00B214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70DF761" w14:textId="3943FB4A" w:rsidR="00B21449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Arg177Trp</w:t>
            </w:r>
          </w:p>
          <w:p w14:paraId="2B8F10A9" w14:textId="3333A4C8" w:rsidR="002F6047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529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A7EEF60" w14:textId="7848433B" w:rsidR="00B21449" w:rsidRPr="000563CC" w:rsidRDefault="00FA38B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27621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2B1F064" w14:textId="07481BFC" w:rsidR="00B21449" w:rsidRPr="000563CC" w:rsidRDefault="00FA38B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F602735" w14:textId="3479D15C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06CD1844" w14:textId="54196C1C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05288D6C" w14:textId="0D2FBF43" w:rsidR="00B21449" w:rsidRPr="000563CC" w:rsidRDefault="00E47303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26C993CA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046A7459" w14:textId="0042E1DA" w:rsidR="00B21449" w:rsidRPr="000563CC" w:rsidRDefault="00B214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6AC6E9C" w14:textId="3C4329EE" w:rsidR="00B21449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</w:t>
            </w:r>
            <w:r w:rsidR="004E5BCE" w:rsidRPr="000563CC">
              <w:rPr>
                <w:rFonts w:eastAsia="Times New Roman"/>
              </w:rPr>
              <w:t>177</w:t>
            </w:r>
            <w:r w:rsidRPr="000563CC">
              <w:rPr>
                <w:rFonts w:eastAsia="Times New Roman"/>
              </w:rPr>
              <w:t>Gln)</w:t>
            </w:r>
          </w:p>
          <w:p w14:paraId="02FE281E" w14:textId="71E9335D" w:rsidR="002F6047" w:rsidRPr="000563CC" w:rsidRDefault="002F604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530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B55B9B3" w14:textId="038617D0" w:rsidR="00B21449" w:rsidRPr="000563CC" w:rsidRDefault="0027181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6.41684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2C1E7B6" w14:textId="4A4C328C" w:rsidR="00B21449" w:rsidRPr="000563CC" w:rsidRDefault="0027181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3E3203C" w14:textId="406198CE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B5885F2" w14:textId="6E555EDD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3E178156" w14:textId="6CAF5299" w:rsidR="00B21449" w:rsidRPr="000563CC" w:rsidRDefault="00E47303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065CB9AD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38E1F216" w14:textId="3D6C9902" w:rsidR="00B21449" w:rsidRPr="000563CC" w:rsidRDefault="004E5BCE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FCA95A0" w14:textId="48AA4D7B" w:rsidR="00B21449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</w:t>
            </w:r>
            <w:r w:rsidR="00E2147A" w:rsidRPr="000563CC">
              <w:rPr>
                <w:rFonts w:eastAsia="Times New Roman"/>
              </w:rPr>
              <w:t>526H</w:t>
            </w:r>
            <w:r w:rsidRPr="000563CC">
              <w:rPr>
                <w:rFonts w:eastAsia="Times New Roman"/>
              </w:rPr>
              <w:t>is)</w:t>
            </w:r>
          </w:p>
          <w:p w14:paraId="4F111A52" w14:textId="54B50F40" w:rsidR="00D45B39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D45B39" w:rsidRPr="000563CC">
              <w:rPr>
                <w:rFonts w:eastAsia="Times New Roman"/>
              </w:rPr>
              <w:t>c.1577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E2B9DF2" w14:textId="0EF4B826" w:rsidR="00B21449" w:rsidRPr="000563CC" w:rsidRDefault="0013180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3234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A5724CE" w14:textId="5D493E2E" w:rsidR="00B21449" w:rsidRPr="000563CC" w:rsidRDefault="00131802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C2BCF27" w14:textId="7B2FDD44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7B6B641" w14:textId="5C252551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077AA01A" w14:textId="1E61C05E" w:rsidR="00B21449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6F7E92F" w14:textId="77777777" w:rsidTr="004F484B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3A802742" w14:textId="0A36AA7C" w:rsidR="00B21449" w:rsidRPr="000563CC" w:rsidRDefault="004E5BCE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1A9675F" w14:textId="22C22FDE" w:rsidR="00B21449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</w:t>
            </w:r>
            <w:r w:rsidR="003D35A2" w:rsidRPr="000563CC">
              <w:rPr>
                <w:rFonts w:eastAsia="Times New Roman"/>
              </w:rPr>
              <w:t>572</w:t>
            </w:r>
            <w:r w:rsidRPr="000563CC">
              <w:rPr>
                <w:rFonts w:eastAsia="Times New Roman"/>
              </w:rPr>
              <w:t>Gln)</w:t>
            </w:r>
          </w:p>
          <w:p w14:paraId="616EEAE9" w14:textId="0933F478" w:rsidR="00BD6231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15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736E7F9" w14:textId="1DAAE331" w:rsidR="00B21449" w:rsidRPr="000563CC" w:rsidRDefault="002E630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0599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106E3AEA" w14:textId="3FDA82F4" w:rsidR="00B21449" w:rsidRPr="000563CC" w:rsidRDefault="002E630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FD6D56F" w14:textId="76487003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1FC6E688" w14:textId="181576F6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2C86B5C4" w14:textId="3A350085" w:rsidR="00B21449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1261EAB" w14:textId="77777777" w:rsidTr="004F484B">
        <w:trPr>
          <w:trHeight w:val="413"/>
        </w:trPr>
        <w:tc>
          <w:tcPr>
            <w:tcW w:w="959" w:type="dxa"/>
            <w:shd w:val="clear" w:color="auto" w:fill="auto"/>
            <w:noWrap/>
            <w:vAlign w:val="center"/>
          </w:tcPr>
          <w:p w14:paraId="2AC62C34" w14:textId="6E3718D5" w:rsidR="00B21449" w:rsidRPr="000563CC" w:rsidRDefault="004E5BCE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JU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AE603F5" w14:textId="4DEB0359" w:rsidR="00B21449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</w:t>
            </w:r>
            <w:r w:rsidR="0069199B" w:rsidRPr="000563CC">
              <w:rPr>
                <w:rFonts w:eastAsia="Times New Roman"/>
              </w:rPr>
              <w:t>639</w:t>
            </w:r>
            <w:r w:rsidRPr="000563CC">
              <w:rPr>
                <w:rFonts w:eastAsia="Times New Roman"/>
              </w:rPr>
              <w:t>Lys)</w:t>
            </w:r>
          </w:p>
          <w:p w14:paraId="0F9A96FC" w14:textId="7EBFE83B" w:rsidR="00BD6231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c.1915G&gt;A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89EEC72" w14:textId="32769218" w:rsidR="00B21449" w:rsidRPr="000563CC" w:rsidRDefault="004B382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4.2042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3E197A9" w14:textId="09CF707F" w:rsidR="00B21449" w:rsidRPr="000563CC" w:rsidRDefault="004B382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0840011" w14:textId="53FE1C19" w:rsidR="00B21449" w:rsidRPr="000563CC" w:rsidRDefault="0097732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3036591" w14:textId="0A816960" w:rsidR="00B21449" w:rsidRPr="000563CC" w:rsidRDefault="00E737D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545C39E6" w14:textId="7066FE41" w:rsidR="00B21449" w:rsidRPr="000563CC" w:rsidRDefault="00237E3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A8F6327" w14:textId="77777777" w:rsidTr="004F484B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3A83A63D" w14:textId="2497CFEA" w:rsidR="004E5BCE" w:rsidRPr="000563CC" w:rsidRDefault="0077324D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A79D80E" w14:textId="4688FF47" w:rsidR="004E5BCE" w:rsidRPr="000563CC" w:rsidRDefault="0077324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BD6231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</w:t>
            </w:r>
            <w:r w:rsidR="00BD6231" w:rsidRPr="000563CC">
              <w:rPr>
                <w:rFonts w:eastAsia="Times New Roman"/>
              </w:rPr>
              <w:t>er</w:t>
            </w:r>
            <w:r w:rsidRPr="000563CC">
              <w:rPr>
                <w:rFonts w:eastAsia="Times New Roman"/>
              </w:rPr>
              <w:t>67G</w:t>
            </w:r>
            <w:r w:rsidR="00BD6231" w:rsidRPr="000563CC">
              <w:rPr>
                <w:rFonts w:eastAsia="Times New Roman"/>
              </w:rPr>
              <w:t>ly)</w:t>
            </w:r>
          </w:p>
          <w:p w14:paraId="678D43D4" w14:textId="2FBBE870" w:rsidR="00BD6231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9A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1701BC5" w14:textId="114CE22D" w:rsidR="004E5BCE" w:rsidRPr="000563CC" w:rsidRDefault="0077324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4E622CB" w14:textId="4D8D847B" w:rsidR="004E5BCE" w:rsidRPr="000563CC" w:rsidRDefault="0077324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BD1917F" w14:textId="18409754" w:rsidR="004E5BCE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1C7A77A" w14:textId="539B5ACB" w:rsidR="004E5BCE" w:rsidRPr="000563CC" w:rsidRDefault="00FD28C9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5370D45A" w14:textId="0AE41995" w:rsidR="004E5BCE" w:rsidRPr="000563CC" w:rsidRDefault="0005519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61E12A5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1738F13A" w14:textId="49203BFF" w:rsidR="004E5BCE" w:rsidRPr="000563CC" w:rsidRDefault="0077324D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5F1D82A" w14:textId="4F4396FA" w:rsidR="004E5BCE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207Gln)</w:t>
            </w:r>
          </w:p>
          <w:p w14:paraId="7E8B0C72" w14:textId="6EB88751" w:rsidR="00BD6231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619G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769621B" w14:textId="6BC51F60" w:rsidR="004E5BCE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2.69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0E586D7" w14:textId="0451A302" w:rsidR="004E5BCE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072C88F" w14:textId="00FA3807" w:rsidR="004E5BCE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E8509B7" w14:textId="4CB493DC" w:rsidR="004E5BCE" w:rsidRPr="000563CC" w:rsidRDefault="001523B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40D27D4F" w14:textId="6BB615DC" w:rsidR="004E5BCE" w:rsidRPr="000563CC" w:rsidRDefault="0005519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314AEB7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4DA83672" w14:textId="4AE74464" w:rsidR="0077324D" w:rsidRPr="000563CC" w:rsidRDefault="00F13E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D496463" w14:textId="04E7A98E" w:rsidR="0077324D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210Asp)</w:t>
            </w:r>
          </w:p>
          <w:p w14:paraId="493DA23C" w14:textId="3A0E8616" w:rsidR="00BD6231" w:rsidRPr="000563CC" w:rsidRDefault="00BD623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630G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C85A413" w14:textId="5CFA640C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DF4434C" w14:textId="0CDCF8EE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EC67EA4" w14:textId="1A441519" w:rsidR="0077324D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FF55715" w14:textId="46994041" w:rsidR="0077324D" w:rsidRPr="000563CC" w:rsidRDefault="001523B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21AA410" w14:textId="4371839F" w:rsidR="0077324D" w:rsidRPr="000563CC" w:rsidRDefault="0005519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4DB7EC6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73E13E1F" w14:textId="14466A67" w:rsidR="0077324D" w:rsidRPr="000563CC" w:rsidRDefault="00F13E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DE1D228" w14:textId="7119BAA4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1438C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V</w:t>
            </w:r>
            <w:r w:rsidR="001438C8" w:rsidRPr="000563CC">
              <w:rPr>
                <w:rFonts w:eastAsia="Times New Roman"/>
              </w:rPr>
              <w:t>al</w:t>
            </w:r>
            <w:r w:rsidRPr="000563CC">
              <w:rPr>
                <w:rFonts w:eastAsia="Times New Roman"/>
              </w:rPr>
              <w:t>384L</w:t>
            </w:r>
            <w:r w:rsidR="001438C8" w:rsidRPr="000563CC">
              <w:rPr>
                <w:rFonts w:eastAsia="Times New Roman"/>
              </w:rPr>
              <w:t>eu)</w:t>
            </w:r>
          </w:p>
          <w:p w14:paraId="23190ED8" w14:textId="1CD15C7E" w:rsidR="001438C8" w:rsidRPr="000563CC" w:rsidRDefault="001438C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50G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35B3762" w14:textId="7EE9C6AE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D6865F2" w14:textId="697803A9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91BC95C" w14:textId="40EA2E89" w:rsidR="0077324D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A089D18" w14:textId="0042D595" w:rsidR="0077324D" w:rsidRPr="000563CC" w:rsidRDefault="001523B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77F9749" w14:textId="74D33769" w:rsidR="0077324D" w:rsidRPr="000563CC" w:rsidRDefault="0005519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717767B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7DCD1966" w14:textId="73BAD1A4" w:rsidR="0077324D" w:rsidRPr="000563CC" w:rsidRDefault="00F13E4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3DAF7E7" w14:textId="2155274F" w:rsidR="0077324D" w:rsidRPr="000563CC" w:rsidRDefault="00F13E4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1438C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M</w:t>
            </w:r>
            <w:r w:rsidR="001438C8" w:rsidRPr="000563CC">
              <w:rPr>
                <w:rFonts w:eastAsia="Times New Roman"/>
              </w:rPr>
              <w:t>et</w:t>
            </w:r>
            <w:r w:rsidRPr="000563CC">
              <w:rPr>
                <w:rFonts w:eastAsia="Times New Roman"/>
              </w:rPr>
              <w:t>589T</w:t>
            </w:r>
            <w:r w:rsidR="001438C8" w:rsidRPr="000563CC">
              <w:rPr>
                <w:rFonts w:eastAsia="Times New Roman"/>
              </w:rPr>
              <w:t>hr)</w:t>
            </w:r>
          </w:p>
          <w:p w14:paraId="405459C3" w14:textId="1B052944" w:rsidR="001438C8" w:rsidRPr="000563CC" w:rsidRDefault="001438C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66T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F04637B" w14:textId="4995154B" w:rsidR="0077324D" w:rsidRPr="000563CC" w:rsidRDefault="00556D9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5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669571F" w14:textId="775EC951" w:rsidR="0077324D" w:rsidRPr="000563CC" w:rsidRDefault="00556D9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OTH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24040C3" w14:textId="73080390" w:rsidR="0077324D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6016663" w14:textId="1F08720C" w:rsidR="0077324D" w:rsidRPr="000563CC" w:rsidRDefault="001523B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EC1AD06" w14:textId="43400A9E" w:rsidR="0077324D" w:rsidRPr="000563CC" w:rsidRDefault="0005519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3)</w:t>
            </w:r>
          </w:p>
        </w:tc>
      </w:tr>
      <w:tr w:rsidR="000563CC" w:rsidRPr="000563CC" w14:paraId="729245C7" w14:textId="77777777" w:rsidTr="00F842A9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2FF59605" w14:textId="0A5E17EC" w:rsidR="0077324D" w:rsidRPr="000563CC" w:rsidRDefault="00556D96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18804A06" w14:textId="362D0CE0" w:rsidR="0077324D" w:rsidRPr="000563CC" w:rsidRDefault="00820AF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Tyr</w:t>
            </w:r>
            <w:r w:rsidR="001B111D" w:rsidRPr="000563CC">
              <w:rPr>
                <w:rFonts w:eastAsia="Times New Roman"/>
              </w:rPr>
              <w:t>646</w:t>
            </w:r>
            <w:r w:rsidRPr="000563CC">
              <w:rPr>
                <w:rFonts w:eastAsia="Times New Roman"/>
              </w:rPr>
              <w:t>*)</w:t>
            </w:r>
          </w:p>
          <w:p w14:paraId="7B89133B" w14:textId="500AC681" w:rsidR="001438C8" w:rsidRPr="000563CC" w:rsidRDefault="001438C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938T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4B3C155" w14:textId="48DE2B79" w:rsidR="0077324D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1.59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F0CC04F" w14:textId="0E36A511" w:rsidR="0077324D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73A55C9" w14:textId="1E44C947" w:rsidR="0077324D" w:rsidRPr="000563CC" w:rsidRDefault="00955B0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3F9FDFA" w14:textId="4FEA62DD" w:rsidR="0077324D" w:rsidRPr="000563CC" w:rsidRDefault="00955B0F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8912055" w14:textId="1D38E7B2" w:rsidR="0077324D" w:rsidRPr="000563CC" w:rsidRDefault="00E90C9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Pathogenic</w:t>
            </w:r>
            <w:r w:rsidR="000B686E" w:rsidRPr="000563CC">
              <w:rPr>
                <w:rFonts w:eastAsia="Times New Roman"/>
              </w:rPr>
              <w:t xml:space="preserve"> (1)</w:t>
            </w:r>
          </w:p>
        </w:tc>
      </w:tr>
      <w:tr w:rsidR="000563CC" w:rsidRPr="000563CC" w14:paraId="56FBB49D" w14:textId="77777777" w:rsidTr="004F484B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0C8DF593" w14:textId="0340AC57" w:rsidR="0077324D" w:rsidRPr="000563CC" w:rsidRDefault="00C452F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15A28814" w14:textId="77777777" w:rsidR="0077324D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B5447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</w:t>
            </w:r>
            <w:r w:rsidR="00B54473" w:rsidRPr="000563CC">
              <w:rPr>
                <w:rFonts w:eastAsia="Times New Roman"/>
              </w:rPr>
              <w:t>ly</w:t>
            </w:r>
            <w:r w:rsidRPr="000563CC">
              <w:rPr>
                <w:rFonts w:eastAsia="Times New Roman"/>
              </w:rPr>
              <w:t>799</w:t>
            </w:r>
            <w:r w:rsidR="00B54473" w:rsidRPr="000563CC">
              <w:rPr>
                <w:rFonts w:eastAsia="Times New Roman"/>
              </w:rPr>
              <w:t>Glu)</w:t>
            </w:r>
          </w:p>
          <w:p w14:paraId="3D12BD87" w14:textId="7CF6694A" w:rsidR="00B54473" w:rsidRPr="000563CC" w:rsidRDefault="00B544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396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2FDB591" w14:textId="3E7A3031" w:rsidR="0077324D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A2B4721" w14:textId="70979BCB" w:rsidR="0077324D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9549374" w14:textId="157D9FE7" w:rsidR="0077324D" w:rsidRPr="000563CC" w:rsidRDefault="00CB26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1CA9BA82" w14:textId="220C03B0" w:rsidR="0077324D" w:rsidRPr="000563CC" w:rsidRDefault="001523B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3664E03F" w14:textId="34D1C1BA" w:rsidR="0077324D" w:rsidRPr="000563CC" w:rsidRDefault="00FD675A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060CA392" w14:textId="77777777" w:rsidTr="00F842A9">
        <w:trPr>
          <w:trHeight w:val="593"/>
        </w:trPr>
        <w:tc>
          <w:tcPr>
            <w:tcW w:w="959" w:type="dxa"/>
            <w:shd w:val="clear" w:color="auto" w:fill="auto"/>
            <w:noWrap/>
            <w:vAlign w:val="center"/>
          </w:tcPr>
          <w:p w14:paraId="4B96FCC3" w14:textId="6320472A" w:rsidR="00556D96" w:rsidRPr="000563CC" w:rsidRDefault="00C452F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D51BB32" w14:textId="302768F7" w:rsidR="00556D96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y863fs)</w:t>
            </w:r>
          </w:p>
          <w:p w14:paraId="7A6BA545" w14:textId="667A06D6" w:rsidR="00B54473" w:rsidRPr="000563CC" w:rsidRDefault="00B544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582_2585dupGAA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EB03F81" w14:textId="5696AB30" w:rsidR="00556D96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2.69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1A810006" w14:textId="6D3226FA" w:rsidR="00556D96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EA9695" w14:textId="6DDF895B" w:rsidR="00556D96" w:rsidRPr="000563CC" w:rsidRDefault="00955B0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F9FB900" w14:textId="33A5566E" w:rsidR="00556D96" w:rsidRPr="000563CC" w:rsidRDefault="00955B0F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D894444" w14:textId="4DEF2215" w:rsidR="00556D96" w:rsidRPr="000563CC" w:rsidRDefault="00374EC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175708A" w14:textId="77777777" w:rsidTr="00F842A9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2A108E68" w14:textId="685713FD" w:rsidR="00556D96" w:rsidRPr="000563CC" w:rsidRDefault="00C452F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C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833FBCE" w14:textId="42D5FFD8" w:rsidR="00556D96" w:rsidRPr="000563CC" w:rsidRDefault="00B544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C452F5" w:rsidRPr="000563CC">
              <w:rPr>
                <w:rFonts w:eastAsia="Times New Roman"/>
              </w:rPr>
              <w:t>c. 1445G&gt;C</w:t>
            </w:r>
            <w:r w:rsidRPr="000563CC">
              <w:rPr>
                <w:rFonts w:eastAsia="Times New Roman"/>
              </w:rPr>
              <w:t>)</w:t>
            </w:r>
            <w:r w:rsidR="00F869CE" w:rsidRPr="000563CC">
              <w:rPr>
                <w:rFonts w:eastAsia="Times New Roman"/>
              </w:rPr>
              <w:t>▲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D4FE760" w14:textId="449C7DCE" w:rsidR="00556D96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D6C2A09" w14:textId="42933335" w:rsidR="00556D96" w:rsidRPr="000563CC" w:rsidRDefault="00C452F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9958525" w14:textId="68F182DD" w:rsidR="00556D96" w:rsidRPr="000563CC" w:rsidRDefault="00955B0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821A92C" w14:textId="14364E60" w:rsidR="00556D96" w:rsidRPr="000563CC" w:rsidRDefault="00955B0F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E63B075" w14:textId="69FB617C" w:rsidR="00556D96" w:rsidRPr="000563CC" w:rsidRDefault="00374ECD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3DA5AA9" w14:textId="77777777" w:rsidTr="004F484B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59B7E661" w14:textId="10A981E6" w:rsidR="00556D96" w:rsidRPr="000563CC" w:rsidRDefault="00B50E8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C9F66E5" w14:textId="6685F52F" w:rsidR="00556D96" w:rsidRPr="000563CC" w:rsidRDefault="005E1BC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</w:t>
            </w:r>
            <w:r w:rsidR="00184428" w:rsidRPr="000563CC">
              <w:rPr>
                <w:rFonts w:eastAsia="Times New Roman"/>
              </w:rPr>
              <w:t>49C</w:t>
            </w:r>
            <w:r w:rsidRPr="000563CC">
              <w:rPr>
                <w:rFonts w:eastAsia="Times New Roman"/>
              </w:rPr>
              <w:t>ys)</w:t>
            </w:r>
          </w:p>
          <w:p w14:paraId="7F0DF379" w14:textId="5BF9E2F0" w:rsidR="005E1BC3" w:rsidRPr="000563CC" w:rsidRDefault="005E1BC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45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54259CC" w14:textId="45A19A9F" w:rsidR="00556D96" w:rsidRPr="000563CC" w:rsidRDefault="006B0EAB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3.2487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D7BD63A" w14:textId="63B5A0DF" w:rsidR="00556D96" w:rsidRPr="000563CC" w:rsidRDefault="006B0EAB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2D65739" w14:textId="2B630566" w:rsidR="00556D96" w:rsidRPr="000563CC" w:rsidRDefault="001D0D1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3DCEBC4" w14:textId="68C648FA" w:rsidR="00556D96" w:rsidRPr="000563CC" w:rsidRDefault="00121F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3D4D91AC" w14:textId="21A89760" w:rsidR="00556D96" w:rsidRPr="000563CC" w:rsidRDefault="00D96276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Pathogenic (1)</w:t>
            </w:r>
          </w:p>
        </w:tc>
      </w:tr>
      <w:tr w:rsidR="000563CC" w:rsidRPr="000563CC" w14:paraId="0A557755" w14:textId="77777777" w:rsidTr="004F484B">
        <w:trPr>
          <w:trHeight w:val="368"/>
        </w:trPr>
        <w:tc>
          <w:tcPr>
            <w:tcW w:w="959" w:type="dxa"/>
            <w:shd w:val="clear" w:color="auto" w:fill="auto"/>
            <w:noWrap/>
            <w:vAlign w:val="center"/>
          </w:tcPr>
          <w:p w14:paraId="4B0635A3" w14:textId="51E917EA" w:rsidR="00556D96" w:rsidRPr="000563CC" w:rsidRDefault="00B50E8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A288CAE" w14:textId="67169B6A" w:rsidR="00556D96" w:rsidRPr="000563CC" w:rsidRDefault="00D92303" w:rsidP="00F842A9">
            <w:r w:rsidRPr="000563CC">
              <w:rPr>
                <w:rFonts w:eastAsia="Times New Roman"/>
              </w:rPr>
              <w:t>p.(Glu</w:t>
            </w:r>
            <w:r w:rsidR="001914A1" w:rsidRPr="000563CC">
              <w:rPr>
                <w:rFonts w:eastAsia="Times New Roman"/>
              </w:rPr>
              <w:t>60</w:t>
            </w:r>
            <w:r w:rsidRPr="000563CC">
              <w:rPr>
                <w:rFonts w:eastAsia="Times New Roman"/>
              </w:rPr>
              <w:t>Lys)</w:t>
            </w:r>
          </w:p>
          <w:p w14:paraId="48448AD3" w14:textId="02F3D538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8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88EADFA" w14:textId="08CE0390" w:rsidR="00556D96" w:rsidRPr="000563CC" w:rsidRDefault="001914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4B503D2" w14:textId="626B5186" w:rsidR="00556D96" w:rsidRPr="000563CC" w:rsidRDefault="001914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F606B61" w14:textId="10D2D507" w:rsidR="00556D96" w:rsidRPr="000563CC" w:rsidRDefault="001D0D1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010424C9" w14:textId="19EA95A9" w:rsidR="00556D96" w:rsidRPr="000563CC" w:rsidRDefault="00121F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1703DD82" w14:textId="49E4F685" w:rsidR="00556D96" w:rsidRPr="000563CC" w:rsidRDefault="00037EB9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6B6B03B8" w14:textId="77777777" w:rsidTr="00F842A9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6E6EC4DD" w14:textId="76475128" w:rsidR="00AE1BF1" w:rsidRPr="000563CC" w:rsidRDefault="00B50E8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83C6BD6" w14:textId="343DC397" w:rsidR="00AE1BF1" w:rsidRPr="000563CC" w:rsidRDefault="001914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923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y166Trpfs*4</w:t>
            </w:r>
            <w:r w:rsidR="00D92303" w:rsidRPr="000563CC">
              <w:rPr>
                <w:rFonts w:eastAsia="Times New Roman"/>
              </w:rPr>
              <w:t>)</w:t>
            </w:r>
          </w:p>
          <w:p w14:paraId="2A83405B" w14:textId="2DF1812A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95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848B675" w14:textId="0B99D81D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3738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88C6059" w14:textId="280483F0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C5918DC" w14:textId="6DC40678" w:rsidR="00AE1BF1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11BAAA8" w14:textId="26282945" w:rsidR="00AE1BF1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D6EB6E4" w14:textId="2F99EBD5" w:rsidR="00AE1BF1" w:rsidRPr="000563CC" w:rsidRDefault="00FB32D7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6477200" w14:textId="77777777" w:rsidTr="00F842A9">
        <w:trPr>
          <w:trHeight w:val="359"/>
        </w:trPr>
        <w:tc>
          <w:tcPr>
            <w:tcW w:w="959" w:type="dxa"/>
            <w:shd w:val="clear" w:color="auto" w:fill="auto"/>
            <w:noWrap/>
            <w:vAlign w:val="center"/>
          </w:tcPr>
          <w:p w14:paraId="5154DF9E" w14:textId="290173FA" w:rsidR="00AE1BF1" w:rsidRPr="000563CC" w:rsidRDefault="00B50E85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01396C0" w14:textId="65F10FAB" w:rsidR="00AE1BF1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6161C0" w:rsidRPr="000563CC">
              <w:rPr>
                <w:rFonts w:eastAsia="Times New Roman"/>
              </w:rPr>
              <w:t>c.523+1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A8B223C" w14:textId="606072C7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6AD3382" w14:textId="6F201CDF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4D9DE8A7" w14:textId="78F40AA1" w:rsidR="00AE1BF1" w:rsidRPr="000563CC" w:rsidRDefault="001D0D1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DF3341F" w14:textId="66126378" w:rsidR="00AE1BF1" w:rsidRPr="000563CC" w:rsidRDefault="00121F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62360DB" w14:textId="7C869AE9" w:rsidR="00AE1BF1" w:rsidRPr="000563CC" w:rsidRDefault="003824F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Pathogenic (1)</w:t>
            </w:r>
          </w:p>
        </w:tc>
      </w:tr>
      <w:tr w:rsidR="000563CC" w:rsidRPr="000563CC" w14:paraId="30C1086E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4B2C21D0" w14:textId="70836F38" w:rsidR="00AE1BF1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3E9DA99" w14:textId="58840C09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923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284Lysfs*4</w:t>
            </w:r>
            <w:r w:rsidR="00D92303" w:rsidRPr="000563CC">
              <w:rPr>
                <w:rFonts w:eastAsia="Times New Roman"/>
              </w:rPr>
              <w:t>)</w:t>
            </w:r>
          </w:p>
          <w:p w14:paraId="771A00D3" w14:textId="7D829DC0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852_855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B9E9DCE" w14:textId="0ED6AA65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F18CB1E" w14:textId="5C539877" w:rsidR="00AE1BF1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5350B3A" w14:textId="056685E1" w:rsidR="00AE1BF1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EFC74EE" w14:textId="3DCD3B3E" w:rsidR="00AE1BF1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61EA588" w14:textId="52F1E4B7" w:rsidR="00AE1BF1" w:rsidRPr="000563CC" w:rsidRDefault="003824F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DA0484A" w14:textId="77777777" w:rsidTr="004F484B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2E9FAE80" w14:textId="7D4EA69C" w:rsidR="00C971F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67C1FAB" w14:textId="3530D82F" w:rsidR="00C971FA" w:rsidRPr="000563CC" w:rsidRDefault="006161C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923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</w:t>
            </w:r>
            <w:r w:rsidR="00D92303" w:rsidRPr="000563CC">
              <w:rPr>
                <w:rFonts w:eastAsia="Times New Roman"/>
              </w:rPr>
              <w:t>er303Phe)</w:t>
            </w:r>
          </w:p>
          <w:p w14:paraId="3EF626E3" w14:textId="5CD1B42F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908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43EA9C3" w14:textId="1003C712" w:rsidR="00C971FA" w:rsidRPr="000563CC" w:rsidRDefault="00A807B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1.7925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3034267" w14:textId="7BF8BF8C" w:rsidR="00C971FA" w:rsidRPr="000563CC" w:rsidRDefault="00A807B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F175BD5" w14:textId="11A1663A" w:rsidR="00C971FA" w:rsidRPr="000563CC" w:rsidRDefault="001D0D1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1E2AE24F" w14:textId="61ADDD5F" w:rsidR="00C971FA" w:rsidRPr="000563CC" w:rsidRDefault="00121F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6E38A1B3" w14:textId="064DA6A1" w:rsidR="00C971FA" w:rsidRPr="000563CC" w:rsidRDefault="002352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489EF315" w14:textId="77777777" w:rsidTr="00F842A9">
        <w:trPr>
          <w:trHeight w:val="368"/>
        </w:trPr>
        <w:tc>
          <w:tcPr>
            <w:tcW w:w="959" w:type="dxa"/>
            <w:shd w:val="clear" w:color="auto" w:fill="auto"/>
            <w:noWrap/>
            <w:vAlign w:val="center"/>
          </w:tcPr>
          <w:p w14:paraId="01AA87E3" w14:textId="4D5AA4D5" w:rsidR="00C971F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161C683" w14:textId="499C24DA" w:rsidR="00C971F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9230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Thr589Lysfs*31</w:t>
            </w:r>
            <w:r w:rsidR="00D92303" w:rsidRPr="000563CC">
              <w:rPr>
                <w:rFonts w:eastAsia="Times New Roman"/>
              </w:rPr>
              <w:t>)</w:t>
            </w:r>
          </w:p>
          <w:p w14:paraId="062BC4E4" w14:textId="0B9C3158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765_1766insA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82D25DD" w14:textId="35E3B1C3" w:rsidR="00C971F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712613F" w14:textId="7B2743BA" w:rsidR="00C971F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72993DC" w14:textId="0FD9A2F2" w:rsidR="00C971FA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11A674B" w14:textId="3F54209E" w:rsidR="00C971FA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CF97233" w14:textId="6BFE2363" w:rsidR="00C971FA" w:rsidRPr="000563CC" w:rsidRDefault="002352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5622964" w14:textId="77777777" w:rsidTr="004F484B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6BC0AE6A" w14:textId="29726A74" w:rsidR="00C9099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1EABDCCA" w14:textId="1C87E66A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92303" w:rsidRPr="000563CC">
              <w:rPr>
                <w:rFonts w:eastAsia="Times New Roman"/>
              </w:rPr>
              <w:t>(Asp778Tyr)</w:t>
            </w:r>
          </w:p>
          <w:p w14:paraId="59F01C3B" w14:textId="0451DB47" w:rsidR="00D92303" w:rsidRPr="000563CC" w:rsidRDefault="00D9230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332G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B77E9DC" w14:textId="12A4215E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253825F" w14:textId="3DA0BC82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08BD749F" w14:textId="28B1AF34" w:rsidR="00C9099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672F9FD9" w14:textId="21ED9C87" w:rsidR="00C9099A" w:rsidRPr="000563CC" w:rsidRDefault="00121F6E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2914287E" w14:textId="05AF50A3" w:rsidR="00C9099A" w:rsidRPr="000563CC" w:rsidRDefault="00F320A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CD23DEE" w14:textId="77777777" w:rsidTr="00F842A9">
        <w:trPr>
          <w:trHeight w:val="341"/>
        </w:trPr>
        <w:tc>
          <w:tcPr>
            <w:tcW w:w="959" w:type="dxa"/>
            <w:shd w:val="clear" w:color="auto" w:fill="auto"/>
            <w:noWrap/>
            <w:vAlign w:val="center"/>
          </w:tcPr>
          <w:p w14:paraId="6F769512" w14:textId="256AAD46" w:rsidR="00C9099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7427E90" w14:textId="7C3B6849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Gln</w:t>
            </w:r>
            <w:r w:rsidRPr="000563CC">
              <w:rPr>
                <w:rFonts w:eastAsia="Times New Roman"/>
              </w:rPr>
              <w:t>1114H</w:t>
            </w:r>
            <w:r w:rsidR="00556083" w:rsidRPr="000563CC">
              <w:rPr>
                <w:rFonts w:eastAsia="Times New Roman"/>
              </w:rPr>
              <w:t>is)</w:t>
            </w:r>
          </w:p>
          <w:p w14:paraId="3341C1C2" w14:textId="7C580070" w:rsidR="00D9230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D92303" w:rsidRPr="000563CC">
              <w:rPr>
                <w:rFonts w:eastAsia="Times New Roman"/>
              </w:rPr>
              <w:t>c.3342G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CB310CE" w14:textId="50125067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C98AD29" w14:textId="69A3531C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83807B1" w14:textId="439B2CF1" w:rsidR="00C9099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88BC646" w14:textId="67BF5E56" w:rsidR="00C9099A" w:rsidRPr="000563CC" w:rsidRDefault="003A7D6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55425561" w14:textId="31B52FF1" w:rsidR="00C9099A" w:rsidRPr="000563CC" w:rsidRDefault="00F320A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FE7727E" w14:textId="77777777" w:rsidTr="00F842A9">
        <w:trPr>
          <w:trHeight w:val="449"/>
        </w:trPr>
        <w:tc>
          <w:tcPr>
            <w:tcW w:w="959" w:type="dxa"/>
            <w:shd w:val="clear" w:color="auto" w:fill="auto"/>
            <w:noWrap/>
            <w:vAlign w:val="center"/>
          </w:tcPr>
          <w:p w14:paraId="10EAD995" w14:textId="088614B3" w:rsidR="00C9099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472E8E7" w14:textId="67B9ABF0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156fs)</w:t>
            </w:r>
          </w:p>
          <w:p w14:paraId="1CA9F376" w14:textId="541B0B1C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64_465ins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EEDB089" w14:textId="6B27BA99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2.978x10</w:t>
            </w:r>
            <w:r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F9A5A3A" w14:textId="6E2E62EF" w:rsidR="00C9099A" w:rsidRPr="000563CC" w:rsidRDefault="00C9099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AT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F843079" w14:textId="3A705625" w:rsidR="00C9099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D445DC9" w14:textId="3392FC42" w:rsidR="00C9099A" w:rsidRPr="000563CC" w:rsidRDefault="003A7D6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2CEBAF7" w14:textId="0EFD0945" w:rsidR="00C9099A" w:rsidRPr="000563CC" w:rsidRDefault="00F320AB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 (1)</w:t>
            </w:r>
          </w:p>
        </w:tc>
      </w:tr>
      <w:tr w:rsidR="000563CC" w:rsidRPr="000563CC" w14:paraId="2392D27E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53147E07" w14:textId="1AD4C855" w:rsidR="00C9099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433C123" w14:textId="2FBCE89B" w:rsidR="00C9099A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D44E79" w:rsidRPr="000563CC">
              <w:rPr>
                <w:rFonts w:eastAsia="Times New Roman"/>
              </w:rPr>
              <w:t>c.523+1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0853973" w14:textId="1C18459C" w:rsidR="00C9099A" w:rsidRPr="000563CC" w:rsidRDefault="00D44E7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1F9D388" w14:textId="6A333388" w:rsidR="00C9099A" w:rsidRPr="000563CC" w:rsidRDefault="00D44E7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834F1AF" w14:textId="02A58E88" w:rsidR="00C9099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22881FE" w14:textId="28E442D9" w:rsidR="00C9099A" w:rsidRPr="000563CC" w:rsidRDefault="003A7D6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70FC8B0" w14:textId="76EC12E4" w:rsidR="00C9099A" w:rsidRPr="000563CC" w:rsidRDefault="00C90CD8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Likely pathogenic (1)</w:t>
            </w:r>
          </w:p>
        </w:tc>
      </w:tr>
      <w:tr w:rsidR="000563CC" w:rsidRPr="000563CC" w14:paraId="2A7F5A3A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69156BB0" w14:textId="70162C48" w:rsidR="00C9099A" w:rsidRPr="000563CC" w:rsidRDefault="00D44E7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G2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5D133BF" w14:textId="5978953D" w:rsidR="00C9099A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D44E79" w:rsidRPr="000563CC">
              <w:rPr>
                <w:rFonts w:eastAsia="Times New Roman"/>
              </w:rPr>
              <w:t>c.1423+2T&gt;G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5BB2D68" w14:textId="494CDBA5" w:rsidR="00C9099A" w:rsidRPr="000563CC" w:rsidRDefault="00D44E7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8C9D4E9" w14:textId="249330B8" w:rsidR="00C9099A" w:rsidRPr="000563CC" w:rsidRDefault="00D44E7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F9B84C" w14:textId="245996A7" w:rsidR="00C9099A" w:rsidRPr="000563CC" w:rsidRDefault="0032739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4202AA7" w14:textId="57E554A0" w:rsidR="00C9099A" w:rsidRPr="000563CC" w:rsidRDefault="003A7D6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11129DA" w14:textId="599D9FE6" w:rsidR="00C9099A" w:rsidRPr="000563CC" w:rsidRDefault="00C90CD8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C6CAB32" w14:textId="77777777" w:rsidTr="00F842A9">
        <w:trPr>
          <w:trHeight w:val="269"/>
        </w:trPr>
        <w:tc>
          <w:tcPr>
            <w:tcW w:w="959" w:type="dxa"/>
            <w:shd w:val="clear" w:color="auto" w:fill="auto"/>
            <w:noWrap/>
            <w:vAlign w:val="center"/>
          </w:tcPr>
          <w:p w14:paraId="736B0302" w14:textId="2FF07D86" w:rsidR="00466E08" w:rsidRPr="000563CC" w:rsidRDefault="00466E08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44992E9" w14:textId="5C6FE02C" w:rsidR="00466E08" w:rsidRPr="000563CC" w:rsidRDefault="000B2EE9" w:rsidP="00F842A9">
            <w:pPr>
              <w:rPr>
                <w:rFonts w:eastAsia="Times New Roman"/>
              </w:rPr>
            </w:pPr>
            <w:r w:rsidRPr="000563CC">
              <w:t xml:space="preserve"> </w:t>
            </w: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Gln139*)</w:t>
            </w:r>
          </w:p>
          <w:p w14:paraId="6B5F6713" w14:textId="20B7D7A3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>(c.415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6022DC7" w14:textId="65F7B160" w:rsidR="00466E08" w:rsidRPr="000563CC" w:rsidRDefault="000B2EE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lastRenderedPageBreak/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CA2F818" w14:textId="6A5C8ECF" w:rsidR="00466E08" w:rsidRPr="000563CC" w:rsidRDefault="000B2EE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3149186" w14:textId="3D873AD0" w:rsidR="00466E08" w:rsidRPr="000563CC" w:rsidRDefault="001E1C3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71FB597" w14:textId="69FE1AFD" w:rsidR="00466E08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16866210" w14:textId="77130F8F" w:rsidR="00466E08" w:rsidRPr="000563CC" w:rsidRDefault="003F437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ECA6BAA" w14:textId="77777777" w:rsidTr="004F484B">
        <w:trPr>
          <w:trHeight w:val="593"/>
        </w:trPr>
        <w:tc>
          <w:tcPr>
            <w:tcW w:w="959" w:type="dxa"/>
            <w:shd w:val="clear" w:color="auto" w:fill="auto"/>
            <w:noWrap/>
            <w:vAlign w:val="center"/>
          </w:tcPr>
          <w:p w14:paraId="3E998C77" w14:textId="03E64D26" w:rsidR="00466E08" w:rsidRPr="000563CC" w:rsidRDefault="000B2EE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4DDA93A" w14:textId="24A391B0" w:rsidR="00466E08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315Pro)</w:t>
            </w:r>
          </w:p>
          <w:p w14:paraId="23AE8587" w14:textId="7AD3F197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944G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9454CC7" w14:textId="0AA7E463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29F6C18" w14:textId="77752B67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902D405" w14:textId="6047F608" w:rsidR="00466E08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2C8CB509" w14:textId="545E39F2" w:rsidR="00466E08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2D09DF5B" w14:textId="0242ED93" w:rsidR="00466E08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CE2B961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4611013B" w14:textId="352A6C71" w:rsidR="00466E08" w:rsidRPr="000563CC" w:rsidRDefault="000B2EE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C776DF4" w14:textId="0D3C7583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ln357Alafs*13</w:t>
            </w:r>
            <w:r w:rsidR="00556083" w:rsidRPr="000563CC">
              <w:rPr>
                <w:rFonts w:eastAsia="Times New Roman"/>
              </w:rPr>
              <w:t>)</w:t>
            </w:r>
          </w:p>
          <w:p w14:paraId="1569140C" w14:textId="15B22B6D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068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B32BB24" w14:textId="65F15C77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442496A" w14:textId="650EF704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E0752BB" w14:textId="68F61C9D" w:rsidR="00466E08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9FDA700" w14:textId="5DF1DA85" w:rsidR="00466E08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2FC8762" w14:textId="13D0088D" w:rsidR="00466E08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C552401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3119B96D" w14:textId="378F0963" w:rsidR="00466E08" w:rsidRPr="000563CC" w:rsidRDefault="000B2EE9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906AFCE" w14:textId="6644E845" w:rsidR="00466E08" w:rsidRPr="000563CC" w:rsidRDefault="00357A6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Ile</w:t>
            </w:r>
            <w:r w:rsidRPr="000563CC">
              <w:rPr>
                <w:rFonts w:eastAsia="Times New Roman"/>
              </w:rPr>
              <w:t>368T</w:t>
            </w:r>
            <w:r w:rsidR="00556083" w:rsidRPr="000563CC">
              <w:rPr>
                <w:rFonts w:eastAsia="Times New Roman"/>
              </w:rPr>
              <w:t>hr)</w:t>
            </w:r>
          </w:p>
          <w:p w14:paraId="42EB6AA8" w14:textId="323C4627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03T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C6783A0" w14:textId="75755EFC" w:rsidR="00466E08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7.902x</w:t>
            </w:r>
            <w:r w:rsidR="0046203E" w:rsidRPr="000563CC">
              <w:rPr>
                <w:rFonts w:eastAsia="Times New Roman"/>
              </w:rPr>
              <w:t>10</w:t>
            </w:r>
            <w:r w:rsidR="0046203E"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A316DBD" w14:textId="35EAB21E" w:rsidR="00466E08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54BB29F" w14:textId="484C7182" w:rsidR="00466E08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41031C3" w14:textId="1B22AA81" w:rsidR="00466E08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5C51E1ED" w14:textId="31B7AA2A" w:rsidR="00466E08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2ADBC59D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13995DFB" w14:textId="01BCF82B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FCDB525" w14:textId="3D49A861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n375Lysfs*9</w:t>
            </w:r>
            <w:r w:rsidR="00556083" w:rsidRPr="000563CC">
              <w:rPr>
                <w:rFonts w:eastAsia="Times New Roman"/>
              </w:rPr>
              <w:t>)</w:t>
            </w:r>
          </w:p>
          <w:p w14:paraId="7DB7105D" w14:textId="5C2A3498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24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2FBCA1A" w14:textId="738ACD39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0852D46" w14:textId="2EEFFFB7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026AA93" w14:textId="5066E37D" w:rsidR="000B2EE9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66AA290" w14:textId="18210F88" w:rsidR="000B2EE9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3EB745B" w14:textId="56D46A54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8C981F0" w14:textId="77777777" w:rsidTr="00F842A9">
        <w:trPr>
          <w:trHeight w:val="323"/>
        </w:trPr>
        <w:tc>
          <w:tcPr>
            <w:tcW w:w="959" w:type="dxa"/>
            <w:shd w:val="clear" w:color="auto" w:fill="auto"/>
            <w:noWrap/>
            <w:vAlign w:val="center"/>
          </w:tcPr>
          <w:p w14:paraId="68C28AEE" w14:textId="498931C8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C615DE3" w14:textId="10C267EA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556083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Ile399Argfs*44</w:t>
            </w:r>
            <w:r w:rsidR="00556083" w:rsidRPr="000563CC">
              <w:rPr>
                <w:rFonts w:eastAsia="Times New Roman"/>
              </w:rPr>
              <w:t>)</w:t>
            </w:r>
          </w:p>
          <w:p w14:paraId="0A58BBBC" w14:textId="1CEE7AD0" w:rsidR="00556083" w:rsidRPr="000563CC" w:rsidRDefault="0055608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188_1195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926C4A9" w14:textId="5459F441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F534510" w14:textId="19FC52FC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88D3D19" w14:textId="6A9912B0" w:rsidR="000B2EE9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D6DAA18" w14:textId="7144ADD4" w:rsidR="000B2EE9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03233589" w14:textId="64A8A45E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48F616E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0E0F04B8" w14:textId="2F47AD49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DC8671D" w14:textId="0117AF1D" w:rsidR="000B2EE9" w:rsidRPr="000563CC" w:rsidRDefault="005E1BC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</w:t>
            </w:r>
            <w:r w:rsidR="0046203E" w:rsidRPr="000563CC">
              <w:rPr>
                <w:rFonts w:eastAsia="Times New Roman"/>
              </w:rPr>
              <w:t>451H</w:t>
            </w:r>
            <w:r w:rsidRPr="000563CC">
              <w:rPr>
                <w:rFonts w:eastAsia="Times New Roman"/>
              </w:rPr>
              <w:t>is)</w:t>
            </w:r>
          </w:p>
          <w:p w14:paraId="7134CD59" w14:textId="60760BE6" w:rsidR="005E1BC3" w:rsidRPr="000563CC" w:rsidRDefault="005E1BC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1352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1B6CC9E" w14:textId="15753AFA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CD4717D" w14:textId="4D644031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D1282B4" w14:textId="3C1E660F" w:rsidR="000B2EE9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7A2D195D" w14:textId="46EB5A84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2F330D3B" w14:textId="334F479F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2)</w:t>
            </w:r>
          </w:p>
        </w:tc>
      </w:tr>
      <w:tr w:rsidR="000563CC" w:rsidRPr="000563CC" w14:paraId="3951E9E0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5CAD6D0A" w14:textId="6BCF9C03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04DA712" w14:textId="4231E14A" w:rsidR="000B2EE9" w:rsidRPr="000563CC" w:rsidRDefault="0046203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C47A2A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C</w:t>
            </w:r>
            <w:r w:rsidR="00C47A2A" w:rsidRPr="000563CC">
              <w:rPr>
                <w:rFonts w:eastAsia="Times New Roman"/>
              </w:rPr>
              <w:t>ys482Tyr)</w:t>
            </w:r>
          </w:p>
          <w:p w14:paraId="043D0E93" w14:textId="6DDE259C" w:rsidR="00556083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556083" w:rsidRPr="000563CC">
              <w:rPr>
                <w:rFonts w:eastAsia="Times New Roman"/>
              </w:rPr>
              <w:t>c.1445G&gt;A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564CD22" w14:textId="16283B9D" w:rsidR="000B2EE9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9545x</w:t>
            </w:r>
            <w:r w:rsidR="00AB513F" w:rsidRPr="000563CC">
              <w:rPr>
                <w:rFonts w:eastAsia="Times New Roman"/>
              </w:rPr>
              <w:t>10</w:t>
            </w:r>
            <w:r w:rsidR="00AB513F" w:rsidRPr="000563CC">
              <w:rPr>
                <w:rFonts w:eastAsia="Times New Roman"/>
                <w:vertAlign w:val="superscript"/>
              </w:rPr>
              <w:t>-6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71E5FE0" w14:textId="1C07243D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6350FC00" w14:textId="753E2EB4" w:rsidR="000B2EE9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4E06DEF" w14:textId="4DFC50CB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20E62CD0" w14:textId="07F8260B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2C7D719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42F601E3" w14:textId="16A11EC5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63E802D" w14:textId="6D5C7196" w:rsidR="000B2EE9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Tyr587Asn)</w:t>
            </w:r>
          </w:p>
          <w:p w14:paraId="72B33635" w14:textId="61C0DA9C" w:rsidR="004366CF" w:rsidRPr="000563CC" w:rsidRDefault="004366CF" w:rsidP="00F842A9">
            <w:r w:rsidRPr="000563CC">
              <w:rPr>
                <w:rFonts w:eastAsia="Times New Roman"/>
              </w:rPr>
              <w:t>(c.1759T&gt;A)</w:t>
            </w:r>
            <w:r w:rsidRPr="000563CC">
              <w:t xml:space="preserve"> 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03379CD" w14:textId="1C7C403E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1D492B4" w14:textId="65B93B13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30CC614" w14:textId="6D92A6C0" w:rsidR="000B2EE9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C17BA11" w14:textId="63B46997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549FEFC" w14:textId="2A31E29D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311A484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148416D8" w14:textId="3E2632D3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190DF57" w14:textId="5C59D679" w:rsidR="000B2EE9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(</w:t>
            </w:r>
            <w:r w:rsidR="00AB513F" w:rsidRPr="000563CC">
              <w:rPr>
                <w:rFonts w:eastAsia="Times New Roman"/>
              </w:rPr>
              <w:t>.C</w:t>
            </w:r>
            <w:r w:rsidRPr="000563CC">
              <w:rPr>
                <w:rFonts w:eastAsia="Times New Roman"/>
              </w:rPr>
              <w:t>ys682*)</w:t>
            </w:r>
          </w:p>
          <w:p w14:paraId="2A6D260D" w14:textId="12268B64" w:rsidR="004366CF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046C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8598270" w14:textId="1D80E3C7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5CEDC1A0" w14:textId="65E2EB28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82A0725" w14:textId="07E8056C" w:rsidR="000B2EE9" w:rsidRPr="000563CC" w:rsidRDefault="001E1C3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F60DF1F" w14:textId="1B43AAA3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25C8971" w14:textId="6233053D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75E24C1" w14:textId="77777777" w:rsidTr="00F842A9">
        <w:trPr>
          <w:trHeight w:val="314"/>
        </w:trPr>
        <w:tc>
          <w:tcPr>
            <w:tcW w:w="959" w:type="dxa"/>
            <w:shd w:val="clear" w:color="auto" w:fill="auto"/>
            <w:noWrap/>
            <w:vAlign w:val="center"/>
          </w:tcPr>
          <w:p w14:paraId="7CEBB64B" w14:textId="5A789886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2C4D34E" w14:textId="42E5C9E4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366CF" w:rsidRPr="000563CC">
              <w:rPr>
                <w:rFonts w:eastAsia="Times New Roman"/>
              </w:rPr>
              <w:t>(Glu721Lys)</w:t>
            </w:r>
          </w:p>
          <w:p w14:paraId="79BD4498" w14:textId="190FF1E2" w:rsidR="004366CF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161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6CFD640B" w14:textId="3FC8D16E" w:rsidR="000B2EE9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9633x</w:t>
            </w:r>
            <w:r w:rsidR="00E60C56" w:rsidRPr="000563CC">
              <w:rPr>
                <w:rFonts w:eastAsia="Times New Roman"/>
              </w:rPr>
              <w:t>10</w:t>
            </w:r>
            <w:r w:rsidR="00E60C56" w:rsidRPr="000563CC">
              <w:rPr>
                <w:rFonts w:eastAsia="Times New Roman"/>
                <w:vertAlign w:val="superscript"/>
              </w:rPr>
              <w:t>-6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FF3D855" w14:textId="6F3760BD" w:rsidR="000B2EE9" w:rsidRPr="000563CC" w:rsidRDefault="00E60C5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8BF02BA" w14:textId="0E9289F6" w:rsidR="000B2EE9" w:rsidRPr="000563CC" w:rsidRDefault="009F16A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2D88F35" w14:textId="0DF5EE75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38FAC4D6" w14:textId="070A6ED2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DD8BF6F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13728555" w14:textId="5F803EA5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63016FD0" w14:textId="77707152" w:rsidR="000B2EE9" w:rsidRPr="000563CC" w:rsidRDefault="00AB513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366CF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I</w:t>
            </w:r>
            <w:r w:rsidR="004366CF" w:rsidRPr="000563CC">
              <w:rPr>
                <w:rFonts w:eastAsia="Times New Roman"/>
              </w:rPr>
              <w:t>le</w:t>
            </w:r>
            <w:r w:rsidRPr="000563CC">
              <w:rPr>
                <w:rFonts w:eastAsia="Times New Roman"/>
              </w:rPr>
              <w:t>870T</w:t>
            </w:r>
            <w:r w:rsidR="004366CF" w:rsidRPr="000563CC">
              <w:rPr>
                <w:rFonts w:eastAsia="Times New Roman"/>
              </w:rPr>
              <w:t>hr)</w:t>
            </w:r>
          </w:p>
          <w:p w14:paraId="2B71D36A" w14:textId="46BDCC1F" w:rsidR="004366CF" w:rsidRPr="000563CC" w:rsidRDefault="004366CF" w:rsidP="00F842A9">
            <w:r w:rsidRPr="000563CC">
              <w:rPr>
                <w:rFonts w:eastAsia="Times New Roman"/>
              </w:rPr>
              <w:t>(c.2609T&gt;C)</w:t>
            </w:r>
            <w:r w:rsidRPr="000563CC">
              <w:t xml:space="preserve"> 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8C85290" w14:textId="2A046E30" w:rsidR="000B2EE9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6.5342x</w:t>
            </w:r>
            <w:r w:rsidR="00FF040E" w:rsidRPr="000563CC">
              <w:rPr>
                <w:rFonts w:eastAsia="Times New Roman"/>
              </w:rPr>
              <w:t>10</w:t>
            </w:r>
            <w:r w:rsidR="00FF040E"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8143BF9" w14:textId="067F99C4" w:rsidR="000B2EE9" w:rsidRPr="000563CC" w:rsidRDefault="00FF040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AF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B4D9B3E" w14:textId="26C36D5F" w:rsidR="000B2EE9" w:rsidRPr="000563CC" w:rsidRDefault="009F16A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os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7B4986EA" w14:textId="2EC9BDAB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4EC9C6B4" w14:textId="0DEA3B9F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63A5F58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66E3140C" w14:textId="55F02458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EA1D226" w14:textId="2943241E" w:rsidR="000B2EE9" w:rsidRPr="000563CC" w:rsidRDefault="00FF040E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4366CF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</w:t>
            </w:r>
            <w:r w:rsidR="004366CF" w:rsidRPr="000563CC">
              <w:rPr>
                <w:rFonts w:eastAsia="Times New Roman"/>
              </w:rPr>
              <w:t>eu933Phe)</w:t>
            </w:r>
          </w:p>
          <w:p w14:paraId="30850553" w14:textId="52B82F89" w:rsidR="004366CF" w:rsidRPr="000563CC" w:rsidRDefault="004366C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2799G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A2A0961" w14:textId="66029931" w:rsidR="000B2EE9" w:rsidRPr="000563CC" w:rsidRDefault="007F141B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581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9B6D256" w14:textId="0CBBE224" w:rsidR="000B2EE9" w:rsidRPr="000563CC" w:rsidRDefault="007F141B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35B01013" w14:textId="3247A889" w:rsidR="000B2EE9" w:rsidRPr="000563CC" w:rsidRDefault="009F16A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E6572C8" w14:textId="0C7E27AF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54F1403E" w14:textId="129AD1A9" w:rsidR="000B2EE9" w:rsidRPr="000563CC" w:rsidRDefault="002938A0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Uncertain Significance (1)</w:t>
            </w:r>
          </w:p>
        </w:tc>
      </w:tr>
      <w:tr w:rsidR="000563CC" w:rsidRPr="000563CC" w14:paraId="6A8B9064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2B180DFA" w14:textId="78AF2D17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98507CF" w14:textId="7F241272" w:rsidR="000B2EE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1045*)</w:t>
            </w:r>
          </w:p>
          <w:p w14:paraId="54DD0CE1" w14:textId="4C429F5F" w:rsidR="0004598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133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F440481" w14:textId="3170DA42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F6DB0DD" w14:textId="5171E4CD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1E26EC9F" w14:textId="2E13FB3A" w:rsidR="000B2EE9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6505D89" w14:textId="5EC520E4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64213F70" w14:textId="4045C1E8" w:rsidR="000B2EE9" w:rsidRPr="000563CC" w:rsidRDefault="009109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 (1)</w:t>
            </w:r>
          </w:p>
        </w:tc>
      </w:tr>
      <w:tr w:rsidR="000563CC" w:rsidRPr="000563CC" w14:paraId="5B850CA7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3A00DA84" w14:textId="7361C57C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0EF988CB" w14:textId="24754904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45989" w:rsidRPr="000563CC">
              <w:rPr>
                <w:rFonts w:eastAsia="Times New Roman"/>
              </w:rPr>
              <w:t>(Tyr1065*)</w:t>
            </w:r>
          </w:p>
          <w:p w14:paraId="4DCBBCAD" w14:textId="18173450" w:rsidR="0004598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195C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C121C5B" w14:textId="270E67EA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DD68AEC" w14:textId="6EB539E5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A9C84F5" w14:textId="4F99B410" w:rsidR="000B2EE9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1A58358" w14:textId="4B8BAD22" w:rsidR="000B2EE9" w:rsidRPr="000563CC" w:rsidRDefault="008F56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5ACA6BA" w14:textId="1C38D6D6" w:rsidR="000B2EE9" w:rsidRPr="000563CC" w:rsidRDefault="009109A5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 (1)</w:t>
            </w:r>
          </w:p>
        </w:tc>
      </w:tr>
      <w:tr w:rsidR="000563CC" w:rsidRPr="000563CC" w14:paraId="1E0A3E47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32292B83" w14:textId="08E22940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5032A47" w14:textId="72874971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45989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ys1110Argfs*5</w:t>
            </w:r>
            <w:r w:rsidR="00045989" w:rsidRPr="000563CC">
              <w:rPr>
                <w:rFonts w:eastAsia="Times New Roman"/>
              </w:rPr>
              <w:t>)</w:t>
            </w:r>
          </w:p>
          <w:p w14:paraId="70770B97" w14:textId="26776270" w:rsidR="0004598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329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204993E" w14:textId="45CA411E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5779CE4" w14:textId="7B31028C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78CAA799" w14:textId="5258DD67" w:rsidR="000B2EE9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118C9172" w14:textId="4CE8423C" w:rsidR="000B2EE9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6B6E157C" w14:textId="108F7166" w:rsidR="000B2EE9" w:rsidRPr="000563CC" w:rsidRDefault="000B2EE9" w:rsidP="00F842A9">
            <w:pPr>
              <w:jc w:val="center"/>
              <w:rPr>
                <w:rFonts w:eastAsia="Times New Roman"/>
              </w:rPr>
            </w:pPr>
          </w:p>
          <w:p w14:paraId="58B47570" w14:textId="33E8A45D" w:rsidR="008F56A5" w:rsidRPr="000563CC" w:rsidRDefault="00EB3C0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778A9D5C" w14:textId="77777777" w:rsidTr="00F842A9">
        <w:trPr>
          <w:trHeight w:val="593"/>
        </w:trPr>
        <w:tc>
          <w:tcPr>
            <w:tcW w:w="959" w:type="dxa"/>
            <w:shd w:val="clear" w:color="auto" w:fill="auto"/>
            <w:noWrap/>
            <w:vAlign w:val="center"/>
          </w:tcPr>
          <w:p w14:paraId="0CE09126" w14:textId="675531D2" w:rsidR="000B2EE9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lastRenderedPageBreak/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831A5E2" w14:textId="19CF93EB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45989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Asp1248Lysfs*7</w:t>
            </w:r>
            <w:r w:rsidR="00045989" w:rsidRPr="000563CC">
              <w:rPr>
                <w:rFonts w:eastAsia="Times New Roman"/>
              </w:rPr>
              <w:t>)</w:t>
            </w:r>
          </w:p>
          <w:p w14:paraId="1E2D17A2" w14:textId="4CD21577" w:rsidR="0004598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3735_3741dup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2F05C19" w14:textId="17AECC2F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1A0A1183" w14:textId="27DBD635" w:rsidR="000B2EE9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F4E8DAF" w14:textId="4D257133" w:rsidR="000B2EE9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39E23CD" w14:textId="0443ED9B" w:rsidR="000B2EE9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4D05645" w14:textId="08994AD9" w:rsidR="000B2EE9" w:rsidRPr="000563CC" w:rsidRDefault="005C235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athogenic (2)</w:t>
            </w:r>
          </w:p>
        </w:tc>
      </w:tr>
      <w:tr w:rsidR="000563CC" w:rsidRPr="000563CC" w14:paraId="2B4FF06E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08AF1ED4" w14:textId="4A65409F" w:rsidR="00191C67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B982198" w14:textId="05DF8CBE" w:rsidR="00191C67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Glu1493*)</w:t>
            </w:r>
          </w:p>
          <w:p w14:paraId="413E6FF3" w14:textId="32E22CA0" w:rsidR="00045989" w:rsidRPr="000563CC" w:rsidRDefault="00045989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477G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3599B51" w14:textId="0A2F2700" w:rsidR="00191C67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FA82453" w14:textId="3AA5AE68" w:rsidR="00191C67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086834F" w14:textId="569DBB67" w:rsidR="00191C67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3682A9D" w14:textId="5502A97E" w:rsidR="00191C67" w:rsidRPr="000563CC" w:rsidRDefault="005C361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2E37BCBA" w14:textId="51DA3996" w:rsidR="00191C67" w:rsidRPr="000563CC" w:rsidRDefault="005C235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0EDDC7E1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2620BC46" w14:textId="296CECDA" w:rsidR="00191C67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F1ECEC8" w14:textId="0C7A94A4" w:rsidR="00191C67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(</w:t>
            </w:r>
            <w:r w:rsidR="003416A2" w:rsidRPr="000563CC">
              <w:rPr>
                <w:rFonts w:eastAsia="Times New Roman"/>
              </w:rPr>
              <w:t>.Glu1501*</w:t>
            </w:r>
            <w:r w:rsidRPr="000563CC">
              <w:rPr>
                <w:rFonts w:eastAsia="Times New Roman"/>
              </w:rPr>
              <w:t>)</w:t>
            </w:r>
          </w:p>
          <w:p w14:paraId="50E38333" w14:textId="3A046E79" w:rsidR="00045989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</w:t>
            </w:r>
            <w:r w:rsidR="00045989" w:rsidRPr="000563CC">
              <w:rPr>
                <w:rFonts w:eastAsia="Times New Roman"/>
              </w:rPr>
              <w:t>c.4501G&gt;T</w:t>
            </w:r>
            <w:r w:rsidRPr="000563CC">
              <w:rPr>
                <w:rFonts w:eastAsia="Times New Roman"/>
              </w:rPr>
              <w:t>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32D1717" w14:textId="4DF7E8AA" w:rsidR="00191C67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3DBA5D9" w14:textId="01208DCC" w:rsidR="00191C67" w:rsidRPr="000563CC" w:rsidRDefault="00191C67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C763D2B" w14:textId="7C2B4657" w:rsidR="00191C67" w:rsidRPr="000563CC" w:rsidRDefault="001A6EA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F154B1A" w14:textId="622D215C" w:rsidR="00191C67" w:rsidRPr="000563CC" w:rsidRDefault="005C361C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EEEEBED" w14:textId="257BEDBE" w:rsidR="00191C67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5326E66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4BBA68C0" w14:textId="52C73FE9" w:rsidR="00191C67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6D62736" w14:textId="6F797DA8" w:rsidR="00191C67" w:rsidRPr="000563CC" w:rsidRDefault="004F337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C186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S</w:t>
            </w:r>
            <w:r w:rsidR="000C1868" w:rsidRPr="000563CC">
              <w:rPr>
                <w:rFonts w:eastAsia="Times New Roman"/>
              </w:rPr>
              <w:t>er</w:t>
            </w:r>
            <w:r w:rsidRPr="000563CC">
              <w:rPr>
                <w:rFonts w:eastAsia="Times New Roman"/>
              </w:rPr>
              <w:t>1623C</w:t>
            </w:r>
            <w:r w:rsidR="000C1868" w:rsidRPr="000563CC">
              <w:rPr>
                <w:rFonts w:eastAsia="Times New Roman"/>
              </w:rPr>
              <w:t>ys)</w:t>
            </w:r>
          </w:p>
          <w:p w14:paraId="4951736D" w14:textId="19129E61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868C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54C60918" w14:textId="5D06597E" w:rsidR="00191C67" w:rsidRPr="000563CC" w:rsidRDefault="004F337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C57B828" w14:textId="57A41089" w:rsidR="00191C67" w:rsidRPr="000563CC" w:rsidRDefault="004F337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C40B996" w14:textId="7E86FE59" w:rsidR="00191C67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3A1C8E47" w14:textId="3CDB65EF" w:rsidR="00191C67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748B0B03" w14:textId="5A86C0DB" w:rsidR="00191C67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661EE56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7C77ED06" w14:textId="40EBA9E2" w:rsidR="00191C67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BCD216E" w14:textId="748FC8DA" w:rsidR="00191C67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1666Trp)</w:t>
            </w:r>
          </w:p>
          <w:p w14:paraId="1FCD0860" w14:textId="22E10190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4996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7C714D5" w14:textId="7FD0E901" w:rsidR="00191C67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9399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4B76ED92" w14:textId="0C87DB4E" w:rsidR="00191C67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FIN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C84CABD" w14:textId="1BD8A96D" w:rsidR="00191C67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7D62802F" w14:textId="47E26062" w:rsidR="00191C67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46DC8EDF" w14:textId="097DDB04" w:rsidR="00191C67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544B45D6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4C60BAF6" w14:textId="2BE10D95" w:rsidR="00191C67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5C4B918" w14:textId="49844724" w:rsidR="00191C67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C186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ys1887Glufs*2</w:t>
            </w:r>
            <w:r w:rsidR="000C1868" w:rsidRPr="000563CC">
              <w:rPr>
                <w:rFonts w:eastAsia="Times New Roman"/>
              </w:rPr>
              <w:t>)</w:t>
            </w:r>
          </w:p>
          <w:p w14:paraId="35F14CCE" w14:textId="7EBE9FE3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5659_5660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51C41B9" w14:textId="7AE0FBD6" w:rsidR="00191C67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812033E" w14:textId="242A346F" w:rsidR="00191C67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56131B5E" w14:textId="0AD0F566" w:rsidR="00191C67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60DC7AE" w14:textId="2915628C" w:rsidR="00191C67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49B23294" w14:textId="45DC9895" w:rsidR="00191C67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C71F29F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7EE15114" w14:textId="73D2D5BB" w:rsidR="00E15873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3F2F03D" w14:textId="50C9DF74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C186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Ile2040Alafs*18</w:t>
            </w:r>
            <w:r w:rsidR="000C1868" w:rsidRPr="000563CC">
              <w:rPr>
                <w:rFonts w:eastAsia="Times New Roman"/>
              </w:rPr>
              <w:t>)</w:t>
            </w:r>
          </w:p>
          <w:p w14:paraId="24F0741D" w14:textId="4B43D2A8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6118_6121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37A33C26" w14:textId="3F649FF7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C475FD0" w14:textId="1259A285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29337885" w14:textId="215EC51F" w:rsidR="00E15873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6A34482" w14:textId="2AA77A97" w:rsidR="00E15873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3087FFED" w14:textId="0A531EBB" w:rsidR="00E15873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1DFA6180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03BD2823" w14:textId="7A5E6782" w:rsidR="00E15873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1FD5910" w14:textId="59FD7EFD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C186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P</w:t>
            </w:r>
            <w:r w:rsidR="000C1868" w:rsidRPr="000563CC">
              <w:rPr>
                <w:rFonts w:eastAsia="Times New Roman"/>
              </w:rPr>
              <w:t>ro</w:t>
            </w:r>
            <w:r w:rsidRPr="000563CC">
              <w:rPr>
                <w:rFonts w:eastAsia="Times New Roman"/>
              </w:rPr>
              <w:t>2061S</w:t>
            </w:r>
            <w:r w:rsidR="000C1868" w:rsidRPr="000563CC">
              <w:rPr>
                <w:rFonts w:eastAsia="Times New Roman"/>
              </w:rPr>
              <w:t>er)</w:t>
            </w:r>
          </w:p>
          <w:p w14:paraId="0AB967FD" w14:textId="5591D3D0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6181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5D6FAE7" w14:textId="55513053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236426EB" w14:textId="26B7C6E2" w:rsidR="00E15873" w:rsidRPr="000563CC" w:rsidRDefault="00E15873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5435C549" w14:textId="322A9F0B" w:rsidR="00E15873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2DDE590A" w14:textId="6A1B92B1" w:rsidR="00E15873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460A8E1A" w14:textId="72577940" w:rsidR="00E15873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3BE46E44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079827C1" w14:textId="12B5DABE" w:rsidR="00E15873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60599B8" w14:textId="171D4923" w:rsidR="00E15873" w:rsidRPr="000563CC" w:rsidRDefault="007161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0C1868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</w:t>
            </w:r>
            <w:r w:rsidR="000C1868" w:rsidRPr="000563CC">
              <w:rPr>
                <w:rFonts w:eastAsia="Times New Roman"/>
              </w:rPr>
              <w:t>ly2338Arg)</w:t>
            </w:r>
          </w:p>
          <w:p w14:paraId="7339C5B7" w14:textId="5A5F16D2" w:rsidR="000C1868" w:rsidRPr="000563CC" w:rsidRDefault="000C1868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7012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0A62FCF0" w14:textId="0B72214E" w:rsidR="00E15873" w:rsidRPr="000563CC" w:rsidRDefault="007161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128E359E" w14:textId="347471D2" w:rsidR="00E15873" w:rsidRPr="000563CC" w:rsidRDefault="007161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74ABAB3D" w14:textId="28243D38" w:rsidR="00E15873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78D52FE1" w14:textId="3ED78ABC" w:rsidR="00E15873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259ABA29" w14:textId="51206958" w:rsidR="00E15873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201DCB06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0F9AEB59" w14:textId="65956FE1" w:rsidR="007161FF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591EF1B9" w14:textId="17EB692C" w:rsidR="007161FF" w:rsidRPr="000563CC" w:rsidRDefault="007161FF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B6086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G</w:t>
            </w:r>
            <w:r w:rsidR="00DB6086" w:rsidRPr="000563CC">
              <w:rPr>
                <w:rFonts w:eastAsia="Times New Roman"/>
              </w:rPr>
              <w:t>ly2647Asp)</w:t>
            </w:r>
          </w:p>
          <w:p w14:paraId="45436A28" w14:textId="3B4F3D03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7940G&gt;A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64C5C8B" w14:textId="07DA5119" w:rsidR="007161FF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8.9802x</w:t>
            </w:r>
            <w:r w:rsidR="00F2326A" w:rsidRPr="000563CC">
              <w:rPr>
                <w:rFonts w:eastAsia="Times New Roman"/>
              </w:rPr>
              <w:t>10</w:t>
            </w:r>
            <w:r w:rsidR="00F2326A" w:rsidRPr="000563CC">
              <w:rPr>
                <w:rFonts w:eastAsia="Times New Roman"/>
                <w:vertAlign w:val="superscript"/>
              </w:rPr>
              <w:t>-6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7A871C6E" w14:textId="27A0EAB1" w:rsidR="007161FF" w:rsidRPr="000563CC" w:rsidRDefault="00F2326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2C5AA34B" w14:textId="114D471E" w:rsidR="007161FF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D9D9D9" w:themeFill="background1" w:themeFillShade="D9"/>
            <w:vAlign w:val="center"/>
          </w:tcPr>
          <w:p w14:paraId="2C374D7D" w14:textId="6DF2207E" w:rsidR="007161FF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D</w:t>
            </w:r>
          </w:p>
        </w:tc>
        <w:tc>
          <w:tcPr>
            <w:tcW w:w="3776" w:type="dxa"/>
            <w:vAlign w:val="center"/>
          </w:tcPr>
          <w:p w14:paraId="60A474B2" w14:textId="0704DBEA" w:rsidR="007161FF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A50FE66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5BE66BF6" w14:textId="30F2082B" w:rsidR="007161FF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36763145" w14:textId="47DEBCBD" w:rsidR="007161FF" w:rsidRPr="000563CC" w:rsidRDefault="00F2326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B6086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Lys2693Profs*3</w:t>
            </w:r>
            <w:r w:rsidR="00DB6086" w:rsidRPr="000563CC">
              <w:rPr>
                <w:rFonts w:eastAsia="Times New Roman"/>
              </w:rPr>
              <w:t>)</w:t>
            </w:r>
          </w:p>
          <w:p w14:paraId="31C893BC" w14:textId="35C6B524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8077_8080del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6D86531" w14:textId="10DAAF81" w:rsidR="007161FF" w:rsidRPr="000563CC" w:rsidRDefault="00F2326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6AEF718" w14:textId="308BA17C" w:rsidR="007161FF" w:rsidRPr="000563CC" w:rsidRDefault="00F2326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14A3BF1" w14:textId="395A1537" w:rsidR="007161FF" w:rsidRPr="000563CC" w:rsidRDefault="004052F1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77EA7FCA" w14:textId="462AD118" w:rsidR="007161FF" w:rsidRPr="000563CC" w:rsidRDefault="004052F1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7A355028" w14:textId="63FF2110" w:rsidR="007161FF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5C8D5DB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1EC3A5A8" w14:textId="50303602" w:rsidR="007161FF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4E2DF876" w14:textId="106E5D63" w:rsidR="007161FF" w:rsidRPr="000563CC" w:rsidRDefault="00F2326A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B6086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M</w:t>
            </w:r>
            <w:r w:rsidR="00DB6086" w:rsidRPr="000563CC">
              <w:rPr>
                <w:rFonts w:eastAsia="Times New Roman"/>
              </w:rPr>
              <w:t>et</w:t>
            </w:r>
            <w:r w:rsidRPr="000563CC">
              <w:rPr>
                <w:rFonts w:eastAsia="Times New Roman"/>
              </w:rPr>
              <w:t>2707T</w:t>
            </w:r>
            <w:r w:rsidR="00DB6086" w:rsidRPr="000563CC">
              <w:rPr>
                <w:rFonts w:eastAsia="Times New Roman"/>
              </w:rPr>
              <w:t>hr)</w:t>
            </w:r>
          </w:p>
          <w:p w14:paraId="52B6ECA1" w14:textId="4EEFA8C8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8120T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4EA0CB15" w14:textId="3D055408" w:rsidR="007161FF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3.2487x</w:t>
            </w:r>
            <w:r w:rsidR="002A22F6" w:rsidRPr="000563CC">
              <w:rPr>
                <w:rFonts w:eastAsia="Times New Roman"/>
              </w:rPr>
              <w:t>10</w:t>
            </w:r>
            <w:r w:rsidR="002A22F6"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099BC25E" w14:textId="679C2B7C" w:rsidR="007161FF" w:rsidRPr="000563CC" w:rsidRDefault="002A22F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S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377C4C8B" w14:textId="1A203A93" w:rsidR="007161FF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6913368" w14:textId="21A6B682" w:rsidR="007161FF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7B6DFE7C" w14:textId="1E239E2B" w:rsidR="007161FF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6C71D53E" w14:textId="77777777" w:rsidTr="004F484B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3489B328" w14:textId="6494C324" w:rsidR="007161FF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3387F6B" w14:textId="13720442" w:rsidR="007161FF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Tyr</w:t>
            </w:r>
            <w:r w:rsidR="006B5066" w:rsidRPr="000563CC">
              <w:rPr>
                <w:rFonts w:eastAsia="Times New Roman"/>
              </w:rPr>
              <w:t>2770C</w:t>
            </w:r>
            <w:r w:rsidRPr="000563CC">
              <w:rPr>
                <w:rFonts w:eastAsia="Times New Roman"/>
              </w:rPr>
              <w:t>ys)</w:t>
            </w:r>
          </w:p>
          <w:p w14:paraId="21AAC67F" w14:textId="3D9A4BC2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8309A&gt;G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2F8DBC1F" w14:textId="52FE084C" w:rsidR="007161FF" w:rsidRPr="000563CC" w:rsidRDefault="0018672D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5.3723x</w:t>
            </w:r>
            <w:r w:rsidR="00AF0630" w:rsidRPr="000563CC">
              <w:rPr>
                <w:rFonts w:eastAsia="Times New Roman"/>
              </w:rPr>
              <w:t>10</w:t>
            </w:r>
            <w:r w:rsidR="00AF0630" w:rsidRPr="000563CC">
              <w:rPr>
                <w:rFonts w:eastAsia="Times New Roman"/>
                <w:vertAlign w:val="superscript"/>
              </w:rPr>
              <w:t>-5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B76BDC3" w14:textId="6C234EE0" w:rsidR="007161FF" w:rsidRPr="000563CC" w:rsidRDefault="00AF063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UR</w:t>
            </w:r>
          </w:p>
        </w:tc>
        <w:tc>
          <w:tcPr>
            <w:tcW w:w="1310" w:type="dxa"/>
            <w:shd w:val="clear" w:color="auto" w:fill="D9D9D9" w:themeFill="background1" w:themeFillShade="D9"/>
            <w:vAlign w:val="center"/>
          </w:tcPr>
          <w:p w14:paraId="455ACD23" w14:textId="6173E0BB" w:rsidR="007161FF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D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477C95C0" w14:textId="13B467AE" w:rsidR="007161FF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189BF05" w14:textId="7F102233" w:rsidR="007161FF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0563CC" w:rsidRPr="000563CC" w14:paraId="463B9C25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4DC5F2F4" w14:textId="3A0F22CE" w:rsidR="002A22F6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735CAD36" w14:textId="007F0517" w:rsidR="002A22F6" w:rsidRPr="000563CC" w:rsidRDefault="00AF0630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</w:t>
            </w:r>
            <w:r w:rsidR="00DB6086" w:rsidRPr="000563CC">
              <w:rPr>
                <w:rFonts w:eastAsia="Times New Roman"/>
              </w:rPr>
              <w:t>(</w:t>
            </w:r>
            <w:r w:rsidRPr="000563CC">
              <w:rPr>
                <w:rFonts w:eastAsia="Times New Roman"/>
              </w:rPr>
              <w:t>I</w:t>
            </w:r>
            <w:r w:rsidR="00DB6086" w:rsidRPr="000563CC">
              <w:rPr>
                <w:rFonts w:eastAsia="Times New Roman"/>
              </w:rPr>
              <w:t>le</w:t>
            </w:r>
            <w:r w:rsidRPr="000563CC">
              <w:rPr>
                <w:rFonts w:eastAsia="Times New Roman"/>
              </w:rPr>
              <w:t>2797T</w:t>
            </w:r>
            <w:r w:rsidR="00DB6086" w:rsidRPr="000563CC">
              <w:rPr>
                <w:rFonts w:eastAsia="Times New Roman"/>
              </w:rPr>
              <w:t>hr)</w:t>
            </w:r>
          </w:p>
          <w:p w14:paraId="3E0646D8" w14:textId="3AC33D40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8390T&gt;C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11D89BE5" w14:textId="22E2E6E4" w:rsidR="002A22F6" w:rsidRPr="000563CC" w:rsidRDefault="004616E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0.00010599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3DE16859" w14:textId="75C07B70" w:rsidR="002A22F6" w:rsidRPr="000563CC" w:rsidRDefault="004616E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E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0B6CF51A" w14:textId="35816324" w:rsidR="002A22F6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B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6E03A6F5" w14:textId="0AFA3882" w:rsidR="002A22F6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T</w:t>
            </w:r>
          </w:p>
        </w:tc>
        <w:tc>
          <w:tcPr>
            <w:tcW w:w="3776" w:type="dxa"/>
            <w:vAlign w:val="center"/>
          </w:tcPr>
          <w:p w14:paraId="1D28EDE8" w14:textId="7DA08936" w:rsidR="002A22F6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  <w:tr w:rsidR="008A75D7" w:rsidRPr="000563CC" w14:paraId="25E6CA38" w14:textId="77777777" w:rsidTr="00F842A9">
        <w:trPr>
          <w:trHeight w:val="215"/>
        </w:trPr>
        <w:tc>
          <w:tcPr>
            <w:tcW w:w="959" w:type="dxa"/>
            <w:shd w:val="clear" w:color="auto" w:fill="auto"/>
            <w:noWrap/>
            <w:vAlign w:val="center"/>
          </w:tcPr>
          <w:p w14:paraId="1549D222" w14:textId="71B713CC" w:rsidR="00AF0630" w:rsidRPr="000563CC" w:rsidRDefault="008B0310" w:rsidP="00F842A9">
            <w:pPr>
              <w:rPr>
                <w:rFonts w:eastAsia="Times New Roman"/>
                <w:i/>
                <w:iCs/>
              </w:rPr>
            </w:pPr>
            <w:r w:rsidRPr="000563CC">
              <w:rPr>
                <w:rFonts w:eastAsia="Times New Roman"/>
                <w:i/>
                <w:iCs/>
              </w:rPr>
              <w:t>DSP</w:t>
            </w:r>
          </w:p>
        </w:tc>
        <w:tc>
          <w:tcPr>
            <w:tcW w:w="2421" w:type="dxa"/>
            <w:shd w:val="clear" w:color="auto" w:fill="auto"/>
            <w:noWrap/>
            <w:vAlign w:val="center"/>
          </w:tcPr>
          <w:p w14:paraId="20AF14B6" w14:textId="3CFD3AD0" w:rsidR="00AF0630" w:rsidRPr="000563CC" w:rsidRDefault="004616E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p.(Arg1738*)</w:t>
            </w:r>
          </w:p>
          <w:p w14:paraId="4C0F1D9F" w14:textId="1EFB41E9" w:rsidR="00DB6086" w:rsidRPr="000563CC" w:rsidRDefault="00DB6086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(c.5212C&gt;T)</w:t>
            </w:r>
          </w:p>
        </w:tc>
        <w:tc>
          <w:tcPr>
            <w:tcW w:w="2545" w:type="dxa"/>
            <w:shd w:val="clear" w:color="auto" w:fill="auto"/>
            <w:noWrap/>
            <w:vAlign w:val="center"/>
          </w:tcPr>
          <w:p w14:paraId="7AF02A3C" w14:textId="431736AC" w:rsidR="00AF0630" w:rsidRPr="000563CC" w:rsidRDefault="004616E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2086" w:type="dxa"/>
            <w:shd w:val="clear" w:color="auto" w:fill="auto"/>
            <w:noWrap/>
            <w:vAlign w:val="center"/>
          </w:tcPr>
          <w:p w14:paraId="6A9138F4" w14:textId="6C99454A" w:rsidR="00AF0630" w:rsidRPr="000563CC" w:rsidRDefault="004616EC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N/A</w:t>
            </w:r>
          </w:p>
        </w:tc>
        <w:tc>
          <w:tcPr>
            <w:tcW w:w="1310" w:type="dxa"/>
            <w:shd w:val="clear" w:color="auto" w:fill="auto"/>
            <w:vAlign w:val="center"/>
          </w:tcPr>
          <w:p w14:paraId="6042DDE7" w14:textId="3FC5238F" w:rsidR="00AF0630" w:rsidRPr="000563CC" w:rsidRDefault="00814E95" w:rsidP="00F842A9">
            <w:pPr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0047CB07" w14:textId="3C5692D7" w:rsidR="00AF0630" w:rsidRPr="000563CC" w:rsidRDefault="00A132E2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  <w:tc>
          <w:tcPr>
            <w:tcW w:w="3776" w:type="dxa"/>
            <w:vAlign w:val="center"/>
          </w:tcPr>
          <w:p w14:paraId="5D44726E" w14:textId="57AB1372" w:rsidR="00AF0630" w:rsidRPr="000563CC" w:rsidRDefault="00BB4D74" w:rsidP="00F842A9">
            <w:pPr>
              <w:jc w:val="center"/>
              <w:rPr>
                <w:rFonts w:eastAsia="Times New Roman"/>
              </w:rPr>
            </w:pPr>
            <w:r w:rsidRPr="000563CC">
              <w:rPr>
                <w:rFonts w:eastAsia="Times New Roman"/>
              </w:rPr>
              <w:t>-</w:t>
            </w:r>
          </w:p>
        </w:tc>
      </w:tr>
    </w:tbl>
    <w:p w14:paraId="6ECEFB08" w14:textId="2AACF2FA" w:rsidR="00633266" w:rsidRPr="000563CC" w:rsidRDefault="00633266" w:rsidP="00F842A9">
      <w:pPr>
        <w:tabs>
          <w:tab w:val="left" w:pos="1275"/>
        </w:tabs>
      </w:pPr>
    </w:p>
    <w:p w14:paraId="6ED64D28" w14:textId="27C1BADA" w:rsidR="00AF56DE" w:rsidRPr="000563CC" w:rsidRDefault="00AF56DE" w:rsidP="00F842A9">
      <w:pPr>
        <w:tabs>
          <w:tab w:val="left" w:pos="1275"/>
        </w:tabs>
      </w:pPr>
    </w:p>
    <w:p w14:paraId="2E5AF710" w14:textId="77BE2F08" w:rsidR="00AF56DE" w:rsidRPr="000563CC" w:rsidRDefault="00AF56DE" w:rsidP="00F842A9">
      <w:pPr>
        <w:tabs>
          <w:tab w:val="left" w:pos="1275"/>
        </w:tabs>
      </w:pPr>
    </w:p>
    <w:p w14:paraId="72C4DA48" w14:textId="6E4DDCEE" w:rsidR="00AF56DE" w:rsidRPr="000563CC" w:rsidRDefault="00AF56DE" w:rsidP="00F842A9">
      <w:pPr>
        <w:tabs>
          <w:tab w:val="left" w:pos="1275"/>
        </w:tabs>
      </w:pPr>
      <w:r w:rsidRPr="000563CC">
        <w:rPr>
          <w:noProof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0F291C5E" wp14:editId="0A058190">
                <wp:simplePos x="0" y="0"/>
                <wp:positionH relativeFrom="column">
                  <wp:posOffset>794385</wp:posOffset>
                </wp:positionH>
                <wp:positionV relativeFrom="paragraph">
                  <wp:posOffset>142240</wp:posOffset>
                </wp:positionV>
                <wp:extent cx="6936740" cy="1343025"/>
                <wp:effectExtent l="0" t="0" r="0" b="28575"/>
                <wp:wrapNone/>
                <wp:docPr id="33" name="Group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36740" cy="1343025"/>
                          <a:chOff x="0" y="0"/>
                          <a:chExt cx="6936740" cy="1343025"/>
                        </a:xfrm>
                      </wpg:grpSpPr>
                      <wps:wsp>
                        <wps:cNvPr id="34" name="Rectangle 34"/>
                        <wps:cNvSpPr/>
                        <wps:spPr>
                          <a:xfrm>
                            <a:off x="1155700" y="241300"/>
                            <a:ext cx="4084320" cy="25146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75000"/>
                            </a:schemeClr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5" name="Straight Connector 35"/>
                        <wps:cNvCnPr/>
                        <wps:spPr>
                          <a:xfrm>
                            <a:off x="1155700" y="647700"/>
                            <a:ext cx="4046220" cy="0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6" name="Straight Connector 36"/>
                        <wps:cNvCnPr/>
                        <wps:spPr>
                          <a:xfrm flipH="1">
                            <a:off x="11684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7" name="Straight Connector 37"/>
                        <wps:cNvCnPr/>
                        <wps:spPr>
                          <a:xfrm flipH="1">
                            <a:off x="52070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Connector 38"/>
                        <wps:cNvCnPr/>
                        <wps:spPr>
                          <a:xfrm flipH="1">
                            <a:off x="2171700" y="5715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Connector 39"/>
                        <wps:cNvCnPr/>
                        <wps:spPr>
                          <a:xfrm flipH="1">
                            <a:off x="4191000" y="5588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Straight Connector 40"/>
                        <wps:cNvCnPr/>
                        <wps:spPr>
                          <a:xfrm flipH="1">
                            <a:off x="3187700" y="571500"/>
                            <a:ext cx="0" cy="163195"/>
                          </a:xfrm>
                          <a:prstGeom prst="line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Text Box 41"/>
                        <wps:cNvSpPr txBox="1"/>
                        <wps:spPr>
                          <a:xfrm>
                            <a:off x="977900" y="774700"/>
                            <a:ext cx="4548505" cy="56832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bg1"/>
                            </a:solidFill>
                          </a:ln>
                        </wps:spPr>
                        <wps:txbx>
                          <w:txbxContent>
                            <w:p w14:paraId="064AFD24" w14:textId="77777777" w:rsidR="00AF56DE" w:rsidRDefault="00AF56DE" w:rsidP="00AF56DE">
                              <w:pPr>
                                <w:pStyle w:val="ListParagraph"/>
                                <w:numPr>
                                  <w:ilvl w:val="0"/>
                                  <w:numId w:val="27"/>
                                </w:numPr>
                                <w:spacing w:line="360" w:lineRule="auto"/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</w:pP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 0.25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0.50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>0.75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2"/>
                                  <w:szCs w:val="22"/>
                                </w:rPr>
                                <w:t xml:space="preserve">  1.00</w:t>
                              </w:r>
                            </w:p>
                            <w:p w14:paraId="05DE071A" w14:textId="77777777" w:rsidR="00AF56DE" w:rsidRPr="002D697D" w:rsidRDefault="00AF56DE" w:rsidP="00AF56DE">
                              <w:pPr>
                                <w:spacing w:line="360" w:lineRule="auto"/>
                                <w:jc w:val="center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2D697D">
                                <w:rPr>
                                  <w:rFonts w:ascii="Arial" w:hAnsi="Arial" w:cs="Arial"/>
                                  <w:b/>
                                </w:rPr>
                                <w:t>False Positive Rate (FPR) valu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Text Box 42"/>
                        <wps:cNvSpPr txBox="1"/>
                        <wps:spPr>
                          <a:xfrm>
                            <a:off x="876300" y="0"/>
                            <a:ext cx="6060440" cy="446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27963747" w14:textId="77777777" w:rsidR="00AF56DE" w:rsidRPr="00574D97" w:rsidRDefault="00AF56DE" w:rsidP="00AF56DE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enign (B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ab/>
                                <w:t xml:space="preserve">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ossibly damaging (PosD)</w:t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sym w:font="Wingdings" w:char="F0E0"/>
                              </w:r>
                              <w: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 xml:space="preserve">         </w:t>
                              </w:r>
                              <w:r w:rsidRPr="00574D97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Probably damaging (PD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0" y="241300"/>
                            <a:ext cx="969010" cy="3276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071F6EE" w14:textId="77777777" w:rsidR="00AF56DE" w:rsidRPr="002D697D" w:rsidRDefault="00AF56DE" w:rsidP="00AF56DE">
                              <w:pPr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</w:pPr>
                              <w:r w:rsidRPr="002D697D">
                                <w:rPr>
                                  <w:rFonts w:ascii="Arial" w:hAnsi="Arial" w:cs="Arial"/>
                                  <w:b/>
                                  <w:lang w:val="en-US"/>
                                </w:rPr>
                                <w:t>PolyPhen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v="urn:schemas-microsoft-com:mac:vml" xmlns:mo="http://schemas.microsoft.com/office/mac/office/2008/main">
            <w:pict>
              <v:group w14:anchorId="0F291C5E" id="Group 33" o:spid="_x0000_s1037" style="position:absolute;margin-left:62.55pt;margin-top:11.2pt;width:546.2pt;height:105.75pt;z-index:251686912" coordsize="6936740,134302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">
                <v:rect id="Rectangle 34" o:spid="_x0000_s1038" style="position:absolute;left:1155700;top:241300;width:4084320;height:25146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tuBkwgAA&#10;ANsAAAAPAAAAZHJzL2Rvd25yZXYueG1sRI9BawIxFITvBf9DeIK3mlVLKatZEaXaW9tV8PrYvN0s&#10;bl6WJNX135tCocdhZr5hVuvBduJKPrSOFcymGQjiyumWGwWn4/vzG4gQkTV2jknBnQKsi9HTCnPt&#10;bvxN1zI2IkE45KjAxNjnUobKkMUwdT1x8mrnLcYkfSO1x1uC207Os+xVWmw5LRjsaWuoupQ/VsGO&#10;wqYpfTwbubvv91/14dNuz0pNxsNmCSLSEP/Df+0PrWDxAr9f0g+QxQM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N624GTCAAAA2wAAAA8AAAAAAAAAAAAAAAAAlwIAAGRycy9kb3du&#10;cmV2LnhtbFBLBQYAAAAABAAEAPUAAACGAwAAAAA=&#10;" fillcolor="#bfbfbf [2412]" strokecolor="white [3212]" strokeweight="1pt"/>
                <v:line id="Straight Connector 35" o:spid="_x0000_s1039" style="position:absolute;visibility:visible;mso-wrap-style:square" from="1155700,647700" to="5201920,64770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" strokecolor="black [3213]" strokeweight="1.5pt">
                  <v:stroke joinstyle="miter"/>
                </v:line>
                <v:line id="Straight Connector 36" o:spid="_x0000_s1040" style="position:absolute;flip:x;visibility:visible;mso-wrap-style:square" from="1168400,558800" to="11684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Zhnw8QAAADbAAAADwAAAGRycy9kb3ducmV2LnhtbESPS2/CMBCE75X4D9YicQOHoAIKGFT1&#10;gXppVZ7nJV7iiHgdxW5I/31dCanH0cx8o1muO1uJlhpfOlYwHiUgiHOnSy4UHPZvwzkIH5A1Vo5J&#10;wQ95WK96D0vMtLvxltpdKESEsM9QgQmhzqT0uSGLfuRq4uhdXGMxRNkUUjd4i3BbyTRJptJiyXHB&#10;YE3PhvLr7tsqOJpW4ufH7PV03rTyJX1Mv4pNqtSg3z0tQATqwn/43n7XCiZT+PsSf4Bc/QI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lmGfDxAAAANsAAAAPAAAAAAAAAAAA&#10;AAAAAKECAABkcnMvZG93bnJldi54bWxQSwUGAAAAAAQABAD5AAAAkgMAAAAA&#10;" strokecolor="black [3213]" strokeweight="1.5pt">
                  <v:stroke joinstyle="miter"/>
                </v:line>
                <v:line id="Straight Connector 37" o:spid="_x0000_s1041" style="position:absolute;flip:x;visibility:visible;mso-wrap-style:square" from="5207000,558800" to="52070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tTCWMQAAADbAAAADwAAAGRycy9kb3ducmV2LnhtbESPS2vDMBCE74H8B7GF3hK5Lk2CGyWU&#10;5kEvLXn2vLW2lom1MpbiOP8+KgR6HGbmG2Y672wlWmp86VjB0zABQZw7XXKh4LBfDSYgfEDWWDkm&#10;BVfyMJ/1e1PMtLvwltpdKESEsM9QgQmhzqT0uSGLfuhq4uj9usZiiLIppG7wEuG2kmmSjKTFkuOC&#10;wZreDeWn3dkqOJpW4tfnePn9s27lIn1JN8U6VerxoXt7BRGoC//he/tDK3gew9+X+APk7AY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BK1MJYxAAAANsAAAAPAAAAAAAAAAAA&#10;AAAAAKECAABkcnMvZG93bnJldi54bWxQSwUGAAAAAAQABAD5AAAAkgMAAAAA&#10;" strokecolor="black [3213]" strokeweight="1.5pt">
                  <v:stroke joinstyle="miter"/>
                </v:line>
                <v:line id="Straight Connector 38" o:spid="_x0000_s1042" style="position:absolute;flip:x;visibility:visible;mso-wrap-style:square" from="2171700,571500" to="2171700,734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O0tWKsAAAADbAAAADwAAAGRycy9kb3ducmV2LnhtbERPyW7CMBC9I/EP1iBxKw5BLShgUNUF&#10;9dKqrOchHuKIeBzFbgh/jw+VOD69fbHqbCVaanzpWMF4lIAgzp0uuVCw330+zUD4gKyxckwKbuRh&#10;tez3Fphpd+UNtdtQiBjCPkMFJoQ6k9Lnhiz6kauJI3d2jcUQYVNI3eA1httKpknyIi2WHBsM1vRm&#10;KL9s/6yCg2kl/nxPP46ndSvf0+f0t1inSg0H3escRKAuPMT/7i+tYBLHxi/xB8jlH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DtLVirAAAAA2wAAAA8AAAAAAAAAAAAAAAAA&#10;oQIAAGRycy9kb3ducmV2LnhtbFBLBQYAAAAABAAEAPkAAACOAwAAAAA=&#10;" strokecolor="black [3213]" strokeweight="1.5pt">
                  <v:stroke joinstyle="miter"/>
                </v:line>
                <v:line id="Straight Connector 39" o:spid="_x0000_s1043" style="position:absolute;flip:x;visibility:visible;mso-wrap-style:square" from="4191000,558800" to="4191000,7219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VAfzscUAAADbAAAADwAAAGRycy9kb3ducmV2LnhtbESPS2/CMBCE75X6H6ytxK04DSqFFIOq&#10;8hCXVuXV8xIvcdR4HcUmhH9fI1XqcTQz32gms85WoqXGl44VPPUTEMS50yUXCva75eMIhA/IGivH&#10;pOBKHmbT+7sJZtpdeEPtNhQiQthnqMCEUGdS+tyQRd93NXH0Tq6xGKJsCqkbvES4rWSaJENpseS4&#10;YLCmd0P5z/ZsFRxMK/Hz42XxfVy1cp4+p1/FKlWq99C9vYII1IX/8F97rRUMxnD7En+AnP4C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VAfzscUAAADbAAAADwAAAAAAAAAA&#10;AAAAAAChAgAAZHJzL2Rvd25yZXYueG1sUEsFBgAAAAAEAAQA+QAAAJMDAAAAAA==&#10;" strokecolor="black [3213]" strokeweight="1.5pt">
                  <v:stroke joinstyle="miter"/>
                </v:line>
                <v:line id="Straight Connector 40" o:spid="_x0000_s1044" style="position:absolute;flip:x;visibility:visible;mso-wrap-style:square" from="3187700,571500" to="3187700,734695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" strokecolor="black [3213]" strokeweight="1.5pt">
                  <v:stroke joinstyle="miter"/>
                </v:line>
                <v:shape id="Text Box 41" o:spid="_x0000_s1045" type="#_x0000_t202" style="position:absolute;left:977900;top:774700;width:4548505;height:56832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cKCGxQAA&#10;ANsAAAAPAAAAZHJzL2Rvd25yZXYueG1sRI/dasJAFITvhb7Dcgq9002k2Da6hrYoiL2wVR/gkD1N&#10;gtmzIbv58+m7BcHLYWa+YVbpYCrRUeNKywriWQSCOLO65FzB+bSdvoJwHlljZZkUjOQgXT9MVpho&#10;2/MPdUefiwBhl6CCwvs6kdJlBRl0M1sTB+/XNgZ9kE0udYN9gJtKzqNoIQ2WHBYKrOmzoOxybI2C&#10;N7O5vLTV1777rq9jO3fn/eFjo9TT4/C+BOFp8Pfwrb3TCp5j+P8SfoBc/wE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N5woIbFAAAA2wAAAA8AAAAAAAAAAAAAAAAAlwIAAGRycy9k&#10;b3ducmV2LnhtbFBLBQYAAAAABAAEAPUAAACJAwAAAAA=&#10;" filled="f" strokecolor="white [3212]" strokeweight=".5pt">
                  <v:textbox>
                    <w:txbxContent>
                      <w:p w14:paraId="064AFD24" w14:textId="77777777" w:rsidR="00AF56DE" w:rsidRDefault="00AF56DE" w:rsidP="00AF56DE">
                        <w:pPr>
                          <w:pStyle w:val="ListParagraph"/>
                          <w:numPr>
                            <w:ilvl w:val="0"/>
                            <w:numId w:val="27"/>
                          </w:numPr>
                          <w:spacing w:line="360" w:lineRule="auto"/>
                          <w:rPr>
                            <w:rFonts w:ascii="Arial" w:hAnsi="Arial" w:cs="Arial"/>
                            <w:sz w:val="22"/>
                            <w:szCs w:val="22"/>
                          </w:rPr>
                        </w:pP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 0.25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0.50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>0.75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ab/>
                          <w:t xml:space="preserve">      </w:t>
                        </w:r>
                        <w:r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</w:t>
                        </w:r>
                        <w:r w:rsidRPr="00574D97">
                          <w:rPr>
                            <w:rFonts w:ascii="Arial" w:hAnsi="Arial" w:cs="Arial"/>
                            <w:sz w:val="22"/>
                            <w:szCs w:val="22"/>
                          </w:rPr>
                          <w:t xml:space="preserve">  1.00</w:t>
                        </w:r>
                      </w:p>
                      <w:p w14:paraId="05DE071A" w14:textId="77777777" w:rsidR="00AF56DE" w:rsidRPr="002D697D" w:rsidRDefault="00AF56DE" w:rsidP="00AF56DE">
                        <w:pPr>
                          <w:spacing w:line="360" w:lineRule="auto"/>
                          <w:jc w:val="center"/>
                          <w:rPr>
                            <w:rFonts w:ascii="Arial" w:hAnsi="Arial" w:cs="Arial"/>
                            <w:b/>
                          </w:rPr>
                        </w:pPr>
                        <w:r w:rsidRPr="002D697D">
                          <w:rPr>
                            <w:rFonts w:ascii="Arial" w:hAnsi="Arial" w:cs="Arial"/>
                            <w:b/>
                          </w:rPr>
                          <w:t>False Positive Rate (FPR) value</w:t>
                        </w:r>
                      </w:p>
                    </w:txbxContent>
                  </v:textbox>
                </v:shape>
                <v:shape id="Text Box 42" o:spid="_x0000_s1046" type="#_x0000_t202" style="position:absolute;left:876300;width:6060440;height:44640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Og5+xQAA&#10;ANsAAAAPAAAAZHJzL2Rvd25yZXYueG1sRI9Pi8IwFMTvC/sdwlvwtqYWFekaRQqyInrwz8Xb2+bZ&#10;FpuXbhO1+umNIHgcZuY3zHjamkpcqHGlZQW9bgSCOLO65FzBfjf/HoFwHlljZZkU3MjBdPL5McZE&#10;2ytv6LL1uQgQdgkqKLyvEyldVpBB17U1cfCOtjHog2xyqRu8BripZBxFQ2mw5LBQYE1pQdlpezYK&#10;lul8jZu/2IzuVfq7Os7q//1hoFTnq539gPDU+nf41V5oBf0Ynl/CD5CT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Fg6Dn7FAAAA2wAAAA8AAAAAAAAAAAAAAAAAlwIAAGRycy9k&#10;b3ducmV2LnhtbFBLBQYAAAAABAAEAPUAAACJAwAAAAA=&#10;" filled="f" stroked="f" strokeweight=".5pt">
                  <v:textbox>
                    <w:txbxContent>
                      <w:p w14:paraId="27963747" w14:textId="77777777" w:rsidR="00AF56DE" w:rsidRPr="00574D97" w:rsidRDefault="00AF56DE" w:rsidP="00AF56DE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B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enign (B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ab/>
                          <w:t xml:space="preserve">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sym w:font="Wingdings" w:char="F0E0"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ossibly damaging (</w:t>
                        </w:r>
                        <w:proofErr w:type="spellStart"/>
                        <w:proofErr w:type="gramStart"/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osD</w:t>
                        </w:r>
                        <w:proofErr w:type="spellEnd"/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)</w:t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</w:t>
                        </w:r>
                        <w:proofErr w:type="gramEnd"/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sym w:font="Wingdings" w:char="F0E0"/>
                        </w:r>
                        <w: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 xml:space="preserve">         </w:t>
                        </w:r>
                        <w:r w:rsidRPr="00574D97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Probably damaging (PD)</w:t>
                        </w:r>
                      </w:p>
                    </w:txbxContent>
                  </v:textbox>
                </v:shape>
                <v:shape id="Text Box 43" o:spid="_x0000_s1047" type="#_x0000_t202" style="position:absolute;top:241300;width:969010;height:327660;visibility:visible;mso-wrap-style:non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+51FZxQAA&#10;ANsAAAAPAAAAZHJzL2Rvd25yZXYueG1sRI9BawIxFITvBf9DeIVeimatImVrFBUUKbalKsXjY/O6&#10;Wdy8LEnU9d83gtDjMDPfMONpa2txJh8qxwr6vQwEceF0xaWC/W7ZfQURIrLG2jEpuFKA6aTzMMZc&#10;uwt/03kbS5EgHHJUYGJscilDYchi6LmGOHm/zluMSfpSao+XBLe1fMmykbRYcVow2NDCUHHcnqyC&#10;o3l//spWH/Of0frqP3cnd/Cbg1JPj+3sDUSkNv6H7+21VjAcwO1L+gFy8g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7nUVnFAAAA2wAAAA8AAAAAAAAAAAAAAAAAlwIAAGRycy9k&#10;b3ducmV2LnhtbFBLBQYAAAAABAAEAPUAAACJAwAAAAA=&#10;" filled="f" stroked="f" strokeweight=".5pt">
                  <v:textbox>
                    <w:txbxContent>
                      <w:p w14:paraId="7071F6EE" w14:textId="77777777" w:rsidR="00AF56DE" w:rsidRPr="002D697D" w:rsidRDefault="00AF56DE" w:rsidP="00AF56DE">
                        <w:pPr>
                          <w:rPr>
                            <w:rFonts w:ascii="Arial" w:hAnsi="Arial" w:cs="Arial"/>
                            <w:b/>
                            <w:lang w:val="en-US"/>
                          </w:rPr>
                        </w:pPr>
                        <w:r w:rsidRPr="002D697D">
                          <w:rPr>
                            <w:rFonts w:ascii="Arial" w:hAnsi="Arial" w:cs="Arial"/>
                            <w:b/>
                            <w:lang w:val="en-US"/>
                          </w:rPr>
                          <w:t>PolyPhen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4F6E236" w14:textId="1A73FA16" w:rsidR="00AF56DE" w:rsidRPr="000563CC" w:rsidRDefault="00AF56DE" w:rsidP="00F842A9">
      <w:pPr>
        <w:tabs>
          <w:tab w:val="left" w:pos="1275"/>
        </w:tabs>
      </w:pPr>
    </w:p>
    <w:p w14:paraId="0E50F462" w14:textId="02A1BD96" w:rsidR="00AF56DE" w:rsidRPr="000563CC" w:rsidRDefault="00AF56DE" w:rsidP="00F842A9">
      <w:pPr>
        <w:tabs>
          <w:tab w:val="left" w:pos="1275"/>
        </w:tabs>
      </w:pPr>
    </w:p>
    <w:p w14:paraId="52BC0102" w14:textId="47F95A62" w:rsidR="00AF56DE" w:rsidRPr="000563CC" w:rsidRDefault="00AF56DE" w:rsidP="00F842A9">
      <w:pPr>
        <w:tabs>
          <w:tab w:val="left" w:pos="1275"/>
        </w:tabs>
      </w:pPr>
    </w:p>
    <w:p w14:paraId="117F866B" w14:textId="3D24B9B9" w:rsidR="00AF56DE" w:rsidRPr="000563CC" w:rsidRDefault="00AF56DE" w:rsidP="00F842A9">
      <w:pPr>
        <w:tabs>
          <w:tab w:val="left" w:pos="1275"/>
        </w:tabs>
      </w:pPr>
    </w:p>
    <w:p w14:paraId="64545E6E" w14:textId="0A627327" w:rsidR="00AF56DE" w:rsidRPr="000563CC" w:rsidRDefault="00AF56DE" w:rsidP="00F842A9">
      <w:pPr>
        <w:tabs>
          <w:tab w:val="left" w:pos="1275"/>
        </w:tabs>
      </w:pPr>
    </w:p>
    <w:p w14:paraId="13B79E92" w14:textId="389B45FA" w:rsidR="00AF56DE" w:rsidRPr="000563CC" w:rsidRDefault="00AF56DE" w:rsidP="00F842A9">
      <w:pPr>
        <w:tabs>
          <w:tab w:val="left" w:pos="1275"/>
        </w:tabs>
      </w:pPr>
    </w:p>
    <w:p w14:paraId="02B831B2" w14:textId="397E1709" w:rsidR="00AF56DE" w:rsidRPr="000563CC" w:rsidRDefault="00AF56DE" w:rsidP="00F842A9">
      <w:pPr>
        <w:tabs>
          <w:tab w:val="left" w:pos="1275"/>
        </w:tabs>
      </w:pPr>
      <w:r w:rsidRPr="000563CC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7D6EF80" wp14:editId="352460FD">
                <wp:simplePos x="0" y="0"/>
                <wp:positionH relativeFrom="column">
                  <wp:posOffset>11737340</wp:posOffset>
                </wp:positionH>
                <wp:positionV relativeFrom="paragraph">
                  <wp:posOffset>5343525</wp:posOffset>
                </wp:positionV>
                <wp:extent cx="0" cy="163195"/>
                <wp:effectExtent l="0" t="0" r="38100" b="27305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0FC4F662" id="Straight Connector 24" o:spid="_x0000_s1026" style="position:absolute;flip:x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24.2pt,420.75pt" to="924.2pt,43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" strokecolor="black [3213]" strokeweight="1.5pt">
                <v:stroke joinstyle="miter"/>
              </v:line>
            </w:pict>
          </mc:Fallback>
        </mc:AlternateContent>
      </w:r>
      <w:r w:rsidRPr="000563CC"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077F65" wp14:editId="2E1E1090">
                <wp:simplePos x="0" y="0"/>
                <wp:positionH relativeFrom="column">
                  <wp:posOffset>9719310</wp:posOffset>
                </wp:positionH>
                <wp:positionV relativeFrom="paragraph">
                  <wp:posOffset>5343525</wp:posOffset>
                </wp:positionV>
                <wp:extent cx="0" cy="163195"/>
                <wp:effectExtent l="0" t="0" r="38100" b="27305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6319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line w14:anchorId="57388CCE" id="Straight Connector 26" o:spid="_x0000_s1026" style="position:absolute;flip:x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5.3pt,420.75pt" to="765.3pt,433.6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" strokecolor="black [3213]" strokeweight="1.5pt">
                <v:stroke joinstyle="miter"/>
              </v:line>
            </w:pict>
          </mc:Fallback>
        </mc:AlternateContent>
      </w:r>
    </w:p>
    <w:sectPr w:rsidR="00AF56DE" w:rsidRPr="000563CC" w:rsidSect="006654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BBC607" w14:textId="77777777" w:rsidR="008C17DC" w:rsidRDefault="008C17DC" w:rsidP="00276E6E">
      <w:r>
        <w:separator/>
      </w:r>
    </w:p>
  </w:endnote>
  <w:endnote w:type="continuationSeparator" w:id="0">
    <w:p w14:paraId="0B14A866" w14:textId="77777777" w:rsidR="008C17DC" w:rsidRDefault="008C17DC" w:rsidP="00276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5E2411C" w14:textId="77777777" w:rsidR="008C17DC" w:rsidRDefault="008C17DC" w:rsidP="00276E6E">
      <w:r>
        <w:separator/>
      </w:r>
    </w:p>
  </w:footnote>
  <w:footnote w:type="continuationSeparator" w:id="0">
    <w:p w14:paraId="1462D352" w14:textId="77777777" w:rsidR="008C17DC" w:rsidRDefault="008C17DC" w:rsidP="00276E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A"/>
    <w:multiLevelType w:val="multilevel"/>
    <w:tmpl w:val="0000000A"/>
    <w:name w:val="WW8Num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2EB0DC5"/>
    <w:multiLevelType w:val="multilevel"/>
    <w:tmpl w:val="F2D0A8CE"/>
    <w:lvl w:ilvl="0">
      <w:numFmt w:val="decimal"/>
      <w:lvlText w:val="%1.0"/>
      <w:lvlJc w:val="left"/>
      <w:pPr>
        <w:ind w:left="1440" w:hanging="14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2160" w:hanging="14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144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144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 w15:restartNumberingAfterBreak="0">
    <w:nsid w:val="06ED6C33"/>
    <w:multiLevelType w:val="hybridMultilevel"/>
    <w:tmpl w:val="80BC0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231434"/>
    <w:multiLevelType w:val="hybridMultilevel"/>
    <w:tmpl w:val="9ED4A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97C14"/>
    <w:multiLevelType w:val="hybridMultilevel"/>
    <w:tmpl w:val="B13E3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B27DDE"/>
    <w:multiLevelType w:val="hybridMultilevel"/>
    <w:tmpl w:val="649E7C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75B25ED"/>
    <w:multiLevelType w:val="hybridMultilevel"/>
    <w:tmpl w:val="3E28F9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9866765"/>
    <w:multiLevelType w:val="hybridMultilevel"/>
    <w:tmpl w:val="DA8840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A584B52"/>
    <w:multiLevelType w:val="hybridMultilevel"/>
    <w:tmpl w:val="8A6E33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820379"/>
    <w:multiLevelType w:val="hybridMultilevel"/>
    <w:tmpl w:val="C61EE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F666F0"/>
    <w:multiLevelType w:val="hybridMultilevel"/>
    <w:tmpl w:val="9408A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CF53ED"/>
    <w:multiLevelType w:val="hybridMultilevel"/>
    <w:tmpl w:val="D3026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011646"/>
    <w:multiLevelType w:val="hybridMultilevel"/>
    <w:tmpl w:val="34C245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30C0AFE"/>
    <w:multiLevelType w:val="hybridMultilevel"/>
    <w:tmpl w:val="CB8C5B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2C1F85"/>
    <w:multiLevelType w:val="hybridMultilevel"/>
    <w:tmpl w:val="DA5466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D355A26"/>
    <w:multiLevelType w:val="hybridMultilevel"/>
    <w:tmpl w:val="469A0F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7B05CAB"/>
    <w:multiLevelType w:val="hybridMultilevel"/>
    <w:tmpl w:val="048479B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BAC3985"/>
    <w:multiLevelType w:val="hybridMultilevel"/>
    <w:tmpl w:val="10BEB2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D2D5E91"/>
    <w:multiLevelType w:val="hybridMultilevel"/>
    <w:tmpl w:val="7CA67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5E55AF"/>
    <w:multiLevelType w:val="hybridMultilevel"/>
    <w:tmpl w:val="B46035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3A2482"/>
    <w:multiLevelType w:val="hybridMultilevel"/>
    <w:tmpl w:val="A7780F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F02EC4"/>
    <w:multiLevelType w:val="hybridMultilevel"/>
    <w:tmpl w:val="C1020C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4C3D80"/>
    <w:multiLevelType w:val="hybridMultilevel"/>
    <w:tmpl w:val="75D044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FA32006"/>
    <w:multiLevelType w:val="hybridMultilevel"/>
    <w:tmpl w:val="7F2AE0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1EF3670"/>
    <w:multiLevelType w:val="hybridMultilevel"/>
    <w:tmpl w:val="41C69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30D170A"/>
    <w:multiLevelType w:val="hybridMultilevel"/>
    <w:tmpl w:val="001451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5383C31"/>
    <w:multiLevelType w:val="hybridMultilevel"/>
    <w:tmpl w:val="CB4CA2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5"/>
  </w:num>
  <w:num w:numId="3">
    <w:abstractNumId w:val="0"/>
  </w:num>
  <w:num w:numId="4">
    <w:abstractNumId w:val="19"/>
  </w:num>
  <w:num w:numId="5">
    <w:abstractNumId w:val="7"/>
  </w:num>
  <w:num w:numId="6">
    <w:abstractNumId w:val="21"/>
  </w:num>
  <w:num w:numId="7">
    <w:abstractNumId w:val="11"/>
  </w:num>
  <w:num w:numId="8">
    <w:abstractNumId w:val="13"/>
  </w:num>
  <w:num w:numId="9">
    <w:abstractNumId w:val="3"/>
  </w:num>
  <w:num w:numId="10">
    <w:abstractNumId w:val="10"/>
  </w:num>
  <w:num w:numId="11">
    <w:abstractNumId w:val="25"/>
  </w:num>
  <w:num w:numId="12">
    <w:abstractNumId w:val="14"/>
  </w:num>
  <w:num w:numId="13">
    <w:abstractNumId w:val="18"/>
  </w:num>
  <w:num w:numId="14">
    <w:abstractNumId w:val="2"/>
  </w:num>
  <w:num w:numId="15">
    <w:abstractNumId w:val="20"/>
  </w:num>
  <w:num w:numId="16">
    <w:abstractNumId w:val="24"/>
  </w:num>
  <w:num w:numId="17">
    <w:abstractNumId w:val="23"/>
  </w:num>
  <w:num w:numId="18">
    <w:abstractNumId w:val="9"/>
  </w:num>
  <w:num w:numId="19">
    <w:abstractNumId w:val="22"/>
  </w:num>
  <w:num w:numId="20">
    <w:abstractNumId w:val="26"/>
  </w:num>
  <w:num w:numId="21">
    <w:abstractNumId w:val="6"/>
  </w:num>
  <w:num w:numId="22">
    <w:abstractNumId w:val="16"/>
  </w:num>
  <w:num w:numId="23">
    <w:abstractNumId w:val="12"/>
  </w:num>
  <w:num w:numId="24">
    <w:abstractNumId w:val="8"/>
  </w:num>
  <w:num w:numId="25">
    <w:abstractNumId w:val="15"/>
  </w:num>
  <w:num w:numId="26">
    <w:abstractNumId w:val="4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0MjIwMDI1MDQxtDBX0lEKTi0uzszPAykwqgUAuw38IywAAAA="/>
  </w:docVars>
  <w:rsids>
    <w:rsidRoot w:val="009C4799"/>
    <w:rsid w:val="00003852"/>
    <w:rsid w:val="00037EB9"/>
    <w:rsid w:val="00045989"/>
    <w:rsid w:val="0005519D"/>
    <w:rsid w:val="000563CC"/>
    <w:rsid w:val="00063935"/>
    <w:rsid w:val="000674E5"/>
    <w:rsid w:val="000810DE"/>
    <w:rsid w:val="00085DCF"/>
    <w:rsid w:val="00093D9F"/>
    <w:rsid w:val="000B2EE9"/>
    <w:rsid w:val="000B32A5"/>
    <w:rsid w:val="000B686E"/>
    <w:rsid w:val="000C1868"/>
    <w:rsid w:val="000D3688"/>
    <w:rsid w:val="000E4075"/>
    <w:rsid w:val="000F019A"/>
    <w:rsid w:val="000F1B49"/>
    <w:rsid w:val="00101101"/>
    <w:rsid w:val="0011087D"/>
    <w:rsid w:val="00121F6E"/>
    <w:rsid w:val="00131802"/>
    <w:rsid w:val="001438C8"/>
    <w:rsid w:val="001523BD"/>
    <w:rsid w:val="00181315"/>
    <w:rsid w:val="00184428"/>
    <w:rsid w:val="0018672D"/>
    <w:rsid w:val="001869C7"/>
    <w:rsid w:val="001914A1"/>
    <w:rsid w:val="00191C67"/>
    <w:rsid w:val="00194EFA"/>
    <w:rsid w:val="0019622E"/>
    <w:rsid w:val="001A6B92"/>
    <w:rsid w:val="001A6EA1"/>
    <w:rsid w:val="001B111D"/>
    <w:rsid w:val="001D0D1C"/>
    <w:rsid w:val="001E1C38"/>
    <w:rsid w:val="001F1C18"/>
    <w:rsid w:val="0020439F"/>
    <w:rsid w:val="00210C40"/>
    <w:rsid w:val="0021219E"/>
    <w:rsid w:val="00216A57"/>
    <w:rsid w:val="002227BF"/>
    <w:rsid w:val="0023526E"/>
    <w:rsid w:val="00237E3B"/>
    <w:rsid w:val="00242FD7"/>
    <w:rsid w:val="00247040"/>
    <w:rsid w:val="002470D9"/>
    <w:rsid w:val="0026164E"/>
    <w:rsid w:val="002657D9"/>
    <w:rsid w:val="00271811"/>
    <w:rsid w:val="00272CF0"/>
    <w:rsid w:val="00276E6E"/>
    <w:rsid w:val="002811F1"/>
    <w:rsid w:val="00282439"/>
    <w:rsid w:val="002938A0"/>
    <w:rsid w:val="002A22F6"/>
    <w:rsid w:val="002A38B8"/>
    <w:rsid w:val="002B1354"/>
    <w:rsid w:val="002C5FA2"/>
    <w:rsid w:val="002C7D36"/>
    <w:rsid w:val="002D1CA1"/>
    <w:rsid w:val="002D4465"/>
    <w:rsid w:val="002D44FA"/>
    <w:rsid w:val="002D697D"/>
    <w:rsid w:val="002E5732"/>
    <w:rsid w:val="002E6305"/>
    <w:rsid w:val="002F6047"/>
    <w:rsid w:val="00311C3E"/>
    <w:rsid w:val="0032739D"/>
    <w:rsid w:val="003309FF"/>
    <w:rsid w:val="003416A2"/>
    <w:rsid w:val="00342C76"/>
    <w:rsid w:val="00344B19"/>
    <w:rsid w:val="00350103"/>
    <w:rsid w:val="00357A69"/>
    <w:rsid w:val="003637BD"/>
    <w:rsid w:val="003733BB"/>
    <w:rsid w:val="00374ECD"/>
    <w:rsid w:val="00381A64"/>
    <w:rsid w:val="003824F5"/>
    <w:rsid w:val="00392A28"/>
    <w:rsid w:val="003A7D6C"/>
    <w:rsid w:val="003B7947"/>
    <w:rsid w:val="003D2034"/>
    <w:rsid w:val="003D35A2"/>
    <w:rsid w:val="003F4370"/>
    <w:rsid w:val="00403024"/>
    <w:rsid w:val="004052F1"/>
    <w:rsid w:val="00420C8A"/>
    <w:rsid w:val="0042384F"/>
    <w:rsid w:val="00423BB4"/>
    <w:rsid w:val="00430919"/>
    <w:rsid w:val="00436253"/>
    <w:rsid w:val="004366CF"/>
    <w:rsid w:val="0044632E"/>
    <w:rsid w:val="004616EC"/>
    <w:rsid w:val="0046203E"/>
    <w:rsid w:val="004651F1"/>
    <w:rsid w:val="00466E08"/>
    <w:rsid w:val="004739FF"/>
    <w:rsid w:val="00475F2D"/>
    <w:rsid w:val="004816F4"/>
    <w:rsid w:val="004965BE"/>
    <w:rsid w:val="004A6984"/>
    <w:rsid w:val="004B19A1"/>
    <w:rsid w:val="004B3821"/>
    <w:rsid w:val="004D3677"/>
    <w:rsid w:val="004D398D"/>
    <w:rsid w:val="004E497C"/>
    <w:rsid w:val="004E5BCE"/>
    <w:rsid w:val="004F3376"/>
    <w:rsid w:val="004F484B"/>
    <w:rsid w:val="004F583C"/>
    <w:rsid w:val="00556083"/>
    <w:rsid w:val="00556D96"/>
    <w:rsid w:val="00563FFF"/>
    <w:rsid w:val="00574D97"/>
    <w:rsid w:val="00583880"/>
    <w:rsid w:val="00587508"/>
    <w:rsid w:val="005B73F2"/>
    <w:rsid w:val="005C0569"/>
    <w:rsid w:val="005C2354"/>
    <w:rsid w:val="005C361C"/>
    <w:rsid w:val="005C55E5"/>
    <w:rsid w:val="005D456C"/>
    <w:rsid w:val="005D5203"/>
    <w:rsid w:val="005D5BB1"/>
    <w:rsid w:val="005E1BC3"/>
    <w:rsid w:val="005F3243"/>
    <w:rsid w:val="006008FB"/>
    <w:rsid w:val="006161C0"/>
    <w:rsid w:val="006164B6"/>
    <w:rsid w:val="00620FE0"/>
    <w:rsid w:val="00624300"/>
    <w:rsid w:val="00624CBB"/>
    <w:rsid w:val="00633266"/>
    <w:rsid w:val="00634ACA"/>
    <w:rsid w:val="00636FA7"/>
    <w:rsid w:val="006475DD"/>
    <w:rsid w:val="00657304"/>
    <w:rsid w:val="006615F9"/>
    <w:rsid w:val="00665464"/>
    <w:rsid w:val="00675F1C"/>
    <w:rsid w:val="0067692A"/>
    <w:rsid w:val="0069199B"/>
    <w:rsid w:val="006B0EAB"/>
    <w:rsid w:val="006B5066"/>
    <w:rsid w:val="006B6420"/>
    <w:rsid w:val="006C12FB"/>
    <w:rsid w:val="006D3264"/>
    <w:rsid w:val="006E1535"/>
    <w:rsid w:val="006E7A71"/>
    <w:rsid w:val="006F0B86"/>
    <w:rsid w:val="006F3ACB"/>
    <w:rsid w:val="006F7936"/>
    <w:rsid w:val="006F7DB2"/>
    <w:rsid w:val="007161FF"/>
    <w:rsid w:val="00721630"/>
    <w:rsid w:val="00730111"/>
    <w:rsid w:val="007339A2"/>
    <w:rsid w:val="00735151"/>
    <w:rsid w:val="00741382"/>
    <w:rsid w:val="007530B0"/>
    <w:rsid w:val="00760BE5"/>
    <w:rsid w:val="0076608C"/>
    <w:rsid w:val="0077324D"/>
    <w:rsid w:val="00792868"/>
    <w:rsid w:val="007A4778"/>
    <w:rsid w:val="007B1CC7"/>
    <w:rsid w:val="007C070A"/>
    <w:rsid w:val="007C1183"/>
    <w:rsid w:val="007F141B"/>
    <w:rsid w:val="007F280F"/>
    <w:rsid w:val="007F7CA9"/>
    <w:rsid w:val="00806010"/>
    <w:rsid w:val="00814E95"/>
    <w:rsid w:val="00820AFC"/>
    <w:rsid w:val="00843DE9"/>
    <w:rsid w:val="00844104"/>
    <w:rsid w:val="00852AAD"/>
    <w:rsid w:val="008605EF"/>
    <w:rsid w:val="00860F49"/>
    <w:rsid w:val="00862700"/>
    <w:rsid w:val="00882019"/>
    <w:rsid w:val="00887F2E"/>
    <w:rsid w:val="00890FB5"/>
    <w:rsid w:val="008A75D7"/>
    <w:rsid w:val="008B0310"/>
    <w:rsid w:val="008C17DC"/>
    <w:rsid w:val="008C29FD"/>
    <w:rsid w:val="008C326B"/>
    <w:rsid w:val="008D765A"/>
    <w:rsid w:val="008E3368"/>
    <w:rsid w:val="008E7898"/>
    <w:rsid w:val="008F56A5"/>
    <w:rsid w:val="008F6F0C"/>
    <w:rsid w:val="00904DA0"/>
    <w:rsid w:val="009109A5"/>
    <w:rsid w:val="009159F8"/>
    <w:rsid w:val="009251A0"/>
    <w:rsid w:val="009265CB"/>
    <w:rsid w:val="009368DF"/>
    <w:rsid w:val="00941EA5"/>
    <w:rsid w:val="00945BE3"/>
    <w:rsid w:val="00952DBE"/>
    <w:rsid w:val="00955AE4"/>
    <w:rsid w:val="00955B0F"/>
    <w:rsid w:val="00963F11"/>
    <w:rsid w:val="00965006"/>
    <w:rsid w:val="00977328"/>
    <w:rsid w:val="0098257C"/>
    <w:rsid w:val="00985724"/>
    <w:rsid w:val="00986C1F"/>
    <w:rsid w:val="00996003"/>
    <w:rsid w:val="009A0E99"/>
    <w:rsid w:val="009B1EE8"/>
    <w:rsid w:val="009C226A"/>
    <w:rsid w:val="009C4799"/>
    <w:rsid w:val="009F0247"/>
    <w:rsid w:val="009F16A6"/>
    <w:rsid w:val="00A06539"/>
    <w:rsid w:val="00A132E2"/>
    <w:rsid w:val="00A228DB"/>
    <w:rsid w:val="00A31359"/>
    <w:rsid w:val="00A43E27"/>
    <w:rsid w:val="00A5719E"/>
    <w:rsid w:val="00A71B7F"/>
    <w:rsid w:val="00A807BA"/>
    <w:rsid w:val="00A93AD7"/>
    <w:rsid w:val="00AA21D4"/>
    <w:rsid w:val="00AB1268"/>
    <w:rsid w:val="00AB513F"/>
    <w:rsid w:val="00AC1A3A"/>
    <w:rsid w:val="00AE1BF1"/>
    <w:rsid w:val="00AF0630"/>
    <w:rsid w:val="00AF56DE"/>
    <w:rsid w:val="00B008BE"/>
    <w:rsid w:val="00B10E70"/>
    <w:rsid w:val="00B21449"/>
    <w:rsid w:val="00B244D5"/>
    <w:rsid w:val="00B31B08"/>
    <w:rsid w:val="00B50E85"/>
    <w:rsid w:val="00B54473"/>
    <w:rsid w:val="00B54FA4"/>
    <w:rsid w:val="00B567F8"/>
    <w:rsid w:val="00B634C3"/>
    <w:rsid w:val="00B71CBD"/>
    <w:rsid w:val="00B83002"/>
    <w:rsid w:val="00BA0785"/>
    <w:rsid w:val="00BB4D74"/>
    <w:rsid w:val="00BC12EA"/>
    <w:rsid w:val="00BC374B"/>
    <w:rsid w:val="00BD6231"/>
    <w:rsid w:val="00BE1E09"/>
    <w:rsid w:val="00BF6631"/>
    <w:rsid w:val="00C36E32"/>
    <w:rsid w:val="00C41626"/>
    <w:rsid w:val="00C452F5"/>
    <w:rsid w:val="00C47A2A"/>
    <w:rsid w:val="00C608B8"/>
    <w:rsid w:val="00C6542A"/>
    <w:rsid w:val="00C9099A"/>
    <w:rsid w:val="00C90CD8"/>
    <w:rsid w:val="00C924BD"/>
    <w:rsid w:val="00C971FA"/>
    <w:rsid w:val="00CB1952"/>
    <w:rsid w:val="00CB2686"/>
    <w:rsid w:val="00CB33C8"/>
    <w:rsid w:val="00CB3696"/>
    <w:rsid w:val="00CC37A7"/>
    <w:rsid w:val="00CC7F5E"/>
    <w:rsid w:val="00CF7689"/>
    <w:rsid w:val="00D04CF6"/>
    <w:rsid w:val="00D065B6"/>
    <w:rsid w:val="00D20172"/>
    <w:rsid w:val="00D23C13"/>
    <w:rsid w:val="00D36456"/>
    <w:rsid w:val="00D44E79"/>
    <w:rsid w:val="00D45B39"/>
    <w:rsid w:val="00D516E9"/>
    <w:rsid w:val="00D579D8"/>
    <w:rsid w:val="00D621B2"/>
    <w:rsid w:val="00D8504D"/>
    <w:rsid w:val="00D92303"/>
    <w:rsid w:val="00D933CC"/>
    <w:rsid w:val="00D9503E"/>
    <w:rsid w:val="00D95057"/>
    <w:rsid w:val="00D96276"/>
    <w:rsid w:val="00D97B8D"/>
    <w:rsid w:val="00DB6086"/>
    <w:rsid w:val="00DB7751"/>
    <w:rsid w:val="00DE7AB5"/>
    <w:rsid w:val="00DF05C7"/>
    <w:rsid w:val="00DF078D"/>
    <w:rsid w:val="00E047FB"/>
    <w:rsid w:val="00E15873"/>
    <w:rsid w:val="00E2147A"/>
    <w:rsid w:val="00E26E8D"/>
    <w:rsid w:val="00E31782"/>
    <w:rsid w:val="00E47303"/>
    <w:rsid w:val="00E56668"/>
    <w:rsid w:val="00E60C56"/>
    <w:rsid w:val="00E704A2"/>
    <w:rsid w:val="00E737DD"/>
    <w:rsid w:val="00E76E6F"/>
    <w:rsid w:val="00E90C9E"/>
    <w:rsid w:val="00E91CB0"/>
    <w:rsid w:val="00E93271"/>
    <w:rsid w:val="00EB3C0F"/>
    <w:rsid w:val="00EC2EAF"/>
    <w:rsid w:val="00EC6DB4"/>
    <w:rsid w:val="00EE20C9"/>
    <w:rsid w:val="00EF7C18"/>
    <w:rsid w:val="00F03D9E"/>
    <w:rsid w:val="00F115AD"/>
    <w:rsid w:val="00F11B52"/>
    <w:rsid w:val="00F13E49"/>
    <w:rsid w:val="00F2326A"/>
    <w:rsid w:val="00F30C87"/>
    <w:rsid w:val="00F320AB"/>
    <w:rsid w:val="00F52A14"/>
    <w:rsid w:val="00F57DDD"/>
    <w:rsid w:val="00F745AA"/>
    <w:rsid w:val="00F842A9"/>
    <w:rsid w:val="00F869CE"/>
    <w:rsid w:val="00F904A7"/>
    <w:rsid w:val="00FA38BA"/>
    <w:rsid w:val="00FB32D7"/>
    <w:rsid w:val="00FB3FE6"/>
    <w:rsid w:val="00FC4414"/>
    <w:rsid w:val="00FD28C9"/>
    <w:rsid w:val="00FD675A"/>
    <w:rsid w:val="00FE6578"/>
    <w:rsid w:val="00FF040E"/>
    <w:rsid w:val="00FF2795"/>
    <w:rsid w:val="00FF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EB182"/>
  <w15:chartTrackingRefBased/>
  <w15:docId w15:val="{863447C1-6D05-4C1A-B7AA-CBE6B635B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87D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C479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76E6E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76E6E"/>
  </w:style>
  <w:style w:type="paragraph" w:styleId="Footer">
    <w:name w:val="footer"/>
    <w:basedOn w:val="Normal"/>
    <w:link w:val="FooterChar"/>
    <w:uiPriority w:val="99"/>
    <w:unhideWhenUsed/>
    <w:rsid w:val="00276E6E"/>
    <w:pPr>
      <w:tabs>
        <w:tab w:val="center" w:pos="4513"/>
        <w:tab w:val="right" w:pos="9026"/>
      </w:tabs>
    </w:pPr>
    <w:rPr>
      <w:rFonts w:ascii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76E6E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3266"/>
    <w:rPr>
      <w:rFonts w:ascii="Lucida Grande" w:eastAsia="SimSun" w:hAnsi="Lucida Grande" w:cs="Lucida Grande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3266"/>
    <w:pPr>
      <w:widowControl w:val="0"/>
      <w:kinsoku w:val="0"/>
    </w:pPr>
    <w:rPr>
      <w:rFonts w:ascii="Lucida Grande" w:eastAsia="SimSun" w:hAnsi="Lucida Grande" w:cs="Lucida Grande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633266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26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633266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633266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326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3266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633266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633266"/>
    <w:pPr>
      <w:jc w:val="center"/>
    </w:pPr>
    <w:rPr>
      <w:rFonts w:ascii="Arial" w:eastAsiaTheme="minorEastAsia" w:hAnsi="Arial" w:cs="Arial"/>
      <w:lang w:val="en-US" w:eastAsia="en-US"/>
    </w:rPr>
  </w:style>
  <w:style w:type="paragraph" w:customStyle="1" w:styleId="EndNoteBibliography">
    <w:name w:val="EndNote Bibliography"/>
    <w:basedOn w:val="Normal"/>
    <w:rsid w:val="00633266"/>
    <w:pPr>
      <w:jc w:val="both"/>
    </w:pPr>
    <w:rPr>
      <w:rFonts w:ascii="Arial" w:eastAsiaTheme="minorEastAsia" w:hAnsi="Arial" w:cs="Arial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76E6F"/>
    <w:rPr>
      <w:sz w:val="16"/>
      <w:szCs w:val="16"/>
    </w:rPr>
  </w:style>
  <w:style w:type="table" w:styleId="TableGrid">
    <w:name w:val="Table Grid"/>
    <w:basedOn w:val="TableNormal"/>
    <w:uiPriority w:val="59"/>
    <w:rsid w:val="00862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06539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93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2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1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0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25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0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1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9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9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4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4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6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02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55958-4CF9-4321-83E7-791BDD7870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2462</Words>
  <Characters>14038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64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Futema</dc:creator>
  <cp:keywords/>
  <dc:description/>
  <cp:lastModifiedBy>Charlotte Hall</cp:lastModifiedBy>
  <cp:revision>3</cp:revision>
  <dcterms:created xsi:type="dcterms:W3CDTF">2018-03-16T10:03:00Z</dcterms:created>
  <dcterms:modified xsi:type="dcterms:W3CDTF">2018-03-16T10:05:00Z</dcterms:modified>
</cp:coreProperties>
</file>